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9BD10" w14:textId="46D6CB34" w:rsidR="00236F3F" w:rsidRPr="000415BF" w:rsidRDefault="00236F3F" w:rsidP="002B4531">
      <w:pPr>
        <w:rPr>
          <w:sz w:val="28"/>
          <w:szCs w:val="28"/>
        </w:rPr>
      </w:pPr>
      <w:r w:rsidRPr="000415BF">
        <w:rPr>
          <w:b/>
          <w:sz w:val="28"/>
          <w:szCs w:val="28"/>
        </w:rPr>
        <w:t>Tutorial</w:t>
      </w:r>
    </w:p>
    <w:p w14:paraId="4E9B0596" w14:textId="72C1BB23" w:rsidR="00236F3F" w:rsidRPr="000415BF" w:rsidRDefault="00236F3F" w:rsidP="00927027">
      <w:r w:rsidRPr="000415BF">
        <w:t xml:space="preserve">Here we explain how to use the accompanying segmentation and tracking code aimed at someone with basic knowledge of MATLAB. No image analysis background is required to </w:t>
      </w:r>
      <w:r w:rsidR="004E3992" w:rsidRPr="000415BF">
        <w:t>run</w:t>
      </w:r>
      <w:r w:rsidRPr="000415BF">
        <w:t xml:space="preserve"> the provided code</w:t>
      </w:r>
      <w:r w:rsidR="004E3992" w:rsidRPr="000415BF">
        <w:t xml:space="preserve">. </w:t>
      </w:r>
      <w:r w:rsidR="00A7078C" w:rsidRPr="000415BF">
        <w:t xml:space="preserve">The algorithm and parameters are discussed later in the </w:t>
      </w:r>
      <w:r w:rsidR="00A7078C" w:rsidRPr="000415BF">
        <w:rPr>
          <w:i/>
        </w:rPr>
        <w:t xml:space="preserve">Algorithm </w:t>
      </w:r>
      <w:r w:rsidR="0065444F" w:rsidRPr="000415BF">
        <w:rPr>
          <w:i/>
        </w:rPr>
        <w:t>o</w:t>
      </w:r>
      <w:r w:rsidR="00A7078C" w:rsidRPr="000415BF">
        <w:rPr>
          <w:i/>
        </w:rPr>
        <w:t>utline</w:t>
      </w:r>
      <w:r w:rsidR="00A7078C" w:rsidRPr="000415BF">
        <w:t xml:space="preserve"> section.</w:t>
      </w:r>
      <w:r w:rsidR="004E78E6">
        <w:t xml:space="preserve"> </w:t>
      </w:r>
      <w:r w:rsidR="005D6F57" w:rsidRPr="000415BF">
        <w:t>S11</w:t>
      </w:r>
      <w:r w:rsidR="00FD612A">
        <w:t xml:space="preserve"> </w:t>
      </w:r>
      <w:bookmarkStart w:id="0" w:name="_GoBack"/>
      <w:bookmarkEnd w:id="0"/>
      <w:r w:rsidR="00EA1D0A">
        <w:t>Movie</w:t>
      </w:r>
      <w:r w:rsidR="00E32493" w:rsidRPr="000415BF">
        <w:t xml:space="preserve"> also </w:t>
      </w:r>
      <w:r w:rsidR="00C74DD3">
        <w:t>demonstrates</w:t>
      </w:r>
      <w:r w:rsidR="00E32493" w:rsidRPr="000415BF">
        <w:t xml:space="preserve"> how to use the provided software.</w:t>
      </w:r>
    </w:p>
    <w:p w14:paraId="292CC538" w14:textId="77777777" w:rsidR="00236F3F" w:rsidRPr="000415BF" w:rsidRDefault="00236F3F" w:rsidP="00927027"/>
    <w:p w14:paraId="47E2958E" w14:textId="178A3F47" w:rsidR="001A5F5B" w:rsidRPr="000415BF" w:rsidRDefault="00BB0B6C" w:rsidP="00927027">
      <w:pPr>
        <w:rPr>
          <w:b/>
        </w:rPr>
      </w:pPr>
      <w:r w:rsidRPr="000415BF">
        <w:rPr>
          <w:b/>
        </w:rPr>
        <w:t xml:space="preserve">File </w:t>
      </w:r>
      <w:r w:rsidR="002B4531" w:rsidRPr="000415BF">
        <w:rPr>
          <w:b/>
        </w:rPr>
        <w:t>o</w:t>
      </w:r>
      <w:r w:rsidRPr="000415BF">
        <w:rPr>
          <w:b/>
        </w:rPr>
        <w:t>rganization</w:t>
      </w:r>
    </w:p>
    <w:p w14:paraId="012EAD1A" w14:textId="518F22B1" w:rsidR="008B3574" w:rsidRPr="000415BF" w:rsidRDefault="001A5F5B" w:rsidP="00927027">
      <w:r w:rsidRPr="000415BF">
        <w:t>The supplementary data contains the following:</w:t>
      </w:r>
    </w:p>
    <w:p w14:paraId="031EBDB4" w14:textId="5AA06D6A" w:rsidR="00A872E5" w:rsidRPr="000415BF" w:rsidRDefault="00A872E5" w:rsidP="00927027">
      <w:r w:rsidRPr="000415BF">
        <w:t>Scripts</w:t>
      </w:r>
    </w:p>
    <w:p w14:paraId="011641FE" w14:textId="6C445290" w:rsidR="00A872E5" w:rsidRPr="000415BF" w:rsidRDefault="00A872E5" w:rsidP="00927027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bookmarkStart w:id="1" w:name="_Hlk534624842"/>
      <w:r w:rsidRPr="000415BF">
        <w:rPr>
          <w:rFonts w:cstheme="minorHAnsi"/>
          <w:sz w:val="24"/>
          <w:szCs w:val="24"/>
        </w:rPr>
        <w:t>Automated_</w:t>
      </w:r>
      <w:r w:rsidR="00E676BD" w:rsidRPr="000415BF">
        <w:rPr>
          <w:rFonts w:cstheme="minorHAnsi"/>
          <w:sz w:val="24"/>
          <w:szCs w:val="24"/>
        </w:rPr>
        <w:t>S</w:t>
      </w:r>
      <w:r w:rsidRPr="000415BF">
        <w:rPr>
          <w:rFonts w:cstheme="minorHAnsi"/>
          <w:sz w:val="24"/>
          <w:szCs w:val="24"/>
        </w:rPr>
        <w:t>eeding.m</w:t>
      </w:r>
    </w:p>
    <w:p w14:paraId="50761C71" w14:textId="2580BBD7" w:rsidR="00A872E5" w:rsidRPr="000415BF" w:rsidRDefault="00A872E5" w:rsidP="00927027">
      <w:pPr>
        <w:pStyle w:val="ListParagraph"/>
        <w:numPr>
          <w:ilvl w:val="0"/>
          <w:numId w:val="5"/>
        </w:numPr>
        <w:rPr>
          <w:rFonts w:cstheme="minorHAnsi"/>
          <w:sz w:val="24"/>
          <w:szCs w:val="24"/>
        </w:rPr>
      </w:pPr>
      <w:proofErr w:type="spellStart"/>
      <w:r w:rsidRPr="000415BF">
        <w:rPr>
          <w:rFonts w:cstheme="minorHAnsi"/>
          <w:sz w:val="24"/>
          <w:szCs w:val="24"/>
        </w:rPr>
        <w:t>Segmentation_and_Tracking</w:t>
      </w:r>
      <w:r w:rsidR="00E676BD" w:rsidRPr="000415BF">
        <w:rPr>
          <w:rFonts w:cstheme="minorHAnsi"/>
          <w:sz w:val="24"/>
          <w:szCs w:val="24"/>
        </w:rPr>
        <w:t>.m</w:t>
      </w:r>
      <w:proofErr w:type="spellEnd"/>
    </w:p>
    <w:bookmarkEnd w:id="1"/>
    <w:p w14:paraId="287A2541" w14:textId="7C5B67B6" w:rsidR="00A872E5" w:rsidRPr="000415BF" w:rsidRDefault="00A872E5" w:rsidP="00927027">
      <w:r w:rsidRPr="000415BF">
        <w:t>Functions</w:t>
      </w:r>
    </w:p>
    <w:p w14:paraId="59A6A481" w14:textId="4C3B6FA4" w:rsidR="00A872E5" w:rsidRPr="000415BF" w:rsidRDefault="00A872E5" w:rsidP="00927027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proofErr w:type="spellStart"/>
      <w:r w:rsidRPr="000415BF">
        <w:rPr>
          <w:rFonts w:cstheme="minorHAnsi"/>
          <w:sz w:val="24"/>
          <w:szCs w:val="24"/>
        </w:rPr>
        <w:t>pre_processing_and_watershed.m</w:t>
      </w:r>
      <w:proofErr w:type="spellEnd"/>
    </w:p>
    <w:p w14:paraId="0F95A7E6" w14:textId="6A9B20C4" w:rsidR="00A872E5" w:rsidRPr="000415BF" w:rsidRDefault="00A872E5" w:rsidP="00927027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 w:rsidRPr="000415BF">
        <w:rPr>
          <w:rFonts w:cstheme="minorHAnsi"/>
          <w:sz w:val="24"/>
          <w:szCs w:val="24"/>
        </w:rPr>
        <w:t>c</w:t>
      </w:r>
      <w:r w:rsidR="007634BB" w:rsidRPr="000415BF">
        <w:rPr>
          <w:rFonts w:cstheme="minorHAnsi"/>
          <w:sz w:val="24"/>
          <w:szCs w:val="24"/>
        </w:rPr>
        <w:t>heck</w:t>
      </w:r>
      <w:r w:rsidRPr="000415BF">
        <w:rPr>
          <w:rFonts w:cstheme="minorHAnsi"/>
          <w:sz w:val="24"/>
          <w:szCs w:val="24"/>
        </w:rPr>
        <w:t>_</w:t>
      </w:r>
      <w:r w:rsidR="007634BB" w:rsidRPr="000415BF">
        <w:rPr>
          <w:rFonts w:cstheme="minorHAnsi"/>
          <w:sz w:val="24"/>
          <w:szCs w:val="24"/>
        </w:rPr>
        <w:t>divide</w:t>
      </w:r>
      <w:r w:rsidR="00E676BD" w:rsidRPr="000415BF">
        <w:rPr>
          <w:rFonts w:cstheme="minorHAnsi"/>
          <w:sz w:val="24"/>
          <w:szCs w:val="24"/>
        </w:rPr>
        <w:t>.m</w:t>
      </w:r>
    </w:p>
    <w:p w14:paraId="53F7C7B6" w14:textId="731DDEF5" w:rsidR="00A872E5" w:rsidRPr="000415BF" w:rsidRDefault="00E676BD" w:rsidP="00927027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proofErr w:type="spellStart"/>
      <w:r w:rsidRPr="000415BF">
        <w:rPr>
          <w:rFonts w:cstheme="minorHAnsi"/>
          <w:sz w:val="24"/>
          <w:szCs w:val="24"/>
        </w:rPr>
        <w:t>retain_largest_object.m</w:t>
      </w:r>
      <w:proofErr w:type="spellEnd"/>
    </w:p>
    <w:p w14:paraId="69225061" w14:textId="5BFF5676" w:rsidR="00E676BD" w:rsidRPr="000415BF" w:rsidRDefault="00E676BD" w:rsidP="00927027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r w:rsidRPr="000415BF">
        <w:rPr>
          <w:rFonts w:cstheme="minorHAnsi"/>
          <w:sz w:val="24"/>
          <w:szCs w:val="24"/>
        </w:rPr>
        <w:t>segmentation_subroutine_for_seeding.m</w:t>
      </w:r>
    </w:p>
    <w:p w14:paraId="24EDCDD2" w14:textId="376CEE05" w:rsidR="00E676BD" w:rsidRPr="000415BF" w:rsidRDefault="00E676BD" w:rsidP="00927027">
      <w:pPr>
        <w:pStyle w:val="ListParagraph"/>
        <w:numPr>
          <w:ilvl w:val="0"/>
          <w:numId w:val="6"/>
        </w:numPr>
        <w:rPr>
          <w:rFonts w:cstheme="minorHAnsi"/>
          <w:sz w:val="24"/>
          <w:szCs w:val="24"/>
        </w:rPr>
      </w:pPr>
      <w:proofErr w:type="spellStart"/>
      <w:r w:rsidRPr="000415BF">
        <w:rPr>
          <w:rFonts w:cstheme="minorHAnsi"/>
          <w:sz w:val="24"/>
          <w:szCs w:val="24"/>
        </w:rPr>
        <w:t>segmentation_subroutine.m</w:t>
      </w:r>
      <w:proofErr w:type="spellEnd"/>
    </w:p>
    <w:p w14:paraId="68F3FD25" w14:textId="3BC251C9" w:rsidR="00AB62EE" w:rsidRPr="000415BF" w:rsidRDefault="00AB62EE" w:rsidP="00927027">
      <w:r w:rsidRPr="000415BF">
        <w:t>Images</w:t>
      </w:r>
    </w:p>
    <w:p w14:paraId="67E5A014" w14:textId="75AD2713" w:rsidR="00FD13F3" w:rsidRPr="000415BF" w:rsidRDefault="00AB62EE" w:rsidP="00927027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415BF">
        <w:rPr>
          <w:rFonts w:ascii="Times New Roman" w:hAnsi="Times New Roman" w:cs="Times New Roman"/>
          <w:sz w:val="24"/>
          <w:szCs w:val="24"/>
        </w:rPr>
        <w:t>Example_Images</w:t>
      </w:r>
      <w:proofErr w:type="spellEnd"/>
      <w:r w:rsidR="0007055F" w:rsidRPr="000415BF">
        <w:rPr>
          <w:rFonts w:ascii="Times New Roman" w:hAnsi="Times New Roman" w:cs="Times New Roman"/>
          <w:sz w:val="24"/>
          <w:szCs w:val="24"/>
        </w:rPr>
        <w:t xml:space="preserve">: </w:t>
      </w:r>
      <w:r w:rsidR="00A00AC2" w:rsidRPr="000415BF">
        <w:rPr>
          <w:rFonts w:ascii="Times New Roman" w:hAnsi="Times New Roman" w:cs="Times New Roman"/>
          <w:sz w:val="24"/>
          <w:szCs w:val="24"/>
        </w:rPr>
        <w:t>folder containing 20 example TIF images</w:t>
      </w:r>
    </w:p>
    <w:p w14:paraId="3858E8CF" w14:textId="77777777" w:rsidR="00600B40" w:rsidRPr="000415BF" w:rsidRDefault="00600B40" w:rsidP="00600B40"/>
    <w:p w14:paraId="0D7E0F37" w14:textId="1A187BFA" w:rsidR="00600B40" w:rsidRPr="000415BF" w:rsidRDefault="00600B40" w:rsidP="00600B40">
      <w:r w:rsidRPr="000415BF">
        <w:t xml:space="preserve">The main script for automated seeding is </w:t>
      </w:r>
      <w:proofErr w:type="spellStart"/>
      <w:r w:rsidRPr="000415BF">
        <w:rPr>
          <w:rFonts w:asciiTheme="minorHAnsi" w:hAnsiTheme="minorHAnsi" w:cstheme="minorHAnsi"/>
        </w:rPr>
        <w:t>Automated_Seeding.m</w:t>
      </w:r>
      <w:proofErr w:type="spellEnd"/>
      <w:r w:rsidRPr="000415BF">
        <w:t xml:space="preserve">. The seed generated by this code is used by the main script for segmentation and tracking, </w:t>
      </w:r>
      <w:proofErr w:type="spellStart"/>
      <w:r w:rsidRPr="000415BF">
        <w:rPr>
          <w:rFonts w:asciiTheme="minorHAnsi" w:hAnsiTheme="minorHAnsi" w:cstheme="minorHAnsi"/>
        </w:rPr>
        <w:t>Segmentation_and_Tracking.m</w:t>
      </w:r>
      <w:proofErr w:type="spellEnd"/>
      <w:r w:rsidRPr="000415BF">
        <w:t>. The code is implemented in MATLAB R2017a.</w:t>
      </w:r>
    </w:p>
    <w:p w14:paraId="5CB97BD9" w14:textId="2735BBA5" w:rsidR="002B0840" w:rsidRPr="000415BF" w:rsidRDefault="001A5F5B" w:rsidP="00927027">
      <w:r w:rsidRPr="000415BF">
        <w:t xml:space="preserve">To run the code without error, scripts, functions and the folder containing the images must be in the same folder. </w:t>
      </w:r>
      <w:r w:rsidR="00CE6CA5" w:rsidRPr="000415BF">
        <w:t>The accompanying code runs on two sets of example images each consisting of</w:t>
      </w:r>
      <w:r w:rsidR="00810919" w:rsidRPr="000415BF">
        <w:t xml:space="preserve"> </w:t>
      </w:r>
      <w:r w:rsidR="00CE6CA5" w:rsidRPr="000415BF">
        <w:t>10 images</w:t>
      </w:r>
      <w:r w:rsidR="00810919" w:rsidRPr="000415BF">
        <w:t xml:space="preserve"> of size 250</w:t>
      </w:r>
      <w:r w:rsidR="005404EA" w:rsidRPr="000415BF">
        <w:t>x250</w:t>
      </w:r>
      <w:r w:rsidR="00A7078C" w:rsidRPr="000415BF">
        <w:t xml:space="preserve"> pixels</w:t>
      </w:r>
      <w:r w:rsidR="00CE6CA5" w:rsidRPr="000415BF">
        <w:t xml:space="preserve">. </w:t>
      </w:r>
      <w:r w:rsidR="005404EA" w:rsidRPr="000415BF">
        <w:t xml:space="preserve">We limited the number and the size of </w:t>
      </w:r>
      <w:r w:rsidR="00D94F8B" w:rsidRPr="000415BF">
        <w:t xml:space="preserve">the </w:t>
      </w:r>
      <w:r w:rsidR="005404EA" w:rsidRPr="000415BF">
        <w:t xml:space="preserve">example images to keep the </w:t>
      </w:r>
      <w:r w:rsidR="006B6E42" w:rsidRPr="000415BF">
        <w:t xml:space="preserve">supplementary </w:t>
      </w:r>
      <w:r w:rsidR="005404EA" w:rsidRPr="000415BF">
        <w:t xml:space="preserve">file size small. </w:t>
      </w:r>
    </w:p>
    <w:p w14:paraId="133FC5AB" w14:textId="536C634F" w:rsidR="00CE6CA5" w:rsidRPr="000415BF" w:rsidRDefault="00CE6CA5" w:rsidP="00927027">
      <w:r w:rsidRPr="000415BF">
        <w:t xml:space="preserve">The first set of example images are </w:t>
      </w:r>
      <w:r w:rsidR="005B1B25" w:rsidRPr="000415BF">
        <w:t>taken</w:t>
      </w:r>
      <w:r w:rsidRPr="000415BF">
        <w:t xml:space="preserve"> with a 40X objective </w:t>
      </w:r>
      <w:r w:rsidR="004D6BD9" w:rsidRPr="000415BF">
        <w:t>(img40X</w:t>
      </w:r>
      <w:r w:rsidR="00DC66B7" w:rsidRPr="000415BF">
        <w:t>_</w:t>
      </w:r>
      <w:r w:rsidR="004D6BD9" w:rsidRPr="000415BF">
        <w:t xml:space="preserve">01 to img40X_10) </w:t>
      </w:r>
      <w:r w:rsidRPr="000415BF">
        <w:t xml:space="preserve">and the second </w:t>
      </w:r>
      <w:r w:rsidR="00810919" w:rsidRPr="000415BF">
        <w:t xml:space="preserve">set </w:t>
      </w:r>
      <w:r w:rsidRPr="000415BF">
        <w:t>with a 63X objective</w:t>
      </w:r>
      <w:r w:rsidR="004D6BD9" w:rsidRPr="000415BF">
        <w:t xml:space="preserve"> (img63X_01 to img63X_10)</w:t>
      </w:r>
      <w:r w:rsidRPr="000415BF">
        <w:t>. The same code segments and tracks both example</w:t>
      </w:r>
      <w:r w:rsidR="009A70C3" w:rsidRPr="000415BF">
        <w:t xml:space="preserve"> images</w:t>
      </w:r>
      <w:r w:rsidRPr="000415BF">
        <w:t xml:space="preserve"> with a minimal change of parameters</w:t>
      </w:r>
      <w:r w:rsidR="00306F71" w:rsidRPr="000415BF">
        <w:t>, which are indicated below</w:t>
      </w:r>
      <w:r w:rsidRPr="000415BF">
        <w:t xml:space="preserve">. </w:t>
      </w:r>
    </w:p>
    <w:p w14:paraId="0D27DFBB" w14:textId="4DBEB990" w:rsidR="008D08FD" w:rsidRPr="000415BF" w:rsidRDefault="008D08FD" w:rsidP="00927027"/>
    <w:p w14:paraId="318F71F1" w14:textId="2861E16F" w:rsidR="002A1172" w:rsidRPr="000415BF" w:rsidRDefault="00236F3F" w:rsidP="00927027">
      <w:pPr>
        <w:rPr>
          <w:b/>
        </w:rPr>
      </w:pPr>
      <w:r w:rsidRPr="000415BF">
        <w:rPr>
          <w:b/>
        </w:rPr>
        <w:t>Running the scripts to segment and track the cells</w:t>
      </w:r>
    </w:p>
    <w:p w14:paraId="4E123AA9" w14:textId="369E88DB" w:rsidR="005456A8" w:rsidRPr="000415BF" w:rsidRDefault="005456A8" w:rsidP="00927027">
      <w:r w:rsidRPr="000415BF">
        <w:t xml:space="preserve">First open in MATLAB the folder containing the scripts, functions and the image folder. </w:t>
      </w:r>
    </w:p>
    <w:p w14:paraId="7CFB0C11" w14:textId="434B11A2" w:rsidR="001C5CBD" w:rsidRPr="000415BF" w:rsidRDefault="00B35BFB" w:rsidP="00927027">
      <w:r w:rsidRPr="000415BF">
        <w:t>The default setting for both codes is to run in parallel with 40X example images. If one wants to run them sequentially</w:t>
      </w:r>
      <w:r w:rsidR="00E114B1" w:rsidRPr="000415BF">
        <w:t xml:space="preserve"> and/or switch to the 63X example images</w:t>
      </w:r>
      <w:r w:rsidRPr="000415BF">
        <w:t xml:space="preserve">, the lines to comment out </w:t>
      </w:r>
      <w:r w:rsidR="00E114B1" w:rsidRPr="000415BF">
        <w:t xml:space="preserve">and uncomment </w:t>
      </w:r>
      <w:r w:rsidRPr="000415BF">
        <w:t>are indicated below.</w:t>
      </w:r>
    </w:p>
    <w:p w14:paraId="2817CA4D" w14:textId="01A84361" w:rsidR="001C5CBD" w:rsidRPr="000415BF" w:rsidRDefault="001C5CBD" w:rsidP="00927027">
      <w:r w:rsidRPr="000415BF">
        <w:t>First</w:t>
      </w:r>
      <w:r w:rsidR="006B6E42" w:rsidRPr="000415BF">
        <w:t xml:space="preserve">, </w:t>
      </w:r>
      <w:r w:rsidRPr="000415BF">
        <w:t xml:space="preserve">run </w:t>
      </w:r>
      <w:proofErr w:type="spellStart"/>
      <w:r w:rsidRPr="000415BF">
        <w:rPr>
          <w:rFonts w:asciiTheme="minorHAnsi" w:hAnsiTheme="minorHAnsi" w:cstheme="minorHAnsi"/>
        </w:rPr>
        <w:t>Automated_Seeding.m</w:t>
      </w:r>
      <w:proofErr w:type="spellEnd"/>
      <w:r w:rsidRPr="000415BF">
        <w:t xml:space="preserve"> to generate the seed.</w:t>
      </w:r>
    </w:p>
    <w:p w14:paraId="6D9DA018" w14:textId="77777777" w:rsidR="001C5CBD" w:rsidRPr="000415BF" w:rsidRDefault="001C5CBD" w:rsidP="00927027"/>
    <w:p w14:paraId="70314352" w14:textId="2CF08186" w:rsidR="001C5CBD" w:rsidRPr="000415BF" w:rsidRDefault="003207DC" w:rsidP="00927027">
      <w:pPr>
        <w:rPr>
          <w:rFonts w:asciiTheme="minorHAnsi" w:hAnsiTheme="minorHAnsi" w:cstheme="minorHAnsi"/>
          <w:u w:val="single"/>
        </w:rPr>
      </w:pPr>
      <w:proofErr w:type="spellStart"/>
      <w:r w:rsidRPr="000415BF">
        <w:rPr>
          <w:rFonts w:asciiTheme="minorHAnsi" w:hAnsiTheme="minorHAnsi" w:cstheme="minorHAnsi"/>
          <w:u w:val="single"/>
        </w:rPr>
        <w:t>Automated_Seeding.m</w:t>
      </w:r>
      <w:proofErr w:type="spellEnd"/>
    </w:p>
    <w:p w14:paraId="7C6076CE" w14:textId="42B369C2" w:rsidR="00193C21" w:rsidRPr="000415BF" w:rsidRDefault="00193C21" w:rsidP="00927027">
      <w:r w:rsidRPr="000415BF">
        <w:t xml:space="preserve">This code takes the last image of an image series and segments it. </w:t>
      </w:r>
      <w:r w:rsidR="00BD362F" w:rsidRPr="000415BF">
        <w:t>It t</w:t>
      </w:r>
      <w:r w:rsidR="00500395" w:rsidRPr="000415BF">
        <w:t>hen saves the result</w:t>
      </w:r>
      <w:r w:rsidR="005B0012" w:rsidRPr="000415BF">
        <w:t>, which will be used as the seed during segmentation and tracking</w:t>
      </w:r>
      <w:r w:rsidR="00500395" w:rsidRPr="000415BF">
        <w:t>.</w:t>
      </w:r>
    </w:p>
    <w:p w14:paraId="5E412627" w14:textId="6E78983F" w:rsidR="003207DC" w:rsidRPr="000415BF" w:rsidRDefault="003207DC" w:rsidP="00927027">
      <w:r w:rsidRPr="000415BF">
        <w:t xml:space="preserve">To run this code sequentially, comment </w:t>
      </w:r>
      <w:r w:rsidR="002348F3" w:rsidRPr="000415BF">
        <w:t xml:space="preserve">out the lines at which a parallel pool is opened (line </w:t>
      </w:r>
      <w:r w:rsidR="000E651E" w:rsidRPr="000415BF">
        <w:t>2</w:t>
      </w:r>
      <w:r w:rsidR="00B034F9">
        <w:t>2</w:t>
      </w:r>
      <w:r w:rsidR="002348F3" w:rsidRPr="000415BF">
        <w:t xml:space="preserve">) and closed (line </w:t>
      </w:r>
      <w:r w:rsidR="000E651E" w:rsidRPr="000415BF">
        <w:t>3</w:t>
      </w:r>
      <w:r w:rsidR="009D62B7">
        <w:t>62</w:t>
      </w:r>
      <w:r w:rsidR="002348F3" w:rsidRPr="000415BF">
        <w:t xml:space="preserve">). </w:t>
      </w:r>
      <w:r w:rsidR="009D4053" w:rsidRPr="000415BF">
        <w:t>Next,</w:t>
      </w:r>
      <w:r w:rsidRPr="000415BF">
        <w:t xml:space="preserve"> </w:t>
      </w:r>
      <w:r w:rsidR="00A7078C" w:rsidRPr="000415BF">
        <w:t xml:space="preserve">comment out </w:t>
      </w:r>
      <w:proofErr w:type="spellStart"/>
      <w:r w:rsidRPr="000415BF">
        <w:rPr>
          <w:rFonts w:asciiTheme="minorHAnsi" w:hAnsiTheme="minorHAnsi" w:cstheme="minorHAnsi"/>
        </w:rPr>
        <w:t>parfor</w:t>
      </w:r>
      <w:proofErr w:type="spellEnd"/>
      <w:r w:rsidR="00193C21" w:rsidRPr="000415BF">
        <w:t xml:space="preserve"> </w:t>
      </w:r>
      <w:r w:rsidR="00965665" w:rsidRPr="000415BF">
        <w:t xml:space="preserve">(line </w:t>
      </w:r>
      <w:r w:rsidR="009D4053" w:rsidRPr="000415BF">
        <w:t>7</w:t>
      </w:r>
      <w:r w:rsidR="009D62B7">
        <w:t>7</w:t>
      </w:r>
      <w:r w:rsidR="00965665" w:rsidRPr="000415BF">
        <w:t xml:space="preserve">) </w:t>
      </w:r>
      <w:r w:rsidR="00A7078C" w:rsidRPr="000415BF">
        <w:t xml:space="preserve">and uncomment </w:t>
      </w:r>
      <w:r w:rsidR="00A7078C" w:rsidRPr="000415BF">
        <w:rPr>
          <w:rFonts w:asciiTheme="minorHAnsi" w:hAnsiTheme="minorHAnsi" w:cstheme="minorHAnsi"/>
        </w:rPr>
        <w:t>for</w:t>
      </w:r>
      <w:r w:rsidR="00965665" w:rsidRPr="000415BF">
        <w:t xml:space="preserve"> (line </w:t>
      </w:r>
      <w:r w:rsidR="009D4053" w:rsidRPr="000415BF">
        <w:t>7</w:t>
      </w:r>
      <w:r w:rsidR="009D62B7">
        <w:t>6</w:t>
      </w:r>
      <w:r w:rsidR="00965665" w:rsidRPr="000415BF">
        <w:t>)</w:t>
      </w:r>
      <w:r w:rsidR="00A7078C" w:rsidRPr="000415BF">
        <w:t>.</w:t>
      </w:r>
    </w:p>
    <w:p w14:paraId="50663F99" w14:textId="4540AFD9" w:rsidR="003754C6" w:rsidRPr="000415BF" w:rsidRDefault="003207DC" w:rsidP="00927027">
      <w:r w:rsidRPr="000415BF">
        <w:t xml:space="preserve">To segment the example </w:t>
      </w:r>
      <w:r w:rsidR="00193C21" w:rsidRPr="000415BF">
        <w:t>63</w:t>
      </w:r>
      <w:r w:rsidRPr="000415BF">
        <w:t xml:space="preserve">X images, </w:t>
      </w:r>
      <w:r w:rsidR="009D4053" w:rsidRPr="000415BF">
        <w:t xml:space="preserve">comment out the lines </w:t>
      </w:r>
      <w:r w:rsidR="00DA500C">
        <w:t>33</w:t>
      </w:r>
      <w:r w:rsidR="009D4053" w:rsidRPr="000415BF">
        <w:t>-</w:t>
      </w:r>
      <w:r w:rsidR="00DA500C">
        <w:t>38</w:t>
      </w:r>
      <w:r w:rsidR="009D4053" w:rsidRPr="000415BF">
        <w:t xml:space="preserve">, which specify the image name and parameters for 40X examples. Uncomment the lines </w:t>
      </w:r>
      <w:r w:rsidR="00453104">
        <w:t>41</w:t>
      </w:r>
      <w:r w:rsidR="009D4053" w:rsidRPr="000415BF">
        <w:t>-4</w:t>
      </w:r>
      <w:r w:rsidR="00453104">
        <w:t>6</w:t>
      </w:r>
      <w:r w:rsidR="009D4053" w:rsidRPr="000415BF">
        <w:t>.</w:t>
      </w:r>
    </w:p>
    <w:p w14:paraId="3AA0D586" w14:textId="0999E7F6" w:rsidR="005456A8" w:rsidRPr="000415BF" w:rsidRDefault="005456A8" w:rsidP="00927027">
      <w:r w:rsidRPr="000415BF">
        <w:lastRenderedPageBreak/>
        <w:t>After th</w:t>
      </w:r>
      <w:r w:rsidR="00F7086A" w:rsidRPr="000415BF">
        <w:t>is</w:t>
      </w:r>
      <w:r w:rsidRPr="000415BF">
        <w:t xml:space="preserve"> code is run, the seed </w:t>
      </w:r>
      <w:r w:rsidR="00F7086A" w:rsidRPr="000415BF">
        <w:t xml:space="preserve">for 40X example images </w:t>
      </w:r>
      <w:r w:rsidRPr="000415BF">
        <w:t xml:space="preserve">will be saved as ‘Example_Seed_40X’ and the </w:t>
      </w:r>
      <w:r w:rsidR="00F7086A" w:rsidRPr="000415BF">
        <w:t>seed</w:t>
      </w:r>
      <w:r w:rsidRPr="000415BF">
        <w:t xml:space="preserve"> for 63X will be saved as ‘Example_Seed_63X’. </w:t>
      </w:r>
      <w:r w:rsidR="00500395" w:rsidRPr="000415BF">
        <w:t>In addition</w:t>
      </w:r>
      <w:r w:rsidRPr="000415BF">
        <w:t xml:space="preserve">, the result will be </w:t>
      </w:r>
      <w:r w:rsidR="00500395" w:rsidRPr="000415BF">
        <w:t>visualized</w:t>
      </w:r>
      <w:r w:rsidRPr="000415BF">
        <w:t xml:space="preserve"> in a figure, where the cell boundaries are </w:t>
      </w:r>
      <w:r w:rsidR="00F7086A" w:rsidRPr="000415BF">
        <w:t>superimposed</w:t>
      </w:r>
      <w:r w:rsidRPr="000415BF">
        <w:t xml:space="preserve"> in yellow</w:t>
      </w:r>
      <w:r w:rsidR="00500395" w:rsidRPr="000415BF">
        <w:t xml:space="preserve"> on </w:t>
      </w:r>
      <w:r w:rsidR="004B5C19">
        <w:t>the</w:t>
      </w:r>
      <w:r w:rsidR="00500395" w:rsidRPr="000415BF">
        <w:t xml:space="preserve"> phase image</w:t>
      </w:r>
      <w:r w:rsidRPr="000415BF">
        <w:t>.</w:t>
      </w:r>
    </w:p>
    <w:p w14:paraId="728621FF" w14:textId="1ED33544" w:rsidR="005456A8" w:rsidRPr="000415BF" w:rsidRDefault="005456A8" w:rsidP="00927027"/>
    <w:p w14:paraId="27AF2E79" w14:textId="71157305" w:rsidR="005456A8" w:rsidRPr="000415BF" w:rsidRDefault="005456A8" w:rsidP="00927027">
      <w:r w:rsidRPr="000415BF">
        <w:t xml:space="preserve">Next, to segment and track the cells, run </w:t>
      </w:r>
      <w:proofErr w:type="spellStart"/>
      <w:r w:rsidRPr="000415BF">
        <w:rPr>
          <w:rFonts w:asciiTheme="minorHAnsi" w:hAnsiTheme="minorHAnsi" w:cstheme="minorHAnsi"/>
        </w:rPr>
        <w:t>Segmentation_and_Tracking.m</w:t>
      </w:r>
      <w:proofErr w:type="spellEnd"/>
      <w:r w:rsidRPr="000415BF">
        <w:t>.</w:t>
      </w:r>
    </w:p>
    <w:p w14:paraId="5EEA8BE3" w14:textId="77777777" w:rsidR="005456A8" w:rsidRPr="000415BF" w:rsidRDefault="005456A8" w:rsidP="00927027"/>
    <w:p w14:paraId="3191823F" w14:textId="6D420414" w:rsidR="00476C96" w:rsidRPr="000415BF" w:rsidRDefault="00120A84" w:rsidP="00927027">
      <w:pPr>
        <w:rPr>
          <w:rFonts w:asciiTheme="minorHAnsi" w:hAnsiTheme="minorHAnsi" w:cstheme="minorHAnsi"/>
          <w:u w:val="single"/>
        </w:rPr>
      </w:pPr>
      <w:proofErr w:type="spellStart"/>
      <w:r w:rsidRPr="000415BF">
        <w:rPr>
          <w:rFonts w:asciiTheme="minorHAnsi" w:hAnsiTheme="minorHAnsi" w:cstheme="minorHAnsi"/>
          <w:u w:val="single"/>
        </w:rPr>
        <w:t>Segmentation_and_Tracking</w:t>
      </w:r>
      <w:r w:rsidR="00476C96" w:rsidRPr="000415BF">
        <w:rPr>
          <w:rFonts w:asciiTheme="minorHAnsi" w:hAnsiTheme="minorHAnsi" w:cstheme="minorHAnsi"/>
          <w:u w:val="single"/>
        </w:rPr>
        <w:t>.m</w:t>
      </w:r>
      <w:proofErr w:type="spellEnd"/>
    </w:p>
    <w:p w14:paraId="774E2537" w14:textId="7B555F70" w:rsidR="00500395" w:rsidRPr="000415BF" w:rsidRDefault="00500395" w:rsidP="00927027">
      <w:r w:rsidRPr="000415BF">
        <w:t xml:space="preserve">This code takes in the seed generated by </w:t>
      </w:r>
      <w:proofErr w:type="spellStart"/>
      <w:r w:rsidRPr="000415BF">
        <w:rPr>
          <w:rFonts w:asciiTheme="minorHAnsi" w:hAnsiTheme="minorHAnsi" w:cstheme="minorHAnsi"/>
        </w:rPr>
        <w:t>Automated_Seeding.m</w:t>
      </w:r>
      <w:proofErr w:type="spellEnd"/>
      <w:r w:rsidRPr="000415BF">
        <w:t xml:space="preserve"> and the ph</w:t>
      </w:r>
      <w:r w:rsidR="0065264B" w:rsidRPr="000415BF">
        <w:t>a</w:t>
      </w:r>
      <w:r w:rsidRPr="000415BF">
        <w:t>se images</w:t>
      </w:r>
      <w:r w:rsidR="0065264B" w:rsidRPr="000415BF">
        <w:t xml:space="preserve"> to </w:t>
      </w:r>
      <w:r w:rsidRPr="000415BF">
        <w:t>segment and track the cells through time.</w:t>
      </w:r>
    </w:p>
    <w:p w14:paraId="1D5FCCA6" w14:textId="2C166F12" w:rsidR="0065264B" w:rsidRPr="000415BF" w:rsidRDefault="0065264B" w:rsidP="0065264B">
      <w:r w:rsidRPr="000415BF">
        <w:t xml:space="preserve">To run this code sequentially, comment out the lines at which a parallel pool is opened (line </w:t>
      </w:r>
      <w:r w:rsidR="0044030F">
        <w:t>20</w:t>
      </w:r>
      <w:r w:rsidRPr="000415BF">
        <w:t xml:space="preserve">) and closed (line </w:t>
      </w:r>
      <w:r w:rsidR="0044030F">
        <w:t>210</w:t>
      </w:r>
      <w:r w:rsidRPr="000415BF">
        <w:t xml:space="preserve">). Then comment out </w:t>
      </w:r>
      <w:proofErr w:type="spellStart"/>
      <w:r w:rsidRPr="000415BF">
        <w:rPr>
          <w:rFonts w:asciiTheme="minorHAnsi" w:hAnsiTheme="minorHAnsi" w:cstheme="minorHAnsi"/>
        </w:rPr>
        <w:t>parfor</w:t>
      </w:r>
      <w:proofErr w:type="spellEnd"/>
      <w:r w:rsidRPr="000415BF">
        <w:t xml:space="preserve"> (line </w:t>
      </w:r>
      <w:r w:rsidR="00FE1E47">
        <w:t>91</w:t>
      </w:r>
      <w:r w:rsidRPr="000415BF">
        <w:t xml:space="preserve">) and uncomment </w:t>
      </w:r>
      <w:r w:rsidRPr="000415BF">
        <w:rPr>
          <w:rFonts w:asciiTheme="minorHAnsi" w:hAnsiTheme="minorHAnsi" w:cstheme="minorHAnsi"/>
        </w:rPr>
        <w:t>for</w:t>
      </w:r>
      <w:r w:rsidRPr="000415BF">
        <w:t xml:space="preserve"> (line </w:t>
      </w:r>
      <w:r w:rsidR="00FE1E47">
        <w:t>90</w:t>
      </w:r>
      <w:r w:rsidRPr="000415BF">
        <w:t>).</w:t>
      </w:r>
    </w:p>
    <w:p w14:paraId="3E1CE39B" w14:textId="3D2E5D2B" w:rsidR="00185F08" w:rsidRPr="000415BF" w:rsidRDefault="00B426D4" w:rsidP="00927027">
      <w:r w:rsidRPr="000415BF">
        <w:t>To</w:t>
      </w:r>
      <w:r w:rsidR="00500395" w:rsidRPr="000415BF">
        <w:t xml:space="preserve"> segment and track the 63X examples, comment out lines </w:t>
      </w:r>
      <w:r w:rsidR="00AC64CC" w:rsidRPr="000415BF">
        <w:t>3</w:t>
      </w:r>
      <w:r w:rsidR="00BC1334">
        <w:t>5</w:t>
      </w:r>
      <w:r w:rsidR="00AC64CC" w:rsidRPr="000415BF">
        <w:t>-</w:t>
      </w:r>
      <w:r w:rsidR="00BC1334">
        <w:t>41</w:t>
      </w:r>
      <w:r w:rsidR="00500395" w:rsidRPr="000415BF">
        <w:t xml:space="preserve"> and uncomment the lines </w:t>
      </w:r>
      <w:r w:rsidR="00AC64CC" w:rsidRPr="000415BF">
        <w:t>4</w:t>
      </w:r>
      <w:r w:rsidR="00BC1334">
        <w:t>4</w:t>
      </w:r>
      <w:r w:rsidR="00AC64CC" w:rsidRPr="000415BF">
        <w:t>-</w:t>
      </w:r>
      <w:r w:rsidR="00BC1334">
        <w:t>50</w:t>
      </w:r>
      <w:r w:rsidR="00AC64CC" w:rsidRPr="000415BF">
        <w:t>.</w:t>
      </w:r>
    </w:p>
    <w:p w14:paraId="0EF61D5B" w14:textId="6043FB31" w:rsidR="002B6BC0" w:rsidRPr="000415BF" w:rsidRDefault="00E87AB8" w:rsidP="00407676">
      <w:r w:rsidRPr="000415BF">
        <w:t xml:space="preserve">This step generates </w:t>
      </w:r>
      <w:r w:rsidR="00407676" w:rsidRPr="000415BF">
        <w:t xml:space="preserve">as the output </w:t>
      </w:r>
      <w:r w:rsidRPr="000415BF">
        <w:t xml:space="preserve">the structure </w:t>
      </w:r>
      <w:proofErr w:type="spellStart"/>
      <w:r w:rsidRPr="000415BF">
        <w:rPr>
          <w:rFonts w:asciiTheme="minorHAnsi" w:hAnsiTheme="minorHAnsi" w:cstheme="minorHAnsi"/>
        </w:rPr>
        <w:t>all_obj</w:t>
      </w:r>
      <w:proofErr w:type="spellEnd"/>
      <w:r w:rsidR="00407676" w:rsidRPr="000415BF">
        <w:t xml:space="preserve">, </w:t>
      </w:r>
      <w:r w:rsidR="007F7CCB" w:rsidRPr="000415BF">
        <w:t xml:space="preserve">which </w:t>
      </w:r>
      <w:r w:rsidR="00641F38" w:rsidRPr="000415BF">
        <w:t>has</w:t>
      </w:r>
      <w:r w:rsidR="002B6BC0" w:rsidRPr="000415BF">
        <w:t xml:space="preserve"> </w:t>
      </w:r>
      <w:r w:rsidR="007F7CCB" w:rsidRPr="000415BF">
        <w:t xml:space="preserve">the following </w:t>
      </w:r>
      <w:r w:rsidR="002B6BC0" w:rsidRPr="000415BF">
        <w:t>two fields</w:t>
      </w:r>
      <w:r w:rsidR="00641F38" w:rsidRPr="000415BF">
        <w:t xml:space="preserve"> (also explained in</w:t>
      </w:r>
      <w:r w:rsidR="009A31C3" w:rsidRPr="000415BF">
        <w:t xml:space="preserve"> the supplementary material of</w:t>
      </w:r>
      <w:r w:rsidR="00641F38" w:rsidRPr="000415BF">
        <w:t xml:space="preserve"> </w:t>
      </w:r>
      <w:r w:rsidR="00641F38" w:rsidRPr="000415BF">
        <w:fldChar w:fldCharType="begin"/>
      </w:r>
      <w:r w:rsidR="00967823" w:rsidRPr="000415BF">
        <w:instrText xml:space="preserve"> ADDIN EN.CITE &lt;EndNote&gt;&lt;Cite&gt;&lt;Author&gt;Doncic&lt;/Author&gt;&lt;Year&gt;2013&lt;/Year&gt;&lt;RecNum&gt;67&lt;/RecNum&gt;&lt;DisplayText&gt;[1]&lt;/DisplayText&gt;&lt;record&gt;&lt;rec-number&gt;67&lt;/rec-number&gt;&lt;foreign-keys&gt;&lt;key app="EN" db-id="5r0txrdtzz2s05edxvipfw0cfavsp5et20tz" timestamp="1474583918"&gt;67&lt;/key&gt;&lt;/foreign-keys&gt;&lt;ref-type name="Journal Article"&gt;17&lt;/ref-type&gt;&lt;contributors&gt;&lt;authors&gt;&lt;author&gt;Doncic, A.&lt;/author&gt;&lt;author&gt;Eser, U.&lt;/author&gt;&lt;author&gt;Atay, O.&lt;/author&gt;&lt;author&gt;Skotheim, J. M.&lt;/author&gt;&lt;/authors&gt;&lt;/contributors&gt;&lt;auth-address&gt;Department of Biology, Stanford University, Stanford, California, United States of America.&lt;/auth-address&gt;&lt;titles&gt;&lt;title&gt;An algorithm to automate yeast segmentation and tracking&lt;/title&gt;&lt;secondary-title&gt;PLoS One&lt;/secondary-title&gt;&lt;/titles&gt;&lt;periodical&gt;&lt;full-title&gt;PLoS One&lt;/full-title&gt;&lt;/periodical&gt;&lt;pages&gt;e57970&lt;/pages&gt;&lt;volume&gt;8&lt;/volume&gt;&lt;number&gt;3&lt;/number&gt;&lt;keywords&gt;&lt;keyword&gt;*Algorithms&lt;/keyword&gt;&lt;keyword&gt;Cell Division/*physiology&lt;/keyword&gt;&lt;keyword&gt;Image Processing, Computer-Assisted/*methods&lt;/keyword&gt;&lt;keyword&gt;Microscopy, Fluorescence/methods&lt;/keyword&gt;&lt;keyword&gt;Saccharomyces cerevisiae/*cytology/physiology&lt;/keyword&gt;&lt;/keywords&gt;&lt;dates&gt;&lt;year&gt;2013&lt;/year&gt;&lt;/dates&gt;&lt;isbn&gt;1932-6203 (Electronic)&amp;#xD;1932-6203 (Linking)&lt;/isbn&gt;&lt;accession-num&gt;23520484&lt;/accession-num&gt;&lt;urls&gt;&lt;related-urls&gt;&lt;url&gt;https://www.ncbi.nlm.nih.gov/pubmed/23520484&lt;/url&gt;&lt;/related-urls&gt;&lt;/urls&gt;&lt;custom2&gt;PMC3592893&lt;/custom2&gt;&lt;electronic-resource-num&gt;10.1371/journal.pone.0057970&lt;/electronic-resource-num&gt;&lt;/record&gt;&lt;/Cite&gt;&lt;/EndNote&gt;</w:instrText>
      </w:r>
      <w:r w:rsidR="00641F38" w:rsidRPr="000415BF">
        <w:fldChar w:fldCharType="separate"/>
      </w:r>
      <w:r w:rsidR="00967823" w:rsidRPr="000415BF">
        <w:rPr>
          <w:noProof/>
        </w:rPr>
        <w:t>[1]</w:t>
      </w:r>
      <w:r w:rsidR="00641F38" w:rsidRPr="000415BF">
        <w:fldChar w:fldCharType="end"/>
      </w:r>
      <w:r w:rsidR="00641F38" w:rsidRPr="000415BF">
        <w:t>)</w:t>
      </w:r>
      <w:r w:rsidR="002B6BC0" w:rsidRPr="000415BF">
        <w:t>:</w:t>
      </w:r>
    </w:p>
    <w:p w14:paraId="12D0DD37" w14:textId="7767EB30" w:rsidR="002B6BC0" w:rsidRPr="000415BF" w:rsidRDefault="002B6BC0" w:rsidP="00927027">
      <w:proofErr w:type="spellStart"/>
      <w:r w:rsidRPr="000415BF">
        <w:rPr>
          <w:rFonts w:asciiTheme="minorHAnsi" w:hAnsiTheme="minorHAnsi" w:cstheme="minorHAnsi"/>
        </w:rPr>
        <w:t>all_</w:t>
      </w:r>
      <w:proofErr w:type="gramStart"/>
      <w:r w:rsidRPr="000415BF">
        <w:rPr>
          <w:rFonts w:asciiTheme="minorHAnsi" w:hAnsiTheme="minorHAnsi" w:cstheme="minorHAnsi"/>
        </w:rPr>
        <w:t>obj.cells</w:t>
      </w:r>
      <w:proofErr w:type="spellEnd"/>
      <w:proofErr w:type="gramEnd"/>
      <w:r w:rsidR="00407676" w:rsidRPr="000415BF">
        <w:t xml:space="preserve">: </w:t>
      </w:r>
      <w:r w:rsidR="006026E5" w:rsidRPr="000415BF">
        <w:t xml:space="preserve">This field </w:t>
      </w:r>
      <w:r w:rsidRPr="000415BF">
        <w:t>has dimension</w:t>
      </w:r>
      <w:r w:rsidR="006026E5" w:rsidRPr="000415BF">
        <w:t>s</w:t>
      </w:r>
      <w:r w:rsidRPr="000415BF">
        <w:t xml:space="preserve"> number of rows</w:t>
      </w:r>
      <w:r w:rsidR="001646B9">
        <w:t xml:space="preserve"> of the image</w:t>
      </w:r>
      <w:r w:rsidRPr="000415BF">
        <w:t xml:space="preserve"> </w:t>
      </w:r>
      <w:r w:rsidR="006026E5" w:rsidRPr="000415BF">
        <w:t xml:space="preserve">x </w:t>
      </w:r>
      <w:r w:rsidRPr="000415BF">
        <w:t>number of columns</w:t>
      </w:r>
      <w:r w:rsidR="001646B9">
        <w:t xml:space="preserve"> of the image</w:t>
      </w:r>
      <w:r w:rsidRPr="000415BF">
        <w:t xml:space="preserve"> </w:t>
      </w:r>
      <w:r w:rsidR="006026E5" w:rsidRPr="000415BF">
        <w:t>x</w:t>
      </w:r>
      <w:r w:rsidRPr="000415BF">
        <w:t xml:space="preserve"> number of time points. </w:t>
      </w:r>
      <w:r w:rsidR="000679AB" w:rsidRPr="000415BF">
        <w:t xml:space="preserve">Thus, for the example provided here it has dimensions 250 x 250 x 10. </w:t>
      </w:r>
      <w:r w:rsidRPr="000415BF">
        <w:t>It holds the segmentation results</w:t>
      </w:r>
      <w:r w:rsidR="006026E5" w:rsidRPr="000415BF">
        <w:t xml:space="preserve"> for all time points and cells.</w:t>
      </w:r>
      <w:r w:rsidRPr="000415BF">
        <w:t xml:space="preserve"> </w:t>
      </w:r>
    </w:p>
    <w:p w14:paraId="105C615A" w14:textId="434A38E2" w:rsidR="00641F38" w:rsidRPr="000415BF" w:rsidRDefault="00DF5A2C" w:rsidP="00927027">
      <w:proofErr w:type="spellStart"/>
      <w:r w:rsidRPr="000415BF">
        <w:rPr>
          <w:rFonts w:asciiTheme="minorHAnsi" w:hAnsiTheme="minorHAnsi" w:cstheme="minorHAnsi"/>
        </w:rPr>
        <w:t>a</w:t>
      </w:r>
      <w:r w:rsidR="002B6BC0" w:rsidRPr="000415BF">
        <w:rPr>
          <w:rFonts w:asciiTheme="minorHAnsi" w:hAnsiTheme="minorHAnsi" w:cstheme="minorHAnsi"/>
        </w:rPr>
        <w:t>ll_</w:t>
      </w:r>
      <w:proofErr w:type="gramStart"/>
      <w:r w:rsidR="002B6BC0" w:rsidRPr="000415BF">
        <w:rPr>
          <w:rFonts w:asciiTheme="minorHAnsi" w:hAnsiTheme="minorHAnsi" w:cstheme="minorHAnsi"/>
        </w:rPr>
        <w:t>obj.twoD</w:t>
      </w:r>
      <w:proofErr w:type="gramEnd"/>
      <w:r w:rsidR="002B6BC0" w:rsidRPr="000415BF">
        <w:rPr>
          <w:rFonts w:asciiTheme="minorHAnsi" w:hAnsiTheme="minorHAnsi" w:cstheme="minorHAnsi"/>
        </w:rPr>
        <w:t>_area</w:t>
      </w:r>
      <w:proofErr w:type="spellEnd"/>
      <w:r w:rsidRPr="000415BF">
        <w:rPr>
          <w:rFonts w:asciiTheme="minorHAnsi" w:hAnsiTheme="minorHAnsi" w:cstheme="minorHAnsi"/>
        </w:rPr>
        <w:t>:</w:t>
      </w:r>
      <w:r w:rsidR="002B6BC0" w:rsidRPr="000415BF">
        <w:t xml:space="preserve"> </w:t>
      </w:r>
      <w:r w:rsidR="006026E5" w:rsidRPr="000415BF">
        <w:t xml:space="preserve">This field </w:t>
      </w:r>
      <w:r w:rsidR="002B6BC0" w:rsidRPr="000415BF">
        <w:t>has dimensions number of cells</w:t>
      </w:r>
      <w:r w:rsidR="006026E5" w:rsidRPr="000415BF">
        <w:t xml:space="preserve"> x</w:t>
      </w:r>
      <w:r w:rsidR="002B6BC0" w:rsidRPr="000415BF">
        <w:t xml:space="preserve"> number of time points. It holds the cell sizes.</w:t>
      </w:r>
      <w:r w:rsidR="006026E5" w:rsidRPr="000415BF">
        <w:t xml:space="preserve"> The rows correspond to cell numbers and the columns correspond to time points.</w:t>
      </w:r>
      <w:r w:rsidR="00641F38" w:rsidRPr="000415BF">
        <w:t xml:space="preserve"> </w:t>
      </w:r>
    </w:p>
    <w:p w14:paraId="5C5E8FC0" w14:textId="77777777" w:rsidR="00BC70D8" w:rsidRPr="000415BF" w:rsidRDefault="00BC70D8" w:rsidP="00BC70D8">
      <w:pPr>
        <w:spacing w:line="259" w:lineRule="auto"/>
        <w:jc w:val="center"/>
        <w:rPr>
          <w:sz w:val="28"/>
          <w:szCs w:val="28"/>
        </w:rPr>
      </w:pPr>
    </w:p>
    <w:p w14:paraId="6DC5AEF9" w14:textId="6782DE07" w:rsidR="00C76D04" w:rsidRPr="000415BF" w:rsidRDefault="00C76D04" w:rsidP="002B4531">
      <w:pPr>
        <w:rPr>
          <w:b/>
          <w:sz w:val="28"/>
          <w:szCs w:val="28"/>
        </w:rPr>
      </w:pPr>
      <w:r w:rsidRPr="000415BF">
        <w:rPr>
          <w:b/>
          <w:sz w:val="28"/>
          <w:szCs w:val="28"/>
        </w:rPr>
        <w:t xml:space="preserve">Algorithm </w:t>
      </w:r>
      <w:r w:rsidR="002B4531" w:rsidRPr="000415BF">
        <w:rPr>
          <w:b/>
          <w:sz w:val="28"/>
          <w:szCs w:val="28"/>
        </w:rPr>
        <w:t>o</w:t>
      </w:r>
      <w:r w:rsidRPr="000415BF">
        <w:rPr>
          <w:b/>
          <w:sz w:val="28"/>
          <w:szCs w:val="28"/>
        </w:rPr>
        <w:t>utline</w:t>
      </w:r>
    </w:p>
    <w:p w14:paraId="165A1254" w14:textId="1160F9A7" w:rsidR="002223E1" w:rsidRPr="000415BF" w:rsidRDefault="002223E1" w:rsidP="00927027">
      <w:r w:rsidRPr="000415BF">
        <w:t xml:space="preserve">The detailed </w:t>
      </w:r>
      <w:r w:rsidR="006346AE" w:rsidRPr="000415BF">
        <w:t>outline</w:t>
      </w:r>
      <w:r w:rsidRPr="000415BF">
        <w:t xml:space="preserve"> of the segmentation subroutine is given in </w:t>
      </w:r>
      <w:r w:rsidRPr="000415BF">
        <w:fldChar w:fldCharType="begin"/>
      </w:r>
      <w:r w:rsidR="00967823" w:rsidRPr="000415BF">
        <w:instrText xml:space="preserve"> ADDIN EN.CITE &lt;EndNote&gt;&lt;Cite&gt;&lt;Author&gt;Doncic&lt;/Author&gt;&lt;Year&gt;2013&lt;/Year&gt;&lt;RecNum&gt;67&lt;/RecNum&gt;&lt;DisplayText&gt;[1]&lt;/DisplayText&gt;&lt;record&gt;&lt;rec-number&gt;67&lt;/rec-number&gt;&lt;foreign-keys&gt;&lt;key app="EN" db-id="5r0txrdtzz2s05edxvipfw0cfavsp5et20tz" timestamp="1474583918"&gt;67&lt;/key&gt;&lt;/foreign-keys&gt;&lt;ref-type name="Journal Article"&gt;17&lt;/ref-type&gt;&lt;contributors&gt;&lt;authors&gt;&lt;author&gt;Doncic, A.&lt;/author&gt;&lt;author&gt;Eser, U.&lt;/author&gt;&lt;author&gt;Atay, O.&lt;/author&gt;&lt;author&gt;Skotheim, J. M.&lt;/author&gt;&lt;/authors&gt;&lt;/contributors&gt;&lt;auth-address&gt;Department of Biology, Stanford University, Stanford, California, United States of America.&lt;/auth-address&gt;&lt;titles&gt;&lt;title&gt;An algorithm to automate yeast segmentation and tracking&lt;/title&gt;&lt;secondary-title&gt;PLoS One&lt;/secondary-title&gt;&lt;/titles&gt;&lt;periodical&gt;&lt;full-title&gt;PLoS One&lt;/full-title&gt;&lt;/periodical&gt;&lt;pages&gt;e57970&lt;/pages&gt;&lt;volume&gt;8&lt;/volume&gt;&lt;number&gt;3&lt;/number&gt;&lt;keywords&gt;&lt;keyword&gt;*Algorithms&lt;/keyword&gt;&lt;keyword&gt;Cell Division/*physiology&lt;/keyword&gt;&lt;keyword&gt;Image Processing, Computer-Assisted/*methods&lt;/keyword&gt;&lt;keyword&gt;Microscopy, Fluorescence/methods&lt;/keyword&gt;&lt;keyword&gt;Saccharomyces cerevisiae/*cytology/physiology&lt;/keyword&gt;&lt;/keywords&gt;&lt;dates&gt;&lt;year&gt;2013&lt;/year&gt;&lt;/dates&gt;&lt;isbn&gt;1932-6203 (Electronic)&amp;#xD;1932-6203 (Linking)&lt;/isbn&gt;&lt;accession-num&gt;23520484&lt;/accession-num&gt;&lt;urls&gt;&lt;related-urls&gt;&lt;url&gt;https://www.ncbi.nlm.nih.gov/pubmed/23520484&lt;/url&gt;&lt;/related-urls&gt;&lt;/urls&gt;&lt;custom2&gt;PMC3592893&lt;/custom2&gt;&lt;electronic-resource-num&gt;10.1371/journal.pone.0057970&lt;/electronic-resource-num&gt;&lt;/record&gt;&lt;/Cite&gt;&lt;/EndNote&gt;</w:instrText>
      </w:r>
      <w:r w:rsidRPr="000415BF">
        <w:fldChar w:fldCharType="separate"/>
      </w:r>
      <w:r w:rsidR="00967823" w:rsidRPr="000415BF">
        <w:rPr>
          <w:noProof/>
        </w:rPr>
        <w:t>[1]</w:t>
      </w:r>
      <w:r w:rsidRPr="000415BF">
        <w:fldChar w:fldCharType="end"/>
      </w:r>
      <w:r w:rsidRPr="000415BF">
        <w:t>.</w:t>
      </w:r>
      <w:r w:rsidR="00B5297D" w:rsidRPr="000415BF">
        <w:t xml:space="preserve"> </w:t>
      </w:r>
      <w:r w:rsidR="00386BD7" w:rsidRPr="000415BF">
        <w:t>Thus, h</w:t>
      </w:r>
      <w:r w:rsidRPr="000415BF">
        <w:t xml:space="preserve">ere we </w:t>
      </w:r>
      <w:r w:rsidR="006346AE" w:rsidRPr="000415BF">
        <w:t xml:space="preserve">will </w:t>
      </w:r>
      <w:r w:rsidR="00386BD7" w:rsidRPr="000415BF">
        <w:t xml:space="preserve">briefly summarize the segmentation subroutine that is introduced in </w:t>
      </w:r>
      <w:r w:rsidR="00386BD7" w:rsidRPr="000415BF">
        <w:fldChar w:fldCharType="begin"/>
      </w:r>
      <w:r w:rsidR="00967823" w:rsidRPr="000415BF">
        <w:instrText xml:space="preserve"> ADDIN EN.CITE &lt;EndNote&gt;&lt;Cite&gt;&lt;Author&gt;Doncic&lt;/Author&gt;&lt;Year&gt;2013&lt;/Year&gt;&lt;RecNum&gt;67&lt;/RecNum&gt;&lt;DisplayText&gt;[1]&lt;/DisplayText&gt;&lt;record&gt;&lt;rec-number&gt;67&lt;/rec-number&gt;&lt;foreign-keys&gt;&lt;key app="EN" db-id="5r0txrdtzz2s05edxvipfw0cfavsp5et20tz" timestamp="1474583918"&gt;67&lt;/key&gt;&lt;/foreign-keys&gt;&lt;ref-type name="Journal Article"&gt;17&lt;/ref-type&gt;&lt;contributors&gt;&lt;authors&gt;&lt;author&gt;Doncic, A.&lt;/author&gt;&lt;author&gt;Eser, U.&lt;/author&gt;&lt;author&gt;Atay, O.&lt;/author&gt;&lt;author&gt;Skotheim, J. M.&lt;/author&gt;&lt;/authors&gt;&lt;/contributors&gt;&lt;auth-address&gt;Department of Biology, Stanford University, Stanford, California, United States of America.&lt;/auth-address&gt;&lt;titles&gt;&lt;title&gt;An algorithm to automate yeast segmentation and tracking&lt;/title&gt;&lt;secondary-title&gt;PLoS One&lt;/secondary-title&gt;&lt;/titles&gt;&lt;periodical&gt;&lt;full-title&gt;PLoS One&lt;/full-title&gt;&lt;/periodical&gt;&lt;pages&gt;e57970&lt;/pages&gt;&lt;volume&gt;8&lt;/volume&gt;&lt;number&gt;3&lt;/number&gt;&lt;keywords&gt;&lt;keyword&gt;*Algorithms&lt;/keyword&gt;&lt;keyword&gt;Cell Division/*physiology&lt;/keyword&gt;&lt;keyword&gt;Image Processing, Computer-Assisted/*methods&lt;/keyword&gt;&lt;keyword&gt;Microscopy, Fluorescence/methods&lt;/keyword&gt;&lt;keyword&gt;Saccharomyces cerevisiae/*cytology/physiology&lt;/keyword&gt;&lt;/keywords&gt;&lt;dates&gt;&lt;year&gt;2013&lt;/year&gt;&lt;/dates&gt;&lt;isbn&gt;1932-6203 (Electronic)&amp;#xD;1932-6203 (Linking)&lt;/isbn&gt;&lt;accession-num&gt;23520484&lt;/accession-num&gt;&lt;urls&gt;&lt;related-urls&gt;&lt;url&gt;https://www.ncbi.nlm.nih.gov/pubmed/23520484&lt;/url&gt;&lt;/related-urls&gt;&lt;/urls&gt;&lt;custom2&gt;PMC3592893&lt;/custom2&gt;&lt;electronic-resource-num&gt;10.1371/journal.pone.0057970&lt;/electronic-resource-num&gt;&lt;/record&gt;&lt;/Cite&gt;&lt;/EndNote&gt;</w:instrText>
      </w:r>
      <w:r w:rsidR="00386BD7" w:rsidRPr="000415BF">
        <w:fldChar w:fldCharType="separate"/>
      </w:r>
      <w:r w:rsidR="00967823" w:rsidRPr="000415BF">
        <w:rPr>
          <w:noProof/>
        </w:rPr>
        <w:t>[1]</w:t>
      </w:r>
      <w:r w:rsidR="00386BD7" w:rsidRPr="000415BF">
        <w:fldChar w:fldCharType="end"/>
      </w:r>
      <w:r w:rsidR="00386BD7" w:rsidRPr="000415BF">
        <w:t xml:space="preserve"> and </w:t>
      </w:r>
      <w:r w:rsidRPr="000415BF">
        <w:t xml:space="preserve">give the outline of the automatic seeding </w:t>
      </w:r>
      <w:r w:rsidR="006346AE" w:rsidRPr="000415BF">
        <w:t xml:space="preserve">step </w:t>
      </w:r>
      <w:r w:rsidRPr="000415BF">
        <w:t xml:space="preserve">and the new steps added to the algorithm. </w:t>
      </w:r>
    </w:p>
    <w:p w14:paraId="5BA336C0" w14:textId="77777777" w:rsidR="00386BD7" w:rsidRPr="000415BF" w:rsidRDefault="00386BD7" w:rsidP="00927027"/>
    <w:p w14:paraId="628D5353" w14:textId="77777777" w:rsidR="00386BD7" w:rsidRPr="000415BF" w:rsidRDefault="00386BD7" w:rsidP="00386BD7">
      <w:pPr>
        <w:spacing w:line="276" w:lineRule="auto"/>
        <w:rPr>
          <w:b/>
        </w:rPr>
      </w:pPr>
      <w:bookmarkStart w:id="2" w:name="_Hlk511725789"/>
      <w:r w:rsidRPr="000415BF">
        <w:rPr>
          <w:b/>
        </w:rPr>
        <w:t xml:space="preserve">Review of the </w:t>
      </w:r>
      <w:bookmarkEnd w:id="2"/>
      <w:r w:rsidRPr="000415BF">
        <w:rPr>
          <w:b/>
        </w:rPr>
        <w:t>previously published segmentation subroutine</w:t>
      </w:r>
    </w:p>
    <w:p w14:paraId="62C286CB" w14:textId="14178F9D" w:rsidR="00386BD7" w:rsidRPr="000415BF" w:rsidRDefault="00386BD7" w:rsidP="00386BD7">
      <w:pPr>
        <w:spacing w:line="276" w:lineRule="auto"/>
      </w:pPr>
      <w:r w:rsidRPr="000415BF">
        <w:t xml:space="preserve">Since our method builds on our previously published algorithm </w:t>
      </w:r>
      <w:r w:rsidRPr="000415BF">
        <w:fldChar w:fldCharType="begin"/>
      </w:r>
      <w:r w:rsidR="00967823" w:rsidRPr="000415BF">
        <w:instrText xml:space="preserve"> ADDIN EN.CITE &lt;EndNote&gt;&lt;Cite&gt;&lt;Author&gt;Doncic&lt;/Author&gt;&lt;Year&gt;2013&lt;/Year&gt;&lt;RecNum&gt;1&lt;/RecNum&gt;&lt;DisplayText&gt;[1]&lt;/DisplayText&gt;&lt;record&gt;&lt;rec-number&gt;1&lt;/rec-number&gt;&lt;foreign-keys&gt;&lt;key app="EN" db-id="fxxewssdv99dwterr05xzsfjstws5t2ddwwx" timestamp="1503071392"&gt;1&lt;/key&gt;&lt;/foreign-keys&gt;&lt;ref-type name="Journal Article"&gt;17&lt;/ref-type&gt;&lt;contributors&gt;&lt;authors&gt;&lt;author&gt;Doncic, Andreas&lt;/author&gt;&lt;author&gt;Eser, Umut&lt;/author&gt;&lt;author&gt;Atay, Oguzhan&lt;/author&gt;&lt;author&gt;Skotheim, Jan M&lt;/author&gt;&lt;/authors&gt;&lt;/contributors&gt;&lt;titles&gt;&lt;title&gt;An algorithm to automate yeast segmentation and tracking&lt;/title&gt;&lt;secondary-title&gt;PLoS One&lt;/secondary-title&gt;&lt;/titles&gt;&lt;periodical&gt;&lt;full-title&gt;PLoS One&lt;/full-title&gt;&lt;/periodical&gt;&lt;pages&gt;e57970&lt;/pages&gt;&lt;volume&gt;8&lt;/volume&gt;&lt;number&gt;3&lt;/number&gt;&lt;dates&gt;&lt;year&gt;2013&lt;/year&gt;&lt;/dates&gt;&lt;isbn&gt;1932-6203&lt;/isbn&gt;&lt;urls&gt;&lt;/urls&gt;&lt;/record&gt;&lt;/Cite&gt;&lt;/EndNote&gt;</w:instrText>
      </w:r>
      <w:r w:rsidRPr="000415BF">
        <w:fldChar w:fldCharType="separate"/>
      </w:r>
      <w:r w:rsidR="00967823" w:rsidRPr="000415BF">
        <w:rPr>
          <w:noProof/>
        </w:rPr>
        <w:t>[1]</w:t>
      </w:r>
      <w:r w:rsidRPr="000415BF">
        <w:fldChar w:fldCharType="end"/>
      </w:r>
      <w:r w:rsidRPr="000415BF">
        <w:t xml:space="preserve">, here we briefly review the key segmentation subroutine the new algorithm </w:t>
      </w:r>
      <w:r w:rsidR="000011A0">
        <w:t>uses</w:t>
      </w:r>
      <w:r w:rsidRPr="000415BF">
        <w:t xml:space="preserve">. This segmentation subroutine focuses on segmenting one cell given a seed for the cell, which is a black and white image containing the approximate location of the cell, and a </w:t>
      </w:r>
      <w:proofErr w:type="spellStart"/>
      <w:r w:rsidRPr="000415BF">
        <w:t>subimage</w:t>
      </w:r>
      <w:proofErr w:type="spellEnd"/>
      <w:r w:rsidRPr="000415BF">
        <w:t xml:space="preserve"> containing the cell. The </w:t>
      </w:r>
      <w:proofErr w:type="spellStart"/>
      <w:r w:rsidRPr="000415BF">
        <w:t>subimage</w:t>
      </w:r>
      <w:proofErr w:type="spellEnd"/>
      <w:r w:rsidRPr="000415BF">
        <w:t xml:space="preserve"> is generated by cutting a neighborhood around the seed-location. </w:t>
      </w:r>
    </w:p>
    <w:p w14:paraId="5BBA0C4F" w14:textId="77777777" w:rsidR="00386BD7" w:rsidRPr="000415BF" w:rsidRDefault="00386BD7" w:rsidP="00386BD7">
      <w:pPr>
        <w:spacing w:line="276" w:lineRule="auto"/>
      </w:pPr>
    </w:p>
    <w:p w14:paraId="0B77287D" w14:textId="67C2E018" w:rsidR="00386BD7" w:rsidRPr="000415BF" w:rsidRDefault="00386BD7" w:rsidP="00386BD7">
      <w:pPr>
        <w:spacing w:line="276" w:lineRule="auto"/>
      </w:pPr>
      <w:r w:rsidRPr="000415BF">
        <w:t xml:space="preserve">To segment the cell, the algorithm first creates a binary image by thresholding the </w:t>
      </w:r>
      <w:proofErr w:type="spellStart"/>
      <w:r w:rsidRPr="000415BF">
        <w:t>subimage</w:t>
      </w:r>
      <w:proofErr w:type="spellEnd"/>
      <w:r w:rsidRPr="000415BF">
        <w:t xml:space="preserve">, then applies a distance transform and a watershed transform to the binary image </w:t>
      </w:r>
      <w:r w:rsidRPr="000415BF">
        <w:fldChar w:fldCharType="begin">
          <w:fldData xml:space="preserve">PEVuZE5vdGU+PENpdGU+PEF1dGhvcj5Sb2VyZGluazwvQXV0aG9yPjxZZWFyPjIwMDA8L1llYXI+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</w:fldData>
        </w:fldChar>
      </w:r>
      <w:r w:rsidR="00967823" w:rsidRPr="000415BF">
        <w:instrText xml:space="preserve"> ADDIN EN.CITE </w:instrText>
      </w:r>
      <w:r w:rsidR="00967823" w:rsidRPr="000415BF">
        <w:fldChar w:fldCharType="begin">
          <w:fldData xml:space="preserve">PEVuZE5vdGU+PENpdGU+PEF1dGhvcj5Sb2VyZGluazwvQXV0aG9yPjxZZWFyPjIwMDA8L1llYXI+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</w:fldData>
        </w:fldChar>
      </w:r>
      <w:r w:rsidR="00967823" w:rsidRPr="000415BF">
        <w:instrText xml:space="preserve"> ADDIN EN.CITE.DATA </w:instrText>
      </w:r>
      <w:r w:rsidR="00967823" w:rsidRPr="000415BF">
        <w:fldChar w:fldCharType="end"/>
      </w:r>
      <w:r w:rsidRPr="000415BF">
        <w:fldChar w:fldCharType="separate"/>
      </w:r>
      <w:r w:rsidR="00967823" w:rsidRPr="000415BF">
        <w:rPr>
          <w:noProof/>
        </w:rPr>
        <w:t>[2-4]</w:t>
      </w:r>
      <w:r w:rsidRPr="000415BF">
        <w:fldChar w:fldCharType="end"/>
      </w:r>
      <w:r w:rsidRPr="000415BF">
        <w:t xml:space="preserve">. At the thresholding step, instead of choosing one optimal threshold, the algorithm goes through every possible integer threshold for an 8-bit image, i.e. between 1-255, and each threshold gives rise to the segmentation of the </w:t>
      </w:r>
      <w:proofErr w:type="spellStart"/>
      <w:r w:rsidRPr="000415BF">
        <w:t>subimage</w:t>
      </w:r>
      <w:proofErr w:type="spellEnd"/>
      <w:r w:rsidRPr="000415BF">
        <w:t xml:space="preserve"> into different regions. Any region that overlaps significantly with the seed is added to a composite image with a certain weight. Next, drastic movement between frames and bright phase pixels associated with phase halo are penalized. Finally, pixels that are below </w:t>
      </w:r>
      <w:r w:rsidR="002B4531" w:rsidRPr="000415BF">
        <w:t>a</w:t>
      </w:r>
      <w:r w:rsidRPr="000415BF">
        <w:t xml:space="preserve"> threshold are removed from the composite image, giving the final composite image, which we call ‘</w:t>
      </w:r>
      <w:r w:rsidRPr="000415BF">
        <w:rPr>
          <w:i/>
        </w:rPr>
        <w:t>cell score</w:t>
      </w:r>
      <w:r w:rsidRPr="000415BF">
        <w:t xml:space="preserve">’. </w:t>
      </w:r>
      <w:r w:rsidR="002B4531" w:rsidRPr="000415BF">
        <w:t>This</w:t>
      </w:r>
      <w:r w:rsidRPr="000415BF">
        <w:t xml:space="preserve"> subroutine </w:t>
      </w:r>
      <w:r w:rsidR="002B4531" w:rsidRPr="000415BF">
        <w:t>is implemented in</w:t>
      </w:r>
      <w:r w:rsidRPr="000415BF">
        <w:t xml:space="preserve"> </w:t>
      </w:r>
      <w:proofErr w:type="spellStart"/>
      <w:r w:rsidR="002B4531" w:rsidRPr="000415BF">
        <w:rPr>
          <w:rFonts w:asciiTheme="minorHAnsi" w:hAnsiTheme="minorHAnsi" w:cstheme="minorHAnsi"/>
        </w:rPr>
        <w:t>segmentation_subroutine.m</w:t>
      </w:r>
      <w:proofErr w:type="spellEnd"/>
      <w:r w:rsidR="002B4531" w:rsidRPr="000415BF">
        <w:t>.</w:t>
      </w:r>
    </w:p>
    <w:p w14:paraId="75590B90" w14:textId="77777777" w:rsidR="00386BD7" w:rsidRPr="000415BF" w:rsidRDefault="00386BD7" w:rsidP="00386BD7">
      <w:pPr>
        <w:tabs>
          <w:tab w:val="left" w:pos="2462"/>
        </w:tabs>
        <w:spacing w:line="276" w:lineRule="auto"/>
      </w:pPr>
    </w:p>
    <w:p w14:paraId="741D9071" w14:textId="4EEB66BB" w:rsidR="00386BD7" w:rsidRPr="000415BF" w:rsidRDefault="00386BD7" w:rsidP="00386BD7">
      <w:pPr>
        <w:spacing w:line="276" w:lineRule="auto"/>
      </w:pPr>
      <w:r w:rsidRPr="000415BF">
        <w:t>We use this segmentation subroutine in the new algorithm as well. In addition, the automatic seeding step relies on a customized version of this subroutine to detect and correct seeding mistakes automatically</w:t>
      </w:r>
      <w:r w:rsidR="002B4531" w:rsidRPr="000415BF">
        <w:t xml:space="preserve">. See </w:t>
      </w:r>
      <w:proofErr w:type="spellStart"/>
      <w:r w:rsidR="002B4531" w:rsidRPr="000415BF">
        <w:rPr>
          <w:rFonts w:asciiTheme="minorHAnsi" w:hAnsiTheme="minorHAnsi" w:cstheme="minorHAnsi"/>
        </w:rPr>
        <w:t>segmentation_subroutine_for_seeding.m</w:t>
      </w:r>
      <w:proofErr w:type="spellEnd"/>
      <w:r w:rsidR="002B4531" w:rsidRPr="000415BF">
        <w:rPr>
          <w:rFonts w:asciiTheme="minorHAnsi" w:hAnsiTheme="minorHAnsi" w:cstheme="minorHAnsi"/>
        </w:rPr>
        <w:t>.</w:t>
      </w:r>
    </w:p>
    <w:p w14:paraId="7D8C4699" w14:textId="77777777" w:rsidR="00B5297D" w:rsidRPr="000415BF" w:rsidRDefault="00B5297D" w:rsidP="00927027"/>
    <w:p w14:paraId="3568593F" w14:textId="1037F135" w:rsidR="00C76D04" w:rsidRPr="000415BF" w:rsidRDefault="00C35DBB" w:rsidP="0065444F">
      <w:pPr>
        <w:rPr>
          <w:b/>
        </w:rPr>
      </w:pPr>
      <w:r w:rsidRPr="000415BF">
        <w:rPr>
          <w:b/>
        </w:rPr>
        <w:t xml:space="preserve">Automated </w:t>
      </w:r>
      <w:r w:rsidR="0065444F" w:rsidRPr="000415BF">
        <w:rPr>
          <w:b/>
        </w:rPr>
        <w:t>s</w:t>
      </w:r>
      <w:r w:rsidRPr="000415BF">
        <w:rPr>
          <w:b/>
        </w:rPr>
        <w:t>eeding</w:t>
      </w:r>
    </w:p>
    <w:p w14:paraId="1479C2FA" w14:textId="2F4856D7" w:rsidR="00FD7CFF" w:rsidRPr="000415BF" w:rsidRDefault="00B5297D" w:rsidP="00927027">
      <w:r w:rsidRPr="000415BF">
        <w:t xml:space="preserve">The automated seeding </w:t>
      </w:r>
      <w:r w:rsidR="0015408E" w:rsidRPr="000415BF">
        <w:t xml:space="preserve">step </w:t>
      </w:r>
      <w:r w:rsidRPr="000415BF">
        <w:t xml:space="preserve">has two main </w:t>
      </w:r>
      <w:r w:rsidR="002D5ED0" w:rsidRPr="000415BF">
        <w:t>parts</w:t>
      </w:r>
      <w:r w:rsidR="009726BE" w:rsidRPr="000415BF">
        <w:t xml:space="preserve"> (Figure 1)</w:t>
      </w:r>
      <w:r w:rsidRPr="000415BF">
        <w:t>: (1) pre-processing the image using morphological image analysis and applying watershed transform to the processed image, and (2) fine-tuning the cell boundaries and automatically correcting under- and over-segmentation.</w:t>
      </w:r>
    </w:p>
    <w:p w14:paraId="2404CD6C" w14:textId="77777777" w:rsidR="00FD7CFF" w:rsidRPr="000415BF" w:rsidRDefault="00FD7CFF" w:rsidP="00927027">
      <w:pPr>
        <w:rPr>
          <w:b/>
        </w:rPr>
      </w:pPr>
    </w:p>
    <w:p w14:paraId="3122248F" w14:textId="5D603BFF" w:rsidR="00C76D04" w:rsidRPr="000415BF" w:rsidRDefault="00C76D04" w:rsidP="00927027">
      <w:r w:rsidRPr="000415BF">
        <w:rPr>
          <w:b/>
        </w:rPr>
        <w:t xml:space="preserve">Pre-processing and </w:t>
      </w:r>
      <w:r w:rsidR="0065444F" w:rsidRPr="000415BF">
        <w:rPr>
          <w:b/>
        </w:rPr>
        <w:t>w</w:t>
      </w:r>
      <w:r w:rsidRPr="000415BF">
        <w:rPr>
          <w:b/>
        </w:rPr>
        <w:t>atershed</w:t>
      </w:r>
    </w:p>
    <w:p w14:paraId="05E1541D" w14:textId="45AC46EB" w:rsidR="00C76D04" w:rsidRPr="000415BF" w:rsidRDefault="005A3371" w:rsidP="00DC26C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Image </w:t>
      </w:r>
      <w:r w:rsidR="00C76D04"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Padding to </w:t>
      </w: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>I</w:t>
      </w:r>
      <w:r w:rsidR="00C76D04"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mprove the </w:t>
      </w: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>S</w:t>
      </w:r>
      <w:r w:rsidR="00C76D04"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egmentation on </w:t>
      </w: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>I</w:t>
      </w:r>
      <w:r w:rsidR="00C76D04"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mage </w:t>
      </w:r>
      <w:r w:rsidR="00322021" w:rsidRPr="000415BF">
        <w:rPr>
          <w:rFonts w:ascii="Times New Roman" w:hAnsi="Times New Roman" w:cs="Times New Roman"/>
          <w:i/>
          <w:sz w:val="24"/>
          <w:szCs w:val="24"/>
          <w:u w:val="single"/>
        </w:rPr>
        <w:t>Edge</w:t>
      </w:r>
      <w:r w:rsidR="00C76D04"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s </w:t>
      </w:r>
    </w:p>
    <w:p w14:paraId="1B0E5AAF" w14:textId="591F874D" w:rsidR="00C76D04" w:rsidRPr="000415BF" w:rsidRDefault="00C76D04" w:rsidP="00927027">
      <w:r w:rsidRPr="000415BF">
        <w:t>Before processing the phase image, the image</w:t>
      </w:r>
      <w:r w:rsidR="005642F8" w:rsidRPr="000415BF">
        <w:t xml:space="preserve"> is symmetrically padded</w:t>
      </w:r>
      <w:r w:rsidRPr="000415BF">
        <w:t xml:space="preserve">, i.e. mirror reflections of the image </w:t>
      </w:r>
      <w:r w:rsidR="002B2AE7" w:rsidRPr="000415BF">
        <w:t>are</w:t>
      </w:r>
      <w:r w:rsidR="005642F8" w:rsidRPr="000415BF">
        <w:t xml:space="preserve"> added to it </w:t>
      </w:r>
      <w:r w:rsidRPr="000415BF">
        <w:t xml:space="preserve">at all four directions. This has two main advantages: (1) Although generally we are not interested in the cells that are at the boundaries of the field of view, their correct segmentation </w:t>
      </w:r>
      <w:r w:rsidR="006346AE" w:rsidRPr="000415BF">
        <w:t>improves</w:t>
      </w:r>
      <w:r w:rsidRPr="000415BF">
        <w:t xml:space="preserve"> the segmentation of the contiguous cells. (2) We will apply spatial filters </w:t>
      </w:r>
      <w:r w:rsidRPr="000415BF">
        <w:fldChar w:fldCharType="begin"/>
      </w:r>
      <w:r w:rsidR="00967823" w:rsidRPr="000415BF">
        <w:instrText xml:space="preserve"> ADDIN EN.CITE &lt;EndNote&gt;&lt;Cite&gt;&lt;Author&gt;Gonzalez&lt;/Author&gt;&lt;RecNum&gt;83&lt;/RecNum&gt;&lt;DisplayText&gt;[5]&lt;/DisplayText&gt;&lt;record&gt;&lt;rec-number&gt;83&lt;/rec-number&gt;&lt;foreign-keys&gt;&lt;key app="EN" db-id="fxxewssdv99dwterr05xzsfjstws5t2ddwwx" timestamp="1519063531"&gt;83&lt;/key&gt;&lt;/foreign-keys&gt;&lt;ref-type name="Generic"&gt;13&lt;/ref-type&gt;&lt;contributors&gt;&lt;authors&gt;&lt;author&gt;Gonzalez, Rafael C&lt;/author&gt;&lt;author&gt;Woods, E&lt;/author&gt;&lt;/authors&gt;&lt;/contributors&gt;&lt;titles&gt;&lt;title&gt;R., 2002. Digital Image Processing&lt;/title&gt;&lt;/titles&gt;&lt;dates&gt;&lt;/dates&gt;&lt;publisher&gt;Addison-Wesley&lt;/publisher&gt;&lt;urls&gt;&lt;/urls&gt;&lt;/record&gt;&lt;/Cite&gt;&lt;/EndNote&gt;</w:instrText>
      </w:r>
      <w:r w:rsidRPr="000415BF">
        <w:fldChar w:fldCharType="separate"/>
      </w:r>
      <w:r w:rsidR="00967823" w:rsidRPr="000415BF">
        <w:rPr>
          <w:noProof/>
        </w:rPr>
        <w:t>[5]</w:t>
      </w:r>
      <w:r w:rsidRPr="000415BF">
        <w:fldChar w:fldCharType="end"/>
      </w:r>
      <w:r w:rsidRPr="000415BF">
        <w:t xml:space="preserve"> such as average filtering and standard deviation filtering to the image</w:t>
      </w:r>
      <w:r w:rsidR="004A57E8" w:rsidRPr="000415BF">
        <w:t xml:space="preserve"> in a later step</w:t>
      </w:r>
      <w:r w:rsidRPr="000415BF">
        <w:t xml:space="preserve"> and this padding sets the boundary conditions for these filters. </w:t>
      </w:r>
    </w:p>
    <w:p w14:paraId="668C5F6E" w14:textId="77777777" w:rsidR="00331B49" w:rsidRPr="000415BF" w:rsidRDefault="00331B49" w:rsidP="00927027"/>
    <w:p w14:paraId="10B9B9C4" w14:textId="5587A692" w:rsidR="00C76D04" w:rsidRPr="000415BF" w:rsidRDefault="00C76D04" w:rsidP="00DC26C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Finding </w:t>
      </w:r>
      <w:r w:rsidR="006346AE"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Cell </w:t>
      </w: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Colonies: Coarse Foreground </w:t>
      </w:r>
      <w:r w:rsidR="00D2189E" w:rsidRPr="000415BF">
        <w:rPr>
          <w:rFonts w:ascii="Times New Roman" w:hAnsi="Times New Roman" w:cs="Times New Roman"/>
          <w:i/>
          <w:sz w:val="24"/>
          <w:szCs w:val="24"/>
          <w:u w:val="single"/>
        </w:rPr>
        <w:t>– Background Segmentation</w:t>
      </w:r>
    </w:p>
    <w:p w14:paraId="4018494A" w14:textId="4FCF6F4C" w:rsidR="00C76D04" w:rsidRPr="000415BF" w:rsidRDefault="00E70A78" w:rsidP="00927027">
      <w:r w:rsidRPr="000415BF">
        <w:t xml:space="preserve">At </w:t>
      </w:r>
      <w:r w:rsidR="00A40F72" w:rsidRPr="000415BF">
        <w:t>this</w:t>
      </w:r>
      <w:r w:rsidRPr="000415BF">
        <w:t xml:space="preserve"> step of pre-processing</w:t>
      </w:r>
      <w:r w:rsidR="00C76D04" w:rsidRPr="000415BF">
        <w:t>, we find the location of</w:t>
      </w:r>
      <w:r w:rsidR="00C37870" w:rsidRPr="000415BF">
        <w:t xml:space="preserve"> each colony on the phase image, </w:t>
      </w:r>
      <w:r w:rsidR="00F852B6" w:rsidRPr="000415BF">
        <w:t>that is,</w:t>
      </w:r>
      <w:r w:rsidR="00C37870" w:rsidRPr="000415BF">
        <w:t xml:space="preserve"> </w:t>
      </w:r>
      <w:r w:rsidRPr="000415BF">
        <w:t xml:space="preserve">coarsely </w:t>
      </w:r>
      <w:r w:rsidR="00C76D04" w:rsidRPr="000415BF">
        <w:t>separate background from the foreground</w:t>
      </w:r>
      <w:r w:rsidRPr="000415BF">
        <w:t xml:space="preserve"> (i.e. cell colonies)</w:t>
      </w:r>
      <w:r w:rsidR="00C76D04" w:rsidRPr="000415BF">
        <w:t xml:space="preserve">. First, to reduce the variation in the phase image, we apply </w:t>
      </w:r>
      <w:r w:rsidRPr="000415BF">
        <w:t>opening by reconstruction</w:t>
      </w:r>
      <w:r w:rsidR="00C76D04" w:rsidRPr="000415BF">
        <w:t xml:space="preserve"> to the image </w:t>
      </w:r>
      <w:r w:rsidR="00C76D04" w:rsidRPr="000415BF">
        <w:fldChar w:fldCharType="begin"/>
      </w:r>
      <w:r w:rsidR="00967823" w:rsidRPr="000415BF">
        <w:instrText xml:space="preserve"> ADDIN EN.CITE &lt;EndNote&gt;&lt;Cite&gt;&lt;Author&gt;Gonzalez&lt;/Author&gt;&lt;RecNum&gt;83&lt;/RecNum&gt;&lt;DisplayText&gt;[5]&lt;/DisplayText&gt;&lt;record&gt;&lt;rec-number&gt;83&lt;/rec-number&gt;&lt;foreign-keys&gt;&lt;key app="EN" db-id="fxxewssdv99dwterr05xzsfjstws5t2ddwwx" timestamp="1519063531"&gt;83&lt;/key&gt;&lt;/foreign-keys&gt;&lt;ref-type name="Generic"&gt;13&lt;/ref-type&gt;&lt;contributors&gt;&lt;authors&gt;&lt;author&gt;Gonzalez, Rafael C&lt;/author&gt;&lt;author&gt;Woods, E&lt;/author&gt;&lt;/authors&gt;&lt;/contributors&gt;&lt;titles&gt;&lt;title&gt;R., 2002. Digital Image Processing&lt;/title&gt;&lt;/titles&gt;&lt;dates&gt;&lt;/dates&gt;&lt;publisher&gt;Addison-Wesley&lt;/publisher&gt;&lt;urls&gt;&lt;/urls&gt;&lt;/record&gt;&lt;/Cite&gt;&lt;/EndNote&gt;</w:instrText>
      </w:r>
      <w:r w:rsidR="00C76D04" w:rsidRPr="000415BF">
        <w:fldChar w:fldCharType="separate"/>
      </w:r>
      <w:r w:rsidR="00967823" w:rsidRPr="000415BF">
        <w:rPr>
          <w:noProof/>
        </w:rPr>
        <w:t>[5]</w:t>
      </w:r>
      <w:r w:rsidR="00C76D04" w:rsidRPr="000415BF">
        <w:fldChar w:fldCharType="end"/>
      </w:r>
      <w:r w:rsidR="00C76D04" w:rsidRPr="000415BF">
        <w:t xml:space="preserve">, where the </w:t>
      </w:r>
      <w:r w:rsidR="00C76D04" w:rsidRPr="000415BF">
        <w:rPr>
          <w:i/>
        </w:rPr>
        <w:t>marker</w:t>
      </w:r>
      <w:r w:rsidR="00C76D04" w:rsidRPr="000415BF">
        <w:t xml:space="preserve"> is an opened version of the phase image and the </w:t>
      </w:r>
      <w:r w:rsidR="00C76D04" w:rsidRPr="000415BF">
        <w:rPr>
          <w:i/>
        </w:rPr>
        <w:t>mask</w:t>
      </w:r>
      <w:r w:rsidR="00C76D04" w:rsidRPr="000415BF">
        <w:t xml:space="preserve"> is the phase image. Then we binarize the resulting image using </w:t>
      </w:r>
      <w:r w:rsidR="00903C9A" w:rsidRPr="000415BF">
        <w:t xml:space="preserve">the Otsu’s </w:t>
      </w:r>
      <w:r w:rsidR="00C76D04" w:rsidRPr="000415BF">
        <w:t xml:space="preserve">method with adaptive thresholding </w:t>
      </w:r>
      <w:r w:rsidR="00C76D04" w:rsidRPr="000415BF">
        <w:fldChar w:fldCharType="begin"/>
      </w:r>
      <w:r w:rsidR="00967823" w:rsidRPr="000415BF">
        <w:instrText xml:space="preserve"> ADDIN EN.CITE &lt;EndNote&gt;&lt;Cite&gt;&lt;Author&gt;Otsu&lt;/Author&gt;&lt;Year&gt;1979&lt;/Year&gt;&lt;RecNum&gt;3&lt;/RecNum&gt;&lt;DisplayText&gt;[6, 7]&lt;/DisplayText&gt;&lt;record&gt;&lt;rec-number&gt;3&lt;/rec-number&gt;&lt;foreign-keys&gt;&lt;key app="EN" db-id="fxxewssdv99dwterr05xzsfjstws5t2ddwwx" timestamp="1505234889"&gt;3&lt;/key&gt;&lt;/foreign-keys&gt;&lt;ref-type name="Journal Article"&gt;17&lt;/ref-type&gt;&lt;contributors&gt;&lt;authors&gt;&lt;author&gt;Otsu, Nobuyuki&lt;/author&gt;&lt;/authors&gt;&lt;/contributors&gt;&lt;titles&gt;&lt;title&gt;A threshold selection method from gray-level histograms&lt;/title&gt;&lt;secondary-title&gt;IEEE transactions on systems, man, and cybernetics&lt;/secondary-title&gt;&lt;/titles&gt;&lt;periodical&gt;&lt;full-title&gt;IEEE transactions on systems, man, and cybernetics&lt;/full-title&gt;&lt;/periodical&gt;&lt;pages&gt;62-66&lt;/pages&gt;&lt;volume&gt;9&lt;/volume&gt;&lt;number&gt;1&lt;/number&gt;&lt;dates&gt;&lt;year&gt;1979&lt;/year&gt;&lt;/dates&gt;&lt;isbn&gt;0018-9472&lt;/isbn&gt;&lt;urls&gt;&lt;/urls&gt;&lt;/record&gt;&lt;/Cite&gt;&lt;Cite&gt;&lt;Author&gt;Bradley&lt;/Author&gt;&lt;Year&gt;2007&lt;/Year&gt;&lt;RecNum&gt;106&lt;/RecNum&gt;&lt;record&gt;&lt;rec-number&gt;106&lt;/rec-number&gt;&lt;foreign-keys&gt;&lt;key app="EN" db-id="fxxewssdv99dwterr05xzsfjstws5t2ddwwx" timestamp="1519847085"&gt;106&lt;/key&gt;&lt;/foreign-keys&gt;&lt;ref-type name="Journal Article"&gt;17&lt;/ref-type&gt;&lt;contributors&gt;&lt;authors&gt;&lt;author&gt;Bradley, Derek&lt;/author&gt;&lt;author&gt;Roth, Gerhard&lt;/author&gt;&lt;/authors&gt;&lt;/contributors&gt;&lt;titles&gt;&lt;title&gt;Adaptive thresholding using the integral image&lt;/title&gt;&lt;secondary-title&gt;Journal of graphics tools&lt;/secondary-title&gt;&lt;/titles&gt;&lt;periodical&gt;&lt;full-title&gt;Journal of graphics tools&lt;/full-title&gt;&lt;/periodical&gt;&lt;pages&gt;13-21&lt;/pages&gt;&lt;volume&gt;12&lt;/volume&gt;&lt;number&gt;2&lt;/number&gt;&lt;dates&gt;&lt;year&gt;2007&lt;/year&gt;&lt;/dates&gt;&lt;isbn&gt;1086-7651&lt;/isbn&gt;&lt;urls&gt;&lt;/urls&gt;&lt;/record&gt;&lt;/Cite&gt;&lt;/EndNote&gt;</w:instrText>
      </w:r>
      <w:r w:rsidR="00C76D04" w:rsidRPr="000415BF">
        <w:fldChar w:fldCharType="separate"/>
      </w:r>
      <w:r w:rsidR="00967823" w:rsidRPr="000415BF">
        <w:rPr>
          <w:noProof/>
        </w:rPr>
        <w:t>[6, 7]</w:t>
      </w:r>
      <w:r w:rsidR="00C76D04" w:rsidRPr="000415BF">
        <w:fldChar w:fldCharType="end"/>
      </w:r>
      <w:r w:rsidR="00C76D04" w:rsidRPr="000415BF">
        <w:t xml:space="preserve">. After removing small connected components from the binary image, </w:t>
      </w:r>
      <w:r w:rsidR="00C37870" w:rsidRPr="000415BF">
        <w:t>to</w:t>
      </w:r>
      <w:r w:rsidR="00C76D04" w:rsidRPr="000415BF">
        <w:t xml:space="preserve"> close the gaps we apply </w:t>
      </w:r>
      <w:r w:rsidR="0004725E" w:rsidRPr="000415BF">
        <w:t>closing by reconstruction</w:t>
      </w:r>
      <w:r w:rsidR="00C76D04" w:rsidRPr="000415BF">
        <w:t xml:space="preserve"> </w:t>
      </w:r>
      <w:r w:rsidR="00C76D04" w:rsidRPr="000415BF">
        <w:fldChar w:fldCharType="begin"/>
      </w:r>
      <w:r w:rsidR="00967823" w:rsidRPr="000415BF">
        <w:instrText xml:space="preserve"> ADDIN EN.CITE &lt;EndNote&gt;&lt;Cite&gt;&lt;Author&gt;Gonzalez&lt;/Author&gt;&lt;RecNum&gt;83&lt;/RecNum&gt;&lt;DisplayText&gt;[5, 8]&lt;/DisplayText&gt;&lt;record&gt;&lt;rec-number&gt;83&lt;/rec-number&gt;&lt;foreign-keys&gt;&lt;key app="EN" db-id="fxxewssdv99dwterr05xzsfjstws5t2ddwwx" timestamp="1519063531"&gt;83&lt;/key&gt;&lt;/foreign-keys&gt;&lt;ref-type name="Generic"&gt;13&lt;/ref-type&gt;&lt;contributors&gt;&lt;authors&gt;&lt;author&gt;Gonzalez, Rafael C&lt;/author&gt;&lt;author&gt;Woods, E&lt;/author&gt;&lt;/authors&gt;&lt;/contributors&gt;&lt;titles&gt;&lt;title&gt;R., 2002. Digital Image Processing&lt;/title&gt;&lt;/titles&gt;&lt;dates&gt;&lt;/dates&gt;&lt;publisher&gt;Addison-Wesley&lt;/publisher&gt;&lt;urls&gt;&lt;/urls&gt;&lt;/record&gt;&lt;/Cite&gt;&lt;Cite&gt;&lt;Author&gt;Vincent&lt;/Author&gt;&lt;Year&gt;1993&lt;/Year&gt;&lt;RecNum&gt;97&lt;/RecNum&gt;&lt;record&gt;&lt;rec-number&gt;97&lt;/rec-number&gt;&lt;foreign-keys&gt;&lt;key app="EN" db-id="fxxewssdv99dwterr05xzsfjstws5t2ddwwx" timestamp="1519670359"&gt;97&lt;/key&gt;&lt;/foreign-keys&gt;&lt;ref-type name="Journal Article"&gt;17&lt;/ref-type&gt;&lt;contributors&gt;&lt;authors&gt;&lt;author&gt;Vincent, Luc&lt;/author&gt;&lt;/authors&gt;&lt;/contributors&gt;&lt;titles&gt;&lt;title&gt;Morphological grayscale reconstruction in image analysis: applications and efficient algorithms&lt;/title&gt;&lt;secondary-title&gt;IEEE transactions on image processing&lt;/secondary-title&gt;&lt;/titles&gt;&lt;periodical&gt;&lt;full-title&gt;IEEE transactions on image processing&lt;/full-title&gt;&lt;/periodical&gt;&lt;pages&gt;176-201&lt;/pages&gt;&lt;volume&gt;2&lt;/volume&gt;&lt;number&gt;2&lt;/number&gt;&lt;dates&gt;&lt;year&gt;1993&lt;/year&gt;&lt;/dates&gt;&lt;isbn&gt;1057-7149&lt;/isbn&gt;&lt;urls&gt;&lt;/urls&gt;&lt;/record&gt;&lt;/Cite&gt;&lt;/EndNote&gt;</w:instrText>
      </w:r>
      <w:r w:rsidR="00C76D04" w:rsidRPr="000415BF">
        <w:fldChar w:fldCharType="separate"/>
      </w:r>
      <w:r w:rsidR="00967823" w:rsidRPr="000415BF">
        <w:rPr>
          <w:noProof/>
        </w:rPr>
        <w:t>[5, 8]</w:t>
      </w:r>
      <w:r w:rsidR="00C76D04" w:rsidRPr="000415BF">
        <w:fldChar w:fldCharType="end"/>
      </w:r>
      <w:r w:rsidR="00C76D04" w:rsidRPr="000415BF">
        <w:t xml:space="preserve">, where the </w:t>
      </w:r>
      <w:r w:rsidR="00C76D04" w:rsidRPr="000415BF">
        <w:rPr>
          <w:i/>
        </w:rPr>
        <w:t>mask</w:t>
      </w:r>
      <w:r w:rsidR="00C76D04" w:rsidRPr="000415BF">
        <w:t xml:space="preserve"> is the closed version of the binary image and the </w:t>
      </w:r>
      <w:r w:rsidR="00C76D04" w:rsidRPr="000415BF">
        <w:rPr>
          <w:i/>
        </w:rPr>
        <w:t>marker</w:t>
      </w:r>
      <w:r w:rsidR="00C76D04" w:rsidRPr="000415BF">
        <w:t xml:space="preserve"> is the binary image. Note that this last step can be done </w:t>
      </w:r>
      <w:r w:rsidR="00837EA8" w:rsidRPr="000415BF">
        <w:t xml:space="preserve">simply </w:t>
      </w:r>
      <w:r w:rsidR="00C76D04" w:rsidRPr="000415BF">
        <w:t>with closing too, however, morphological reconstruction gives finer tuned colony boundaries</w:t>
      </w:r>
      <w:r w:rsidR="002223E1" w:rsidRPr="000415BF">
        <w:t>.</w:t>
      </w:r>
    </w:p>
    <w:p w14:paraId="398C2F1B" w14:textId="77777777" w:rsidR="00C76D04" w:rsidRPr="000415BF" w:rsidRDefault="00C76D04" w:rsidP="00927027"/>
    <w:p w14:paraId="51F7DE92" w14:textId="211BCDBF" w:rsidR="00C76D04" w:rsidRPr="000415BF" w:rsidRDefault="00C76D04" w:rsidP="00DC26C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Finding the Cell </w:t>
      </w:r>
      <w:r w:rsidR="009B48EB"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Contours </w:t>
      </w:r>
      <w:r w:rsidR="003F3568" w:rsidRPr="000415BF">
        <w:rPr>
          <w:rFonts w:ascii="Times New Roman" w:hAnsi="Times New Roman" w:cs="Times New Roman"/>
          <w:i/>
          <w:sz w:val="24"/>
          <w:szCs w:val="24"/>
          <w:u w:val="single"/>
        </w:rPr>
        <w:t>and Interstices</w:t>
      </w:r>
      <w:r w:rsidR="00D40CC6"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: </w:t>
      </w:r>
      <w:r w:rsidR="008F76FA" w:rsidRPr="000415BF">
        <w:rPr>
          <w:rFonts w:ascii="Times New Roman" w:hAnsi="Times New Roman" w:cs="Times New Roman"/>
          <w:i/>
          <w:sz w:val="24"/>
          <w:szCs w:val="24"/>
          <w:u w:val="single"/>
        </w:rPr>
        <w:t>Determining</w:t>
      </w:r>
      <w:r w:rsidR="00D40CC6"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 Locally Bright Pixels</w:t>
      </w: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</w:p>
    <w:p w14:paraId="2D2276FC" w14:textId="133C1274" w:rsidR="00C76D04" w:rsidRPr="000415BF" w:rsidRDefault="00C76D04" w:rsidP="00927027">
      <w:r w:rsidRPr="000415BF">
        <w:t xml:space="preserve">Next, we determine the </w:t>
      </w:r>
      <w:r w:rsidR="00597ECB" w:rsidRPr="000415BF">
        <w:t xml:space="preserve">cell </w:t>
      </w:r>
      <w:r w:rsidR="009B48EB" w:rsidRPr="000415BF">
        <w:t xml:space="preserve">contour </w:t>
      </w:r>
      <w:r w:rsidRPr="000415BF">
        <w:t>pixels</w:t>
      </w:r>
      <w:r w:rsidR="003F3568" w:rsidRPr="000415BF">
        <w:t xml:space="preserve"> and the pixels between cells</w:t>
      </w:r>
      <w:r w:rsidR="00597ECB" w:rsidRPr="000415BF">
        <w:t>.</w:t>
      </w:r>
      <w:r w:rsidRPr="000415BF">
        <w:t xml:space="preserve"> </w:t>
      </w:r>
      <w:r w:rsidR="005D3CEB" w:rsidRPr="000415BF">
        <w:t>Pixels at the c</w:t>
      </w:r>
      <w:r w:rsidR="00894821" w:rsidRPr="000415BF">
        <w:t>olony</w:t>
      </w:r>
      <w:r w:rsidR="005D3CEB" w:rsidRPr="000415BF">
        <w:t xml:space="preserve"> boundaries are less bright than the ones between cells, thus, to facilitate their detection we increase their intensity by a constant number set by the parameter </w:t>
      </w:r>
      <w:proofErr w:type="spellStart"/>
      <w:r w:rsidR="005D3CEB" w:rsidRPr="000415BF">
        <w:rPr>
          <w:rFonts w:asciiTheme="minorHAnsi" w:hAnsiTheme="minorHAnsi" w:cstheme="minorHAnsi"/>
        </w:rPr>
        <w:t>colony_boundary_bias</w:t>
      </w:r>
      <w:proofErr w:type="spellEnd"/>
      <w:r w:rsidR="005D3CEB" w:rsidRPr="000415BF">
        <w:t xml:space="preserve">. Note that colony boundaries are detected using the coarse foreground-background segmentation. </w:t>
      </w:r>
      <w:r w:rsidR="00C7556F" w:rsidRPr="000415BF">
        <w:t>Next</w:t>
      </w:r>
      <w:r w:rsidRPr="000415BF">
        <w:t xml:space="preserve">, we apply average filtering and standard deviation filtering to the image </w:t>
      </w:r>
      <w:r w:rsidR="005D3CEB" w:rsidRPr="000415BF">
        <w:t xml:space="preserve">created by opening by reconstruction </w:t>
      </w:r>
      <w:r w:rsidR="00C55E3E" w:rsidRPr="000415BF">
        <w:t>as</w:t>
      </w:r>
      <w:r w:rsidR="005D3CEB" w:rsidRPr="000415BF">
        <w:t xml:space="preserve"> in the previous step </w:t>
      </w:r>
      <w:r w:rsidRPr="000415BF">
        <w:t xml:space="preserve">and determine the pixels that are greater </w:t>
      </w:r>
      <w:r w:rsidR="005D3CEB" w:rsidRPr="000415BF">
        <w:t xml:space="preserve">than </w:t>
      </w:r>
      <w:r w:rsidRPr="000415BF">
        <w:t xml:space="preserve">one standard deviation from the average. </w:t>
      </w:r>
      <w:r w:rsidR="00C7556F" w:rsidRPr="000415BF">
        <w:t>Next</w:t>
      </w:r>
      <w:r w:rsidRPr="000415BF">
        <w:t xml:space="preserve">, we apply closing </w:t>
      </w:r>
      <w:r w:rsidR="00C7556F" w:rsidRPr="000415BF">
        <w:t xml:space="preserve">to </w:t>
      </w:r>
      <w:r w:rsidRPr="000415BF">
        <w:t>the resulting binary image and also remove small connected components to avoid over-segmentation.</w:t>
      </w:r>
    </w:p>
    <w:p w14:paraId="1E3B6343" w14:textId="77777777" w:rsidR="00C76D04" w:rsidRPr="000415BF" w:rsidRDefault="00C76D04" w:rsidP="00927027"/>
    <w:p w14:paraId="675BC047" w14:textId="5615D715" w:rsidR="00C76D04" w:rsidRPr="000415BF" w:rsidRDefault="00C76D04" w:rsidP="00DC26C7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>Distance Transform</w:t>
      </w:r>
      <w:r w:rsidR="000735DE"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 and Processing</w:t>
      </w:r>
    </w:p>
    <w:p w14:paraId="4D19FAB4" w14:textId="60491EB3" w:rsidR="00C76D04" w:rsidRPr="000415BF" w:rsidRDefault="00C22F15" w:rsidP="00927027">
      <w:r>
        <w:t>The</w:t>
      </w:r>
      <w:r w:rsidR="00903C9A" w:rsidRPr="000415BF">
        <w:t xml:space="preserve"> Euclidean</w:t>
      </w:r>
      <w:r w:rsidR="00C76D04" w:rsidRPr="000415BF">
        <w:t xml:space="preserve"> distance transform </w:t>
      </w:r>
      <w:r w:rsidR="002772FB" w:rsidRPr="000415BF">
        <w:t xml:space="preserve">is applied </w:t>
      </w:r>
      <w:r w:rsidR="00C76D04" w:rsidRPr="000415BF">
        <w:t>to th</w:t>
      </w:r>
      <w:r w:rsidR="002772FB" w:rsidRPr="000415BF">
        <w:t>e binary</w:t>
      </w:r>
      <w:r w:rsidR="00C76D04" w:rsidRPr="000415BF">
        <w:t xml:space="preserve"> image</w:t>
      </w:r>
      <w:r w:rsidR="002772FB" w:rsidRPr="000415BF">
        <w:t xml:space="preserve"> holding the cell </w:t>
      </w:r>
      <w:r w:rsidR="00455613" w:rsidRPr="000415BF">
        <w:t xml:space="preserve">contours </w:t>
      </w:r>
      <w:r w:rsidR="005869E0" w:rsidRPr="000415BF">
        <w:t>and interstices</w:t>
      </w:r>
      <w:r w:rsidR="00C76D04" w:rsidRPr="000415BF">
        <w:t xml:space="preserve">. </w:t>
      </w:r>
      <w:r w:rsidR="00903C9A" w:rsidRPr="000415BF">
        <w:t xml:space="preserve">Next, we apply median filtering to the transformed image. </w:t>
      </w:r>
      <w:r w:rsidR="0050369E" w:rsidRPr="000415BF">
        <w:t>After</w:t>
      </w:r>
      <w:r w:rsidR="00C76D04" w:rsidRPr="000415BF">
        <w:t xml:space="preserve"> the distance transform, the cell interiors have the highest values, since they are furthest away from the cell bo</w:t>
      </w:r>
      <w:r w:rsidR="00784ED2" w:rsidRPr="000415BF">
        <w:t>rders</w:t>
      </w:r>
      <w:r w:rsidR="00C76D04" w:rsidRPr="000415BF">
        <w:t xml:space="preserve">. To convert them from local maxima to local minima, we multiply the transform with </w:t>
      </w:r>
      <w:r w:rsidR="00C76D04" w:rsidRPr="000415BF">
        <w:lastRenderedPageBreak/>
        <w:t xml:space="preserve">negative one. To further process this image, we first find the local minima of this image as a binary image. We dilate the binary image having the local minima </w:t>
      </w:r>
      <w:r w:rsidR="0050369E" w:rsidRPr="000415BF">
        <w:t>so that local</w:t>
      </w:r>
      <w:r w:rsidR="00C76D04" w:rsidRPr="000415BF">
        <w:t xml:space="preserve"> minima that are </w:t>
      </w:r>
      <w:r w:rsidR="0050369E" w:rsidRPr="000415BF">
        <w:t xml:space="preserve">too </w:t>
      </w:r>
      <w:r w:rsidR="00C76D04" w:rsidRPr="000415BF">
        <w:t>close to each other</w:t>
      </w:r>
      <w:r w:rsidR="0050369E" w:rsidRPr="000415BF">
        <w:t xml:space="preserve"> merge</w:t>
      </w:r>
      <w:r w:rsidR="00C76D04" w:rsidRPr="000415BF">
        <w:t xml:space="preserve">. Then we remove the minima at colony boundaries. </w:t>
      </w:r>
      <w:r w:rsidR="0050369E" w:rsidRPr="000415BF">
        <w:t>Next, we</w:t>
      </w:r>
      <w:r w:rsidR="00C76D04" w:rsidRPr="000415BF">
        <w:t xml:space="preserve"> modify the distance transform so that the remaining minima are the only local minima in the image.</w:t>
      </w:r>
    </w:p>
    <w:p w14:paraId="78B3BBC8" w14:textId="77777777" w:rsidR="00C76D04" w:rsidRPr="000415BF" w:rsidRDefault="00C76D04" w:rsidP="00927027"/>
    <w:p w14:paraId="2237D32E" w14:textId="77777777" w:rsidR="00C76D04" w:rsidRPr="000415BF" w:rsidRDefault="00C76D04" w:rsidP="00C35DB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>Watershed Transform</w:t>
      </w:r>
    </w:p>
    <w:p w14:paraId="52AD585D" w14:textId="2126869A" w:rsidR="00C76D04" w:rsidRPr="000415BF" w:rsidRDefault="003425B3" w:rsidP="00927027">
      <w:r w:rsidRPr="000415BF">
        <w:t>Next,</w:t>
      </w:r>
      <w:r w:rsidR="00C76D04" w:rsidRPr="000415BF">
        <w:t xml:space="preserve"> the watershed transform </w:t>
      </w:r>
      <w:r w:rsidRPr="000415BF">
        <w:t xml:space="preserve">is applied </w:t>
      </w:r>
      <w:r w:rsidR="00C76D04" w:rsidRPr="000415BF">
        <w:t>on the processed distance transform</w:t>
      </w:r>
      <w:r w:rsidR="008D3A6B" w:rsidRPr="000415BF">
        <w:t xml:space="preserve"> from the previous step</w:t>
      </w:r>
      <w:r w:rsidR="00C76D04" w:rsidRPr="000415BF">
        <w:t xml:space="preserve">. We used the watershed algorithm of MATLAB. But note that there are various </w:t>
      </w:r>
      <w:r w:rsidRPr="000415BF">
        <w:t xml:space="preserve">implementations of the </w:t>
      </w:r>
      <w:r w:rsidR="00C76D04" w:rsidRPr="000415BF">
        <w:t xml:space="preserve">watershed algorithm, and each might give different results, especially at the image plateaus </w:t>
      </w:r>
      <w:r w:rsidR="00C76D04" w:rsidRPr="000415BF">
        <w:fldChar w:fldCharType="begin">
          <w:fldData xml:space="preserve">PEVuZE5vdGU+PENpdGU+PEF1dGhvcj5PdHN1PC9BdXRob3I+PFllYXI+MTk3OTwvWWVhcj48UmVj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=
</w:fldData>
        </w:fldChar>
      </w:r>
      <w:r w:rsidR="00967823" w:rsidRPr="000415BF">
        <w:instrText xml:space="preserve"> ADDIN EN.CITE </w:instrText>
      </w:r>
      <w:r w:rsidR="00967823" w:rsidRPr="000415BF">
        <w:fldChar w:fldCharType="begin">
          <w:fldData xml:space="preserve">PEVuZE5vdGU+PENpdGU+PEF1dGhvcj5PdHN1PC9BdXRob3I+PFllYXI+MTk3OTwvWWVhcj48UmVj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=
</w:fldData>
        </w:fldChar>
      </w:r>
      <w:r w:rsidR="00967823" w:rsidRPr="000415BF">
        <w:instrText xml:space="preserve"> ADDIN EN.CITE.DATA </w:instrText>
      </w:r>
      <w:r w:rsidR="00967823" w:rsidRPr="000415BF">
        <w:fldChar w:fldCharType="end"/>
      </w:r>
      <w:r w:rsidR="00C76D04" w:rsidRPr="000415BF">
        <w:fldChar w:fldCharType="separate"/>
      </w:r>
      <w:r w:rsidR="00967823" w:rsidRPr="000415BF">
        <w:rPr>
          <w:noProof/>
        </w:rPr>
        <w:t>[2, 6, 9]</w:t>
      </w:r>
      <w:r w:rsidR="00C76D04" w:rsidRPr="000415BF">
        <w:fldChar w:fldCharType="end"/>
      </w:r>
      <w:r w:rsidR="00C76D04" w:rsidRPr="000415BF">
        <w:t xml:space="preserve">. </w:t>
      </w:r>
      <w:proofErr w:type="spellStart"/>
      <w:r w:rsidR="002223E1" w:rsidRPr="000415BF">
        <w:t>Tsygankov</w:t>
      </w:r>
      <w:proofErr w:type="spellEnd"/>
      <w:r w:rsidR="002223E1" w:rsidRPr="000415BF">
        <w:t xml:space="preserve"> et al. used their implementation for the segmentation of yeast cells </w:t>
      </w:r>
      <w:r w:rsidR="002223E1" w:rsidRPr="000415BF">
        <w:fldChar w:fldCharType="begin"/>
      </w:r>
      <w:r w:rsidR="00967823" w:rsidRPr="000415BF">
        <w:instrText xml:space="preserve"> ADDIN EN.CITE &lt;EndNote&gt;&lt;Cite&gt;&lt;Author&gt;Tsygankov&lt;/Author&gt;&lt;Year&gt;2014&lt;/Year&gt;&lt;RecNum&gt;64&lt;/RecNum&gt;&lt;DisplayText&gt;[10]&lt;/DisplayText&gt;&lt;record&gt;&lt;rec-number&gt;64&lt;/rec-number&gt;&lt;foreign-keys&gt;&lt;key app="EN" db-id="fxxewssdv99dwterr05xzsfjstws5t2ddwwx" timestamp="1509134815"&gt;64&lt;/key&gt;&lt;/foreign-keys&gt;&lt;ref-type name="Journal Article"&gt;17&lt;/ref-type&gt;&lt;contributors&gt;&lt;authors&gt;&lt;author&gt;Tsygankov, Denis&lt;/author&gt;&lt;author&gt;Chu, Pei-Hsuan&lt;/author&gt;&lt;author&gt;Chen, Hsin&lt;/author&gt;&lt;author&gt;Elston, Timothy C&lt;/author&gt;&lt;author&gt;Hahn, Klaus&lt;/author&gt;&lt;/authors&gt;&lt;/contributors&gt;&lt;titles&gt;&lt;title&gt;User-friendly tools for quantifying the dynamics of cellular morphology and intracellular protein clusters&lt;/title&gt;&lt;secondary-title&gt;Methods in cell biology&lt;/secondary-title&gt;&lt;/titles&gt;&lt;periodical&gt;&lt;full-title&gt;Methods in cell biology&lt;/full-title&gt;&lt;/periodical&gt;&lt;pages&gt;409&lt;/pages&gt;&lt;volume&gt;123&lt;/volume&gt;&lt;dates&gt;&lt;year&gt;2014&lt;/year&gt;&lt;/dates&gt;&lt;urls&gt;&lt;/urls&gt;&lt;/record&gt;&lt;/Cite&gt;&lt;/EndNote&gt;</w:instrText>
      </w:r>
      <w:r w:rsidR="002223E1" w:rsidRPr="000415BF">
        <w:fldChar w:fldCharType="separate"/>
      </w:r>
      <w:r w:rsidR="00967823" w:rsidRPr="000415BF">
        <w:rPr>
          <w:noProof/>
        </w:rPr>
        <w:t>[10]</w:t>
      </w:r>
      <w:r w:rsidR="002223E1" w:rsidRPr="000415BF">
        <w:fldChar w:fldCharType="end"/>
      </w:r>
      <w:r w:rsidR="002223E1" w:rsidRPr="000415BF">
        <w:t>.</w:t>
      </w:r>
    </w:p>
    <w:p w14:paraId="5271D2CC" w14:textId="73B0ADB4" w:rsidR="009E6FAF" w:rsidRPr="000415BF" w:rsidRDefault="009E6FAF" w:rsidP="00927027"/>
    <w:p w14:paraId="5C04CB2C" w14:textId="67E74D04" w:rsidR="009E6FAF" w:rsidRPr="000415BF" w:rsidRDefault="009E6FAF" w:rsidP="00927027">
      <w:r w:rsidRPr="000415BF">
        <w:t xml:space="preserve">The pre-processing and watershed step is implemented in the </w:t>
      </w:r>
      <w:proofErr w:type="spellStart"/>
      <w:r w:rsidRPr="000415BF">
        <w:rPr>
          <w:rFonts w:asciiTheme="minorHAnsi" w:hAnsiTheme="minorHAnsi" w:cstheme="minorHAnsi"/>
        </w:rPr>
        <w:t>pre_processing_and_watershed.m</w:t>
      </w:r>
      <w:proofErr w:type="spellEnd"/>
      <w:r w:rsidRPr="000415BF">
        <w:t xml:space="preserve"> function.</w:t>
      </w:r>
    </w:p>
    <w:p w14:paraId="5F23BAA7" w14:textId="77777777" w:rsidR="00C76D04" w:rsidRPr="000415BF" w:rsidRDefault="00C76D04" w:rsidP="00927027"/>
    <w:p w14:paraId="78BC94D2" w14:textId="70FE7A7D" w:rsidR="00C76D04" w:rsidRPr="000415BF" w:rsidRDefault="00C76D04" w:rsidP="00927027">
      <w:pPr>
        <w:rPr>
          <w:b/>
        </w:rPr>
      </w:pPr>
      <w:r w:rsidRPr="000415BF">
        <w:rPr>
          <w:b/>
        </w:rPr>
        <w:t xml:space="preserve">Automated </w:t>
      </w:r>
      <w:r w:rsidR="0065444F" w:rsidRPr="000415BF">
        <w:rPr>
          <w:b/>
        </w:rPr>
        <w:t>f</w:t>
      </w:r>
      <w:r w:rsidRPr="000415BF">
        <w:rPr>
          <w:b/>
        </w:rPr>
        <w:t>ine-</w:t>
      </w:r>
      <w:r w:rsidR="0065444F" w:rsidRPr="000415BF">
        <w:rPr>
          <w:b/>
        </w:rPr>
        <w:t>t</w:t>
      </w:r>
      <w:r w:rsidRPr="000415BF">
        <w:rPr>
          <w:b/>
        </w:rPr>
        <w:t xml:space="preserve">uning and </w:t>
      </w:r>
      <w:r w:rsidR="0065444F" w:rsidRPr="000415BF">
        <w:rPr>
          <w:b/>
        </w:rPr>
        <w:t>c</w:t>
      </w:r>
      <w:r w:rsidRPr="000415BF">
        <w:rPr>
          <w:b/>
        </w:rPr>
        <w:t>orrection</w:t>
      </w:r>
    </w:p>
    <w:p w14:paraId="75A63BAA" w14:textId="3AA3CA52" w:rsidR="00C76D04" w:rsidRPr="000415BF" w:rsidRDefault="00C76D04" w:rsidP="002D56C4">
      <w:r w:rsidRPr="000415BF">
        <w:t>After the initial segmentation of the phase image, the algorithm automatically fine-tunes the cell boundaries and corrects under- and over-segmentation. A flowchart of this step is given in Fi</w:t>
      </w:r>
      <w:r w:rsidR="002D56C4" w:rsidRPr="000415BF">
        <w:t>gure 1D</w:t>
      </w:r>
      <w:r w:rsidRPr="000415BF">
        <w:t xml:space="preserve"> and example cases are demonstrated in </w:t>
      </w:r>
      <w:r w:rsidR="002D56C4" w:rsidRPr="000415BF">
        <w:t>Figure 2</w:t>
      </w:r>
      <w:r w:rsidRPr="000415BF">
        <w:t xml:space="preserve">. </w:t>
      </w:r>
    </w:p>
    <w:p w14:paraId="77AAAC9E" w14:textId="69AD1C09" w:rsidR="000167CB" w:rsidRPr="000415BF" w:rsidRDefault="000167CB" w:rsidP="002D56C4"/>
    <w:p w14:paraId="3119822D" w14:textId="764A5102" w:rsidR="000167CB" w:rsidRPr="000415BF" w:rsidRDefault="009E6FAF" w:rsidP="009E6FA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>Refining Boundaries and Checking for Under-segmentation</w:t>
      </w:r>
    </w:p>
    <w:p w14:paraId="359FEEF7" w14:textId="15121605" w:rsidR="00F0279A" w:rsidRPr="000415BF" w:rsidRDefault="009E6FAF" w:rsidP="00927027">
      <w:r w:rsidRPr="000415BF">
        <w:t>For</w:t>
      </w:r>
      <w:r w:rsidR="00C76D04" w:rsidRPr="000415BF">
        <w:t xml:space="preserve"> each cell, using the initial segmentation, a region around the putative cell is cut. First, </w:t>
      </w:r>
      <w:r w:rsidR="001C6FEE" w:rsidRPr="000415BF">
        <w:t xml:space="preserve">the algorithm </w:t>
      </w:r>
      <w:r w:rsidR="00C76D04" w:rsidRPr="000415BF">
        <w:t>check</w:t>
      </w:r>
      <w:r w:rsidR="001C6FEE" w:rsidRPr="000415BF">
        <w:t>s</w:t>
      </w:r>
      <w:r w:rsidR="00C76D04" w:rsidRPr="000415BF">
        <w:t xml:space="preserve"> whether this region has more than one cell, i.e. whether </w:t>
      </w:r>
      <w:r w:rsidR="00F0279A" w:rsidRPr="000415BF">
        <w:t>the putative cell</w:t>
      </w:r>
      <w:r w:rsidR="00AF7B22" w:rsidRPr="000415BF">
        <w:t xml:space="preserve"> should be divided</w:t>
      </w:r>
      <w:r w:rsidR="00C76D04" w:rsidRPr="000415BF">
        <w:t>. To check this</w:t>
      </w:r>
      <w:r w:rsidRPr="000415BF">
        <w:t>,</w:t>
      </w:r>
      <w:r w:rsidR="00C76D04" w:rsidRPr="000415BF">
        <w:t xml:space="preserve"> we apply a simpler version of the previous </w:t>
      </w:r>
      <w:r w:rsidR="00F0279A" w:rsidRPr="000415BF">
        <w:t>pre-processing and watershed step</w:t>
      </w:r>
      <w:r w:rsidR="00C76D04" w:rsidRPr="000415BF">
        <w:t>, but with multiple</w:t>
      </w:r>
      <w:r w:rsidR="00D80FAB" w:rsidRPr="000415BF">
        <w:t xml:space="preserve"> (total of 21)</w:t>
      </w:r>
      <w:r w:rsidR="00C76D04" w:rsidRPr="000415BF">
        <w:t xml:space="preserve"> thresholds for finding the cell </w:t>
      </w:r>
      <w:r w:rsidR="00455613" w:rsidRPr="000415BF">
        <w:t xml:space="preserve">contour </w:t>
      </w:r>
      <w:r w:rsidR="00F0279A" w:rsidRPr="000415BF">
        <w:t>pixels</w:t>
      </w:r>
      <w:r w:rsidR="0085601B" w:rsidRPr="000415BF">
        <w:t xml:space="preserve"> and interstices</w:t>
      </w:r>
      <w:r w:rsidR="00C76D04" w:rsidRPr="000415BF">
        <w:t xml:space="preserve">. </w:t>
      </w:r>
      <w:r w:rsidRPr="000415BF">
        <w:t xml:space="preserve">This is implemented in the </w:t>
      </w:r>
      <w:r w:rsidRPr="000415BF">
        <w:rPr>
          <w:rFonts w:asciiTheme="minorHAnsi" w:hAnsiTheme="minorHAnsi" w:cstheme="minorHAnsi"/>
        </w:rPr>
        <w:t>check_divide.m</w:t>
      </w:r>
      <w:r w:rsidRPr="000415BF">
        <w:t xml:space="preserve"> function. </w:t>
      </w:r>
      <w:r w:rsidR="00C76D04" w:rsidRPr="000415BF">
        <w:t>If at least 1</w:t>
      </w:r>
      <w:r w:rsidR="00F0279A" w:rsidRPr="000415BF">
        <w:t>7</w:t>
      </w:r>
      <w:r w:rsidR="00C76D04" w:rsidRPr="000415BF">
        <w:t xml:space="preserve"> of these thresholds agree that a pixel belongs to a cell, then we designate that pixel </w:t>
      </w:r>
      <w:r w:rsidR="00F0279A" w:rsidRPr="000415BF">
        <w:t xml:space="preserve">a </w:t>
      </w:r>
      <w:r w:rsidR="00C76D04" w:rsidRPr="000415BF">
        <w:t xml:space="preserve">cell pixel; otherwise we designate it as a non-cell pixel. </w:t>
      </w:r>
    </w:p>
    <w:p w14:paraId="4AFE8515" w14:textId="26BA8B8B" w:rsidR="00C76D04" w:rsidRPr="000415BF" w:rsidRDefault="00C76D04" w:rsidP="00927027">
      <w:r w:rsidRPr="000415BF">
        <w:t>If the putative cell is not divided, then we apply</w:t>
      </w:r>
      <w:r w:rsidR="00F0279A" w:rsidRPr="000415BF">
        <w:t xml:space="preserve"> a version of</w:t>
      </w:r>
      <w:r w:rsidR="00101FB1" w:rsidRPr="000415BF">
        <w:t xml:space="preserve"> the</w:t>
      </w:r>
      <w:r w:rsidR="00F0279A" w:rsidRPr="000415BF">
        <w:t xml:space="preserve"> segmentation subroutine</w:t>
      </w:r>
      <w:r w:rsidR="00ED3179" w:rsidRPr="000415BF">
        <w:t>, where the cell is segmented consecutively</w:t>
      </w:r>
      <w:r w:rsidR="00346FD6" w:rsidRPr="000415BF">
        <w:t xml:space="preserve"> (Figure 2A)</w:t>
      </w:r>
      <w:r w:rsidR="00C773EC" w:rsidRPr="000415BF">
        <w:t>, by using the result of the previous segmentation as the seed of the next segmentation</w:t>
      </w:r>
      <w:r w:rsidR="00ED3179" w:rsidRPr="000415BF">
        <w:t xml:space="preserve">. This is implemented in the </w:t>
      </w:r>
      <w:r w:rsidR="00ED3179" w:rsidRPr="000415BF">
        <w:rPr>
          <w:rFonts w:asciiTheme="minorHAnsi" w:hAnsiTheme="minorHAnsi" w:cstheme="minorHAnsi"/>
        </w:rPr>
        <w:t>segmentation_subroutine_for_seeding.m</w:t>
      </w:r>
      <w:r w:rsidR="00ED3179" w:rsidRPr="000415BF">
        <w:t xml:space="preserve"> function</w:t>
      </w:r>
      <w:r w:rsidRPr="000415BF">
        <w:t xml:space="preserve">. </w:t>
      </w:r>
    </w:p>
    <w:p w14:paraId="537F8C65" w14:textId="6CA358CC" w:rsidR="00C76D04" w:rsidRPr="000415BF" w:rsidRDefault="00F0279A" w:rsidP="00E73574">
      <w:r w:rsidRPr="000415BF">
        <w:t>If the putative cell is divided,</w:t>
      </w:r>
      <w:r w:rsidR="00C76D04" w:rsidRPr="000415BF">
        <w:t xml:space="preserve"> then the algorithm moves to the blue box in Fi</w:t>
      </w:r>
      <w:r w:rsidR="00E73574" w:rsidRPr="000415BF">
        <w:t xml:space="preserve">gure 1D: </w:t>
      </w:r>
      <w:r w:rsidR="00346FD6" w:rsidRPr="000415BF">
        <w:t>The</w:t>
      </w:r>
      <w:r w:rsidR="00C76D04" w:rsidRPr="000415BF">
        <w:t xml:space="preserve"> putative cell </w:t>
      </w:r>
      <w:r w:rsidR="00346FD6" w:rsidRPr="000415BF">
        <w:t xml:space="preserve">is divided, </w:t>
      </w:r>
      <w:r w:rsidR="00C76D04" w:rsidRPr="000415BF">
        <w:t xml:space="preserve">and </w:t>
      </w:r>
      <w:r w:rsidR="00346FD6" w:rsidRPr="000415BF">
        <w:t>segmentation subroutine is applied to each piece</w:t>
      </w:r>
      <w:r w:rsidR="00C76D04" w:rsidRPr="000415BF">
        <w:t xml:space="preserve">. </w:t>
      </w:r>
      <w:r w:rsidR="00346FD6" w:rsidRPr="000415BF">
        <w:t xml:space="preserve">Next, these pieces are checked for overlaps. If the overlap </w:t>
      </w:r>
      <w:r w:rsidR="00101FB1" w:rsidRPr="000415BF">
        <w:t xml:space="preserve">among the pieces </w:t>
      </w:r>
      <w:r w:rsidR="00C76D04" w:rsidRPr="000415BF">
        <w:t>is greater than one fourth of the smaller piece area, then the pieces</w:t>
      </w:r>
      <w:r w:rsidR="00C773EC" w:rsidRPr="000415BF">
        <w:t xml:space="preserve"> are merged back</w:t>
      </w:r>
      <w:r w:rsidR="00C76D04" w:rsidRPr="000415BF">
        <w:t xml:space="preserve">. If </w:t>
      </w:r>
      <w:r w:rsidR="00C773EC" w:rsidRPr="000415BF">
        <w:t>the overlap is less than this threshold</w:t>
      </w:r>
      <w:r w:rsidR="00C76D04" w:rsidRPr="000415BF">
        <w:t xml:space="preserve">, the </w:t>
      </w:r>
      <w:r w:rsidR="00C773EC" w:rsidRPr="000415BF">
        <w:t>overlapping area is distributed among the pieces</w:t>
      </w:r>
      <w:r w:rsidR="00C76D04" w:rsidRPr="000415BF">
        <w:t xml:space="preserve"> using the scores generated by the segmentation </w:t>
      </w:r>
      <w:r w:rsidR="00C773EC" w:rsidRPr="000415BF">
        <w:t>subroutine</w:t>
      </w:r>
      <w:r w:rsidR="00C76D04" w:rsidRPr="000415BF">
        <w:t xml:space="preserve"> and the pieces </w:t>
      </w:r>
      <w:r w:rsidR="00101FB1" w:rsidRPr="000415BF">
        <w:t xml:space="preserve">are treated </w:t>
      </w:r>
      <w:r w:rsidR="00C76D04" w:rsidRPr="000415BF">
        <w:t>as different cells</w:t>
      </w:r>
      <w:r w:rsidR="00101FB1" w:rsidRPr="000415BF">
        <w:t xml:space="preserve"> for the rest of the algorithm</w:t>
      </w:r>
      <w:r w:rsidR="00C76D04" w:rsidRPr="000415BF">
        <w:t>.</w:t>
      </w:r>
    </w:p>
    <w:p w14:paraId="51926931" w14:textId="77777777" w:rsidR="00331B49" w:rsidRPr="000415BF" w:rsidRDefault="00331B49" w:rsidP="00E73574"/>
    <w:p w14:paraId="5F39EDE2" w14:textId="5C365E08" w:rsidR="00C76D04" w:rsidRPr="000415BF" w:rsidRDefault="00B5462B" w:rsidP="00B5462B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>Checking Overlaps Between the Cell</w:t>
      </w:r>
      <w:r w:rsidR="000011A0">
        <w:rPr>
          <w:rFonts w:ascii="Times New Roman" w:hAnsi="Times New Roman" w:cs="Times New Roman"/>
          <w:i/>
          <w:sz w:val="24"/>
          <w:szCs w:val="24"/>
          <w:u w:val="single"/>
        </w:rPr>
        <w:t xml:space="preserve"> Segmentations</w:t>
      </w:r>
      <w:r w:rsidRPr="000415BF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</w:p>
    <w:p w14:paraId="69DB1B06" w14:textId="247FCF6C" w:rsidR="00E0339C" w:rsidRPr="000415BF" w:rsidRDefault="00C55E3E" w:rsidP="00927027">
      <w:r w:rsidRPr="000415BF">
        <w:t>The p</w:t>
      </w:r>
      <w:r w:rsidR="00E0339C" w:rsidRPr="000415BF">
        <w:t xml:space="preserve">revious step generates a </w:t>
      </w:r>
      <w:r w:rsidR="00914FEC" w:rsidRPr="000415BF">
        <w:t xml:space="preserve">score for each cell. In this step </w:t>
      </w:r>
      <w:r w:rsidR="00EE05CF" w:rsidRPr="000415BF">
        <w:t>overlaps between the cell</w:t>
      </w:r>
      <w:r w:rsidR="00933B01">
        <w:t xml:space="preserve"> segmentations</w:t>
      </w:r>
      <w:r w:rsidR="00EE05CF" w:rsidRPr="000415BF">
        <w:t xml:space="preserve"> are checked: if the overlaps are less than one fourth of the smaller piece area, they are distributed based on the cell scores (Figure 2C); otherwise, two cells are merged (Figure 2D).</w:t>
      </w:r>
    </w:p>
    <w:p w14:paraId="48341A0C" w14:textId="77777777" w:rsidR="00A93D9F" w:rsidRPr="000415BF" w:rsidRDefault="00A93D9F" w:rsidP="00927027"/>
    <w:p w14:paraId="2F08056A" w14:textId="77777777" w:rsidR="001878FB" w:rsidRPr="000415BF" w:rsidRDefault="001878FB" w:rsidP="0065444F">
      <w:pPr>
        <w:rPr>
          <w:b/>
        </w:rPr>
      </w:pPr>
    </w:p>
    <w:p w14:paraId="24796AE5" w14:textId="4C937DDE" w:rsidR="00D6059B" w:rsidRPr="00FB7860" w:rsidRDefault="00A93D9F" w:rsidP="0080431C">
      <w:pPr>
        <w:rPr>
          <w:b/>
        </w:rPr>
      </w:pPr>
      <w:r w:rsidRPr="000415BF">
        <w:rPr>
          <w:b/>
        </w:rPr>
        <w:lastRenderedPageBreak/>
        <w:t xml:space="preserve">New </w:t>
      </w:r>
      <w:r w:rsidR="0065444F" w:rsidRPr="000415BF">
        <w:rPr>
          <w:b/>
        </w:rPr>
        <w:t>s</w:t>
      </w:r>
      <w:r w:rsidRPr="000415BF">
        <w:rPr>
          <w:b/>
        </w:rPr>
        <w:t>teps</w:t>
      </w:r>
      <w:r w:rsidR="00FD7CFF" w:rsidRPr="000415BF">
        <w:rPr>
          <w:b/>
        </w:rPr>
        <w:t xml:space="preserve"> in the </w:t>
      </w:r>
      <w:r w:rsidR="0065444F" w:rsidRPr="000415BF">
        <w:rPr>
          <w:b/>
        </w:rPr>
        <w:t>s</w:t>
      </w:r>
      <w:r w:rsidR="00FD7CFF" w:rsidRPr="000415BF">
        <w:rPr>
          <w:b/>
        </w:rPr>
        <w:t xml:space="preserve">egmentation and </w:t>
      </w:r>
      <w:r w:rsidR="0065444F" w:rsidRPr="000415BF">
        <w:rPr>
          <w:b/>
        </w:rPr>
        <w:t>t</w:t>
      </w:r>
      <w:r w:rsidR="00FD7CFF" w:rsidRPr="000415BF">
        <w:rPr>
          <w:b/>
        </w:rPr>
        <w:t xml:space="preserve">racking </w:t>
      </w:r>
      <w:r w:rsidR="0065444F" w:rsidRPr="000415BF">
        <w:rPr>
          <w:b/>
        </w:rPr>
        <w:t>a</w:t>
      </w:r>
      <w:r w:rsidR="00FD7CFF" w:rsidRPr="000415BF">
        <w:rPr>
          <w:b/>
        </w:rPr>
        <w:t>lgorithm</w:t>
      </w:r>
    </w:p>
    <w:p w14:paraId="0F1E9F1B" w14:textId="01DFDD06" w:rsidR="007B357A" w:rsidRPr="000415BF" w:rsidRDefault="007B357A" w:rsidP="0080431C">
      <w:pPr>
        <w:rPr>
          <w:b/>
          <w:u w:val="single"/>
        </w:rPr>
      </w:pPr>
      <w:r w:rsidRPr="000415BF">
        <w:rPr>
          <w:b/>
          <w:u w:val="single"/>
        </w:rPr>
        <w:t xml:space="preserve">Distribution of </w:t>
      </w:r>
      <w:r w:rsidR="0065444F" w:rsidRPr="000415BF">
        <w:rPr>
          <w:b/>
          <w:u w:val="single"/>
        </w:rPr>
        <w:t>o</w:t>
      </w:r>
      <w:r w:rsidRPr="000415BF">
        <w:rPr>
          <w:b/>
          <w:u w:val="single"/>
        </w:rPr>
        <w:t>verlap</w:t>
      </w:r>
      <w:r w:rsidR="0065444F" w:rsidRPr="000415BF">
        <w:rPr>
          <w:b/>
          <w:u w:val="single"/>
        </w:rPr>
        <w:t xml:space="preserve">ping </w:t>
      </w:r>
      <w:r w:rsidR="00685982">
        <w:rPr>
          <w:b/>
          <w:u w:val="single"/>
        </w:rPr>
        <w:t>initial segmentations</w:t>
      </w:r>
    </w:p>
    <w:p w14:paraId="24CA819D" w14:textId="042EEF06" w:rsidR="007B357A" w:rsidRPr="000415BF" w:rsidRDefault="004059E9" w:rsidP="007B357A">
      <w:r w:rsidRPr="000415BF">
        <w:t>Segmentat</w:t>
      </w:r>
      <w:r w:rsidR="003D3FEE" w:rsidRPr="000415BF">
        <w:t>i</w:t>
      </w:r>
      <w:r w:rsidRPr="000415BF">
        <w:t xml:space="preserve">on subroutine generates cell scores for each cell. The overlapping regions between the </w:t>
      </w:r>
      <w:r w:rsidR="00685982">
        <w:t>segmentations</w:t>
      </w:r>
      <w:r w:rsidR="00685982" w:rsidRPr="000415BF">
        <w:t xml:space="preserve"> </w:t>
      </w:r>
      <w:r w:rsidRPr="000415BF">
        <w:t xml:space="preserve">are distributed among them based on these scores. </w:t>
      </w:r>
    </w:p>
    <w:p w14:paraId="1C094512" w14:textId="6544D5CC" w:rsidR="001B185B" w:rsidRPr="000415BF" w:rsidRDefault="004059E9" w:rsidP="007B357A">
      <w:r w:rsidRPr="000415BF">
        <w:t xml:space="preserve">This section is implemented in </w:t>
      </w:r>
      <w:r w:rsidR="001B185B" w:rsidRPr="000415BF">
        <w:t xml:space="preserve">lines </w:t>
      </w:r>
      <w:r w:rsidR="00D6059B" w:rsidRPr="000415BF">
        <w:t>1</w:t>
      </w:r>
      <w:r w:rsidR="00654683">
        <w:t>35</w:t>
      </w:r>
      <w:r w:rsidR="001B185B" w:rsidRPr="000415BF">
        <w:t>-</w:t>
      </w:r>
      <w:r w:rsidR="00D6059B" w:rsidRPr="000415BF">
        <w:t>15</w:t>
      </w:r>
      <w:r w:rsidR="00654683">
        <w:t>9</w:t>
      </w:r>
      <w:r w:rsidR="001B185B" w:rsidRPr="000415BF">
        <w:t xml:space="preserve"> in </w:t>
      </w:r>
      <w:proofErr w:type="spellStart"/>
      <w:r w:rsidRPr="000415BF">
        <w:rPr>
          <w:rFonts w:asciiTheme="minorHAnsi" w:hAnsiTheme="minorHAnsi" w:cstheme="minorHAnsi"/>
        </w:rPr>
        <w:t>Segmentation_and_Tracking.m</w:t>
      </w:r>
      <w:proofErr w:type="spellEnd"/>
      <w:r w:rsidR="001B185B" w:rsidRPr="000415BF">
        <w:t xml:space="preserve">. </w:t>
      </w:r>
    </w:p>
    <w:p w14:paraId="12741E6D" w14:textId="77777777" w:rsidR="001B185B" w:rsidRPr="000415BF" w:rsidRDefault="001B185B" w:rsidP="007B357A">
      <w:pPr>
        <w:rPr>
          <w:b/>
        </w:rPr>
      </w:pPr>
    </w:p>
    <w:p w14:paraId="409D868D" w14:textId="3077DDDC" w:rsidR="00E4311C" w:rsidRPr="000415BF" w:rsidRDefault="00B923CA" w:rsidP="00B923CA">
      <w:pPr>
        <w:rPr>
          <w:b/>
          <w:u w:val="single"/>
        </w:rPr>
      </w:pPr>
      <w:r w:rsidRPr="000415BF">
        <w:rPr>
          <w:b/>
          <w:u w:val="single"/>
        </w:rPr>
        <w:t xml:space="preserve">Removal of the </w:t>
      </w:r>
      <w:r w:rsidR="00E4311C" w:rsidRPr="000415BF">
        <w:rPr>
          <w:b/>
          <w:u w:val="single"/>
        </w:rPr>
        <w:t xml:space="preserve">cell areas </w:t>
      </w:r>
      <w:r w:rsidRPr="000415BF">
        <w:rPr>
          <w:b/>
          <w:u w:val="single"/>
        </w:rPr>
        <w:t xml:space="preserve">that </w:t>
      </w:r>
      <w:r w:rsidR="00E4311C" w:rsidRPr="000415BF">
        <w:rPr>
          <w:b/>
          <w:u w:val="single"/>
        </w:rPr>
        <w:t>are</w:t>
      </w:r>
      <w:r w:rsidRPr="000415BF">
        <w:rPr>
          <w:b/>
          <w:u w:val="single"/>
        </w:rPr>
        <w:t xml:space="preserve"> on the background </w:t>
      </w:r>
    </w:p>
    <w:p w14:paraId="42DC373C" w14:textId="32B4E1BC" w:rsidR="00B923CA" w:rsidRPr="000415BF" w:rsidRDefault="00E4311C" w:rsidP="00B923CA">
      <w:pPr>
        <w:rPr>
          <w:b/>
          <w:u w:val="single"/>
        </w:rPr>
      </w:pPr>
      <w:r w:rsidRPr="000415BF">
        <w:t>The images are coarsely segmented in</w:t>
      </w:r>
      <w:r w:rsidR="00E668F9" w:rsidRPr="000415BF">
        <w:t>to</w:t>
      </w:r>
      <w:r w:rsidRPr="000415BF">
        <w:t xml:space="preserve"> foreground and background as in the pre-processing ste</w:t>
      </w:r>
      <w:r w:rsidR="00E668F9" w:rsidRPr="000415BF">
        <w:t>p</w:t>
      </w:r>
      <w:r w:rsidRPr="000415BF">
        <w:t xml:space="preserve"> of the automated seeding. </w:t>
      </w:r>
      <w:r w:rsidR="00E5708B" w:rsidRPr="000415BF">
        <w:t xml:space="preserve">Using this, </w:t>
      </w:r>
      <w:r w:rsidR="00654683">
        <w:t xml:space="preserve">parts of </w:t>
      </w:r>
      <w:r w:rsidR="00E5708B" w:rsidRPr="000415BF">
        <w:t xml:space="preserve">the cell </w:t>
      </w:r>
      <w:r w:rsidR="00685982">
        <w:t>segmentations</w:t>
      </w:r>
      <w:r w:rsidR="00685982" w:rsidRPr="000415BF">
        <w:t xml:space="preserve"> </w:t>
      </w:r>
      <w:r w:rsidR="00E5708B" w:rsidRPr="000415BF">
        <w:t>that are on the background are removed.</w:t>
      </w:r>
    </w:p>
    <w:p w14:paraId="5BD5CBCA" w14:textId="2D958AD2" w:rsidR="00DD1383" w:rsidRPr="000415BF" w:rsidRDefault="00E4311C" w:rsidP="00E4311C">
      <w:r w:rsidRPr="000415BF">
        <w:t xml:space="preserve">This section is implemented in lines </w:t>
      </w:r>
      <w:r w:rsidR="00E668F9" w:rsidRPr="000415BF">
        <w:t>1</w:t>
      </w:r>
      <w:r w:rsidR="00654683">
        <w:t>65</w:t>
      </w:r>
      <w:r w:rsidRPr="000415BF">
        <w:t>-</w:t>
      </w:r>
      <w:r w:rsidR="00E668F9" w:rsidRPr="000415BF">
        <w:t>1</w:t>
      </w:r>
      <w:r w:rsidR="00654683">
        <w:t>94</w:t>
      </w:r>
      <w:r w:rsidRPr="000415BF">
        <w:t xml:space="preserve"> in </w:t>
      </w:r>
      <w:proofErr w:type="spellStart"/>
      <w:r w:rsidRPr="000415BF">
        <w:rPr>
          <w:rFonts w:asciiTheme="minorHAnsi" w:hAnsiTheme="minorHAnsi" w:cstheme="minorHAnsi"/>
        </w:rPr>
        <w:t>Segmentation_and_Tracking.m</w:t>
      </w:r>
      <w:proofErr w:type="spellEnd"/>
      <w:r w:rsidRPr="000415BF">
        <w:t xml:space="preserve">. </w:t>
      </w:r>
    </w:p>
    <w:p w14:paraId="62DB57F1" w14:textId="77777777" w:rsidR="00A0371D" w:rsidRPr="000415BF" w:rsidRDefault="00A0371D" w:rsidP="00E4311C"/>
    <w:p w14:paraId="7466FD33" w14:textId="4D95B3A3" w:rsidR="007B357A" w:rsidRPr="000415BF" w:rsidRDefault="007B357A" w:rsidP="00E4311C">
      <w:pPr>
        <w:rPr>
          <w:b/>
          <w:u w:val="single"/>
        </w:rPr>
      </w:pPr>
      <w:r w:rsidRPr="000415BF">
        <w:rPr>
          <w:b/>
          <w:u w:val="single"/>
        </w:rPr>
        <w:t xml:space="preserve">Formation of the </w:t>
      </w:r>
      <w:r w:rsidR="00E272C0" w:rsidRPr="000415BF">
        <w:rPr>
          <w:b/>
          <w:u w:val="single"/>
        </w:rPr>
        <w:t>c</w:t>
      </w:r>
      <w:r w:rsidRPr="000415BF">
        <w:rPr>
          <w:b/>
          <w:u w:val="single"/>
        </w:rPr>
        <w:t xml:space="preserve">omposite </w:t>
      </w:r>
      <w:r w:rsidR="00E272C0" w:rsidRPr="000415BF">
        <w:rPr>
          <w:b/>
          <w:u w:val="single"/>
        </w:rPr>
        <w:t>i</w:t>
      </w:r>
      <w:r w:rsidRPr="000415BF">
        <w:rPr>
          <w:b/>
          <w:u w:val="single"/>
        </w:rPr>
        <w:t xml:space="preserve">mage </w:t>
      </w:r>
    </w:p>
    <w:p w14:paraId="7F22FB1B" w14:textId="05DEA7F8" w:rsidR="00E52A3D" w:rsidRPr="000415BF" w:rsidRDefault="00A9567E" w:rsidP="00741A29">
      <w:pPr>
        <w:spacing w:line="259" w:lineRule="auto"/>
      </w:pPr>
      <w:r w:rsidRPr="000415BF">
        <w:t xml:space="preserve">This </w:t>
      </w:r>
      <w:r w:rsidR="00E52A3D" w:rsidRPr="000415BF">
        <w:t>part is</w:t>
      </w:r>
      <w:r w:rsidRPr="000415BF">
        <w:t xml:space="preserve"> not included in the example </w:t>
      </w:r>
      <w:r w:rsidR="002F33DC" w:rsidRPr="000415BF">
        <w:t>code;</w:t>
      </w:r>
      <w:r w:rsidRPr="000415BF">
        <w:t xml:space="preserve"> however, </w:t>
      </w:r>
      <w:r w:rsidR="00721B33" w:rsidRPr="000415BF">
        <w:t>its implementation is shown below.</w:t>
      </w:r>
    </w:p>
    <w:p w14:paraId="70593413" w14:textId="71F372B4" w:rsidR="00741A29" w:rsidRPr="000415BF" w:rsidRDefault="00E52A3D" w:rsidP="00741A29">
      <w:pPr>
        <w:spacing w:line="259" w:lineRule="auto"/>
      </w:pPr>
      <w:r w:rsidRPr="000415BF">
        <w:t>To increase the contrast between cell and non-cell pixels, we use the fluorescent channel image</w:t>
      </w:r>
      <w:r w:rsidR="00035E28" w:rsidRPr="000415BF">
        <w:t>, which</w:t>
      </w:r>
      <w:r w:rsidRPr="000415BF">
        <w:t xml:space="preserve"> is </w:t>
      </w:r>
      <w:r w:rsidRPr="000415BF">
        <w:rPr>
          <w:i/>
        </w:rPr>
        <w:t>not</w:t>
      </w:r>
      <w:r w:rsidRPr="000415BF">
        <w:t xml:space="preserve"> devoted to segmentation</w:t>
      </w:r>
      <w:r w:rsidR="00035E28" w:rsidRPr="000415BF">
        <w:t>,</w:t>
      </w:r>
      <w:r w:rsidRPr="000415BF">
        <w:t xml:space="preserve"> to form a composite image with the phase image as shown in Figure </w:t>
      </w:r>
      <w:r w:rsidR="004F298E">
        <w:t>8</w:t>
      </w:r>
      <w:r w:rsidRPr="000415BF">
        <w:t xml:space="preserve">A. To this end, we first remove </w:t>
      </w:r>
      <w:r w:rsidR="00B362ED" w:rsidRPr="000415BF">
        <w:t>overly</w:t>
      </w:r>
      <w:r w:rsidRPr="000415BF">
        <w:t xml:space="preserve"> bright pixels from the fluorescent channel to avoid noise. Next, we smooth the fluorescent channel image with a Gaussian filter</w:t>
      </w:r>
      <w:r w:rsidR="00C72E68" w:rsidRPr="000415BF">
        <w:t xml:space="preserve"> and use this to form the composite image.</w:t>
      </w:r>
      <w:r w:rsidRPr="000415BF">
        <w:t xml:space="preserve"> </w:t>
      </w:r>
      <w:r w:rsidR="00741A29" w:rsidRPr="000415BF">
        <w:t xml:space="preserve">We implemented </w:t>
      </w:r>
      <w:r w:rsidR="00C72E68" w:rsidRPr="000415BF">
        <w:t xml:space="preserve">this part </w:t>
      </w:r>
      <w:r w:rsidR="00741A29" w:rsidRPr="000415BF">
        <w:t xml:space="preserve">in the following way: </w:t>
      </w:r>
    </w:p>
    <w:p w14:paraId="7718862C" w14:textId="77777777" w:rsidR="00035E28" w:rsidRPr="000415BF" w:rsidRDefault="00035E28" w:rsidP="00741A29">
      <w:pPr>
        <w:spacing w:line="259" w:lineRule="auto"/>
      </w:pPr>
    </w:p>
    <w:p w14:paraId="292FAF2B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First read the images. Next:</w:t>
      </w:r>
    </w:p>
    <w:p w14:paraId="255FDE9D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P=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double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IP); %phase image </w:t>
      </w:r>
    </w:p>
    <w:p w14:paraId="69EBE647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F=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double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IF); %fluorescent channel image </w:t>
      </w:r>
    </w:p>
    <w:p w14:paraId="19EE294E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remove too bright outliers from the fluorescent channel image.</w:t>
      </w:r>
    </w:p>
    <w:p w14:paraId="60B3644F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Y=</w:t>
      </w:r>
      <w:proofErr w:type="spellStart"/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prctile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T(:),99.9);</w:t>
      </w:r>
    </w:p>
    <w:p w14:paraId="5D1C15C5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F(IF&gt;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Y)=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Y; </w:t>
      </w:r>
    </w:p>
    <w:p w14:paraId="197C1610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Normalize 0-255</w:t>
      </w:r>
    </w:p>
    <w:p w14:paraId="48672214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P=((IP-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min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IP(:)))./(max(IP(:))-min(IP(:)))).*255; </w:t>
      </w:r>
    </w:p>
    <w:p w14:paraId="379330EF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F=((IF-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min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IF(:)))./(max(IF(:))-min(IF(:)))).*255; </w:t>
      </w:r>
    </w:p>
    <w:p w14:paraId="24C9083C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Gaussian Filtering</w:t>
      </w:r>
    </w:p>
    <w:p w14:paraId="4F4D9D3E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F2=</w:t>
      </w:r>
      <w:proofErr w:type="spellStart"/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imgaussfil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IF,1); </w:t>
      </w:r>
    </w:p>
    <w:p w14:paraId="6F963D3F" w14:textId="77777777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P=uint8(IP); IF=uint8(IF2);</w:t>
      </w:r>
    </w:p>
    <w:p w14:paraId="71B87F0A" w14:textId="1E695033" w:rsidR="00741A29" w:rsidRPr="000415BF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C518C9">
        <w:rPr>
          <w:rFonts w:asciiTheme="minorHAnsi" w:eastAsiaTheme="minorHAnsi" w:hAnsiTheme="minorHAnsi" w:cstheme="minorHAnsi"/>
          <w:sz w:val="20"/>
          <w:szCs w:val="20"/>
        </w:rPr>
        <w:t>comp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=(255-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IP)+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IF; </w:t>
      </w:r>
    </w:p>
    <w:p w14:paraId="4DEE84DD" w14:textId="35C16B08" w:rsidR="00741A29" w:rsidRDefault="00741A29" w:rsidP="00741A29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C518C9">
        <w:rPr>
          <w:rFonts w:asciiTheme="minorHAnsi" w:eastAsiaTheme="minorHAnsi" w:hAnsiTheme="minorHAnsi" w:cstheme="minorHAnsi"/>
          <w:sz w:val="20"/>
          <w:szCs w:val="20"/>
        </w:rPr>
        <w:t>comp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=255-((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255./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max(</w:t>
      </w:r>
      <w:proofErr w:type="spellStart"/>
      <w:r w:rsidR="00C518C9">
        <w:rPr>
          <w:rFonts w:asciiTheme="minorHAnsi" w:eastAsiaTheme="minorHAnsi" w:hAnsiTheme="minorHAnsi" w:cstheme="minorHAnsi"/>
          <w:sz w:val="20"/>
          <w:szCs w:val="20"/>
        </w:rPr>
        <w:t>Icomp</w:t>
      </w:r>
      <w:proofErr w:type="spellEnd"/>
      <w:r w:rsidR="00C518C9" w:rsidRPr="000415BF">
        <w:rPr>
          <w:rFonts w:asciiTheme="minorHAnsi" w:eastAsiaTheme="minorHAnsi" w:hAnsiTheme="minorHAnsi" w:cstheme="minorHAnsi"/>
          <w:sz w:val="20"/>
          <w:szCs w:val="20"/>
        </w:rPr>
        <w:t xml:space="preserve"> 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(:)-min(</w:t>
      </w:r>
      <w:proofErr w:type="spellStart"/>
      <w:r w:rsidR="00C518C9">
        <w:rPr>
          <w:rFonts w:asciiTheme="minorHAnsi" w:eastAsiaTheme="minorHAnsi" w:hAnsiTheme="minorHAnsi" w:cstheme="minorHAnsi"/>
          <w:sz w:val="20"/>
          <w:szCs w:val="20"/>
        </w:rPr>
        <w:t>Icomp</w:t>
      </w:r>
      <w:proofErr w:type="spellEnd"/>
      <w:r w:rsidR="00C518C9" w:rsidRPr="000415BF">
        <w:rPr>
          <w:rFonts w:asciiTheme="minorHAnsi" w:eastAsiaTheme="minorHAnsi" w:hAnsiTheme="minorHAnsi" w:cstheme="minorHAnsi"/>
          <w:sz w:val="20"/>
          <w:szCs w:val="20"/>
        </w:rPr>
        <w:t xml:space="preserve"> 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(:)))).*(</w:t>
      </w:r>
      <w:proofErr w:type="spellStart"/>
      <w:r w:rsidR="00C518C9">
        <w:rPr>
          <w:rFonts w:asciiTheme="minorHAnsi" w:eastAsiaTheme="minorHAnsi" w:hAnsiTheme="minorHAnsi" w:cstheme="minorHAnsi"/>
          <w:sz w:val="20"/>
          <w:szCs w:val="20"/>
        </w:rPr>
        <w:t>Icomp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-min(</w:t>
      </w:r>
      <w:proofErr w:type="spellStart"/>
      <w:r w:rsidR="00C518C9">
        <w:rPr>
          <w:rFonts w:asciiTheme="minorHAnsi" w:eastAsiaTheme="minorHAnsi" w:hAnsiTheme="minorHAnsi" w:cstheme="minorHAnsi"/>
          <w:sz w:val="20"/>
          <w:szCs w:val="20"/>
        </w:rPr>
        <w:t>Icomp</w:t>
      </w:r>
      <w:proofErr w:type="spellEnd"/>
      <w:r w:rsidR="00C518C9" w:rsidRPr="000415BF">
        <w:rPr>
          <w:rFonts w:asciiTheme="minorHAnsi" w:eastAsiaTheme="minorHAnsi" w:hAnsiTheme="minorHAnsi" w:cstheme="minorHAnsi"/>
          <w:sz w:val="20"/>
          <w:szCs w:val="20"/>
        </w:rPr>
        <w:t xml:space="preserve"> 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(:))));</w:t>
      </w:r>
      <w:r w:rsidR="00C518C9">
        <w:rPr>
          <w:rFonts w:asciiTheme="minorHAnsi" w:eastAsiaTheme="minorHAnsi" w:hAnsiTheme="minorHAnsi" w:cstheme="minorHAnsi"/>
          <w:sz w:val="20"/>
          <w:szCs w:val="20"/>
        </w:rPr>
        <w:t xml:space="preserve"> 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%composite image </w:t>
      </w:r>
    </w:p>
    <w:p w14:paraId="396B4F07" w14:textId="77777777" w:rsidR="00C25F6E" w:rsidRPr="000415BF" w:rsidRDefault="00C25F6E" w:rsidP="00C25F6E">
      <w:pPr>
        <w:autoSpaceDE w:val="0"/>
        <w:autoSpaceDN w:val="0"/>
        <w:adjustRightInd w:val="0"/>
        <w:rPr>
          <w:rFonts w:eastAsiaTheme="minorHAnsi"/>
        </w:rPr>
      </w:pPr>
    </w:p>
    <w:p w14:paraId="186ECE25" w14:textId="64C3951C" w:rsidR="00C25F6E" w:rsidRPr="00C25F6E" w:rsidRDefault="00C25F6E" w:rsidP="00C25F6E">
      <w:r w:rsidRPr="000415BF">
        <w:t xml:space="preserve">Note that for the background </w:t>
      </w:r>
      <w:r>
        <w:t>determination</w:t>
      </w:r>
      <w:r w:rsidRPr="000415BF">
        <w:t xml:space="preserve"> </w:t>
      </w:r>
      <w:bookmarkStart w:id="3" w:name="_Hlk534624766"/>
      <w:r w:rsidRPr="000415BF">
        <w:t xml:space="preserve">explained in the section </w:t>
      </w:r>
      <w:r w:rsidRPr="000415BF">
        <w:rPr>
          <w:i/>
        </w:rPr>
        <w:t>Removal of the cell areas that are on the background</w:t>
      </w:r>
      <w:bookmarkEnd w:id="3"/>
      <w:r w:rsidRPr="000415BF">
        <w:rPr>
          <w:i/>
        </w:rPr>
        <w:t xml:space="preserve"> </w:t>
      </w:r>
      <w:r>
        <w:rPr>
          <w:rFonts w:asciiTheme="minorHAnsi" w:hAnsiTheme="minorHAnsi" w:cstheme="minorHAnsi"/>
        </w:rPr>
        <w:t>IP</w:t>
      </w:r>
      <w:r w:rsidRPr="000415BF">
        <w:t xml:space="preserve"> is used</w:t>
      </w:r>
      <w:r w:rsidRPr="000415BF">
        <w:rPr>
          <w:i/>
        </w:rPr>
        <w:t>.</w:t>
      </w:r>
    </w:p>
    <w:p w14:paraId="37FBECC0" w14:textId="56B64DE0" w:rsidR="00A0371D" w:rsidRPr="000415BF" w:rsidRDefault="00A0371D" w:rsidP="00741A29">
      <w:pPr>
        <w:autoSpaceDE w:val="0"/>
        <w:autoSpaceDN w:val="0"/>
        <w:adjustRightInd w:val="0"/>
        <w:rPr>
          <w:rFonts w:eastAsiaTheme="minorHAnsi"/>
        </w:rPr>
      </w:pPr>
    </w:p>
    <w:p w14:paraId="7374E173" w14:textId="77777777" w:rsidR="00A0371D" w:rsidRPr="000415BF" w:rsidRDefault="00A0371D" w:rsidP="00A0371D">
      <w:pPr>
        <w:rPr>
          <w:b/>
        </w:rPr>
      </w:pPr>
      <w:r w:rsidRPr="000415BF">
        <w:rPr>
          <w:b/>
        </w:rPr>
        <w:t>Quantification of the Erg6-TFP at the Cell Periphery</w:t>
      </w:r>
    </w:p>
    <w:p w14:paraId="278C25DA" w14:textId="3DAF2BC3" w:rsidR="00A0371D" w:rsidRPr="000415BF" w:rsidRDefault="00975547" w:rsidP="00A0371D">
      <w:pPr>
        <w:autoSpaceDE w:val="0"/>
        <w:autoSpaceDN w:val="0"/>
        <w:adjustRightInd w:val="0"/>
      </w:pPr>
      <w:r w:rsidRPr="000415BF">
        <w:t>To process the Erg6-TFP channel images</w:t>
      </w:r>
      <w:r w:rsidR="00A0371D" w:rsidRPr="000415BF">
        <w:t xml:space="preserve">, we first remove extremely bright pixels as shown in the section </w:t>
      </w:r>
      <w:r w:rsidR="00A0371D" w:rsidRPr="000415BF">
        <w:rPr>
          <w:i/>
        </w:rPr>
        <w:t>Formation of the composite image</w:t>
      </w:r>
      <w:r w:rsidR="00A0371D" w:rsidRPr="000415BF">
        <w:t xml:space="preserve">. Next, to remove noise we apply </w:t>
      </w:r>
      <w:proofErr w:type="spellStart"/>
      <w:r w:rsidR="00A0371D" w:rsidRPr="000415BF">
        <w:t>contraharmonic</w:t>
      </w:r>
      <w:proofErr w:type="spellEnd"/>
      <w:r w:rsidR="00A0371D" w:rsidRPr="000415BF">
        <w:t xml:space="preserve"> mean filter of order 2 to the image using a 3-by-3 square structuring element. Then, we subtract the 98</w:t>
      </w:r>
      <w:r w:rsidR="00A0371D" w:rsidRPr="000415BF">
        <w:rPr>
          <w:vertAlign w:val="superscript"/>
        </w:rPr>
        <w:t>th</w:t>
      </w:r>
      <w:r w:rsidR="00A0371D" w:rsidRPr="000415BF">
        <w:t xml:space="preserve"> percentile pixel intensity of the non-cell region</w:t>
      </w:r>
      <w:r w:rsidR="005C3F26" w:rsidRPr="000415BF">
        <w:t xml:space="preserve">, i.e. background, </w:t>
      </w:r>
      <w:r w:rsidRPr="000415BF">
        <w:t>from the whole image</w:t>
      </w:r>
      <w:r w:rsidR="00A0371D" w:rsidRPr="000415BF">
        <w:t xml:space="preserve"> to remove </w:t>
      </w:r>
      <w:r w:rsidRPr="000415BF">
        <w:t xml:space="preserve">the </w:t>
      </w:r>
      <w:r w:rsidR="00A0371D" w:rsidRPr="000415BF">
        <w:t>background noise.</w:t>
      </w:r>
    </w:p>
    <w:p w14:paraId="61060856" w14:textId="77777777" w:rsidR="00A0371D" w:rsidRPr="000415BF" w:rsidRDefault="00A0371D" w:rsidP="00A0371D">
      <w:pPr>
        <w:autoSpaceDE w:val="0"/>
        <w:autoSpaceDN w:val="0"/>
        <w:adjustRightInd w:val="0"/>
      </w:pPr>
    </w:p>
    <w:p w14:paraId="5F9AEED2" w14:textId="0EE3F9BB" w:rsidR="00741A29" w:rsidRPr="000415BF" w:rsidRDefault="006F6298" w:rsidP="007B357A">
      <w:r w:rsidRPr="000415BF">
        <w:t>We considered pixels that are within 2 units ‘</w:t>
      </w:r>
      <w:proofErr w:type="spellStart"/>
      <w:r w:rsidRPr="000415BF">
        <w:t>cityblock</w:t>
      </w:r>
      <w:proofErr w:type="spellEnd"/>
      <w:r w:rsidRPr="000415BF">
        <w:t>’ distance to the cell boundary as the</w:t>
      </w:r>
      <w:r w:rsidR="00A0371D" w:rsidRPr="000415BF">
        <w:t xml:space="preserve"> cell periphery</w:t>
      </w:r>
      <w:r w:rsidRPr="000415BF">
        <w:t>.</w:t>
      </w:r>
      <w:r w:rsidR="00CA5995" w:rsidRPr="000415BF">
        <w:t xml:space="preserve"> It is calculated as follows:</w:t>
      </w:r>
    </w:p>
    <w:p w14:paraId="7EA06B93" w14:textId="6991950C" w:rsidR="00A0371D" w:rsidRPr="009B2A2A" w:rsidRDefault="009B2A2A" w:rsidP="007B357A">
      <w:pPr>
        <w:rPr>
          <w:rFonts w:asciiTheme="minorHAnsi" w:hAnsiTheme="minorHAnsi" w:cstheme="minorHAnsi"/>
          <w:sz w:val="20"/>
          <w:szCs w:val="20"/>
        </w:rPr>
      </w:pPr>
      <w:r w:rsidRPr="009B2A2A">
        <w:rPr>
          <w:rFonts w:asciiTheme="minorHAnsi" w:hAnsiTheme="minorHAnsi" w:cstheme="minorHAnsi"/>
          <w:sz w:val="20"/>
          <w:szCs w:val="20"/>
        </w:rPr>
        <w:lastRenderedPageBreak/>
        <w:t>%Given the segmentation of the cell</w:t>
      </w:r>
      <w:r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>
        <w:rPr>
          <w:rFonts w:asciiTheme="minorHAnsi" w:hAnsiTheme="minorHAnsi" w:cstheme="minorHAnsi"/>
          <w:sz w:val="20"/>
          <w:szCs w:val="20"/>
        </w:rPr>
        <w:t>cell_segmentation</w:t>
      </w:r>
      <w:proofErr w:type="spellEnd"/>
      <w:r w:rsidRPr="009B2A2A">
        <w:rPr>
          <w:rFonts w:asciiTheme="minorHAnsi" w:hAnsiTheme="minorHAnsi" w:cstheme="minorHAnsi"/>
          <w:sz w:val="20"/>
          <w:szCs w:val="20"/>
        </w:rPr>
        <w:t xml:space="preserve">, the cell periphery is determined as follows: </w:t>
      </w:r>
    </w:p>
    <w:p w14:paraId="4261BB19" w14:textId="464E5070" w:rsidR="00A0371D" w:rsidRPr="000415BF" w:rsidRDefault="00A0371D" w:rsidP="00A0371D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dist_to_cell_boundary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=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bwdis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~(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cell_segmentation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),'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cityblock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');</w:t>
      </w:r>
    </w:p>
    <w:p w14:paraId="7F8E96EF" w14:textId="4D848928" w:rsidR="00A0371D" w:rsidRPr="000415BF" w:rsidRDefault="00A0371D" w:rsidP="005C3F26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cell_periphery</w:t>
      </w:r>
      <w:proofErr w:type="spellEnd"/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=( 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dist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_to_cell_boundary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 ==1 | 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dist_to_cell_boundary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 ==2);</w:t>
      </w:r>
    </w:p>
    <w:p w14:paraId="0F06225D" w14:textId="77777777" w:rsidR="00A0371D" w:rsidRPr="000415BF" w:rsidRDefault="00A0371D" w:rsidP="007B357A"/>
    <w:p w14:paraId="168AEF55" w14:textId="2F2083D9" w:rsidR="00741A29" w:rsidRPr="000415BF" w:rsidRDefault="00741A29" w:rsidP="007B357A">
      <w:pPr>
        <w:rPr>
          <w:b/>
          <w:u w:val="single"/>
        </w:rPr>
      </w:pPr>
      <w:r w:rsidRPr="000415BF">
        <w:rPr>
          <w:b/>
          <w:u w:val="single"/>
        </w:rPr>
        <w:t>Bright</w:t>
      </w:r>
      <w:r w:rsidR="00E272C0" w:rsidRPr="000415BF">
        <w:rPr>
          <w:b/>
          <w:u w:val="single"/>
        </w:rPr>
        <w:t>-f</w:t>
      </w:r>
      <w:r w:rsidRPr="000415BF">
        <w:rPr>
          <w:b/>
          <w:u w:val="single"/>
        </w:rPr>
        <w:t xml:space="preserve">ield </w:t>
      </w:r>
      <w:r w:rsidR="00E272C0" w:rsidRPr="000415BF">
        <w:rPr>
          <w:b/>
          <w:u w:val="single"/>
        </w:rPr>
        <w:t>p</w:t>
      </w:r>
      <w:r w:rsidRPr="000415BF">
        <w:rPr>
          <w:b/>
          <w:u w:val="single"/>
        </w:rPr>
        <w:t xml:space="preserve">rocessing </w:t>
      </w:r>
    </w:p>
    <w:p w14:paraId="634B2E21" w14:textId="18166717" w:rsidR="003B5CA3" w:rsidRPr="000415BF" w:rsidRDefault="00B06BD3" w:rsidP="007B357A">
      <w:r w:rsidRPr="000415BF">
        <w:t xml:space="preserve">Bright field images are briefly processed before being fed </w:t>
      </w:r>
      <w:r w:rsidR="005C3F26" w:rsidRPr="000415BF">
        <w:t>to</w:t>
      </w:r>
      <w:r w:rsidRPr="000415BF">
        <w:t xml:space="preserve"> the algorithm. </w:t>
      </w:r>
    </w:p>
    <w:p w14:paraId="7E88757A" w14:textId="77777777" w:rsidR="000415BF" w:rsidRPr="000415BF" w:rsidRDefault="000415BF" w:rsidP="007B357A"/>
    <w:p w14:paraId="38B45B2C" w14:textId="537538FE" w:rsidR="00960EA0" w:rsidRPr="000415BF" w:rsidRDefault="005C3F26" w:rsidP="000415BF">
      <w:r w:rsidRPr="000415BF">
        <w:t>Implementation of the prepr</w:t>
      </w:r>
      <w:r w:rsidR="000415BF" w:rsidRPr="000415BF">
        <w:t>ocessing for seeding:</w:t>
      </w:r>
    </w:p>
    <w:p w14:paraId="6166B444" w14:textId="7C2D13BA" w:rsidR="00B06BD3" w:rsidRPr="000415BF" w:rsidRDefault="00B06BD3" w:rsidP="005C3F26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After reading the bright-field image, IB:</w:t>
      </w:r>
    </w:p>
    <w:p w14:paraId="4E7B2D39" w14:textId="00E94D48" w:rsidR="003B5CA3" w:rsidRPr="000415BF" w:rsidRDefault="003B5CA3" w:rsidP="003B5CA3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=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double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5E03E9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); </w:t>
      </w:r>
    </w:p>
    <w:p w14:paraId="6682CD21" w14:textId="06ECF943" w:rsidR="003B5CA3" w:rsidRPr="000415BF" w:rsidRDefault="003B5CA3" w:rsidP="003B5CA3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_fil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=</w:t>
      </w:r>
      <w:proofErr w:type="spellStart"/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imgaussfil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,6); </w:t>
      </w:r>
    </w:p>
    <w:p w14:paraId="43045AA2" w14:textId="1E409206" w:rsidR="003B5CA3" w:rsidRPr="000415BF" w:rsidRDefault="003B5CA3" w:rsidP="003B5CA3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=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-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_filt</w:t>
      </w:r>
      <w:proofErr w:type="spellEnd"/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;</w:t>
      </w:r>
    </w:p>
    <w:p w14:paraId="1915C50E" w14:textId="7EDB5E81" w:rsidR="003B5CA3" w:rsidRPr="000415BF" w:rsidRDefault="003B5CA3" w:rsidP="003B5CA3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=</w:t>
      </w:r>
      <w:proofErr w:type="spellStart"/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imcomplemen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);</w:t>
      </w:r>
    </w:p>
    <w:p w14:paraId="73357982" w14:textId="77777777" w:rsidR="003B5CA3" w:rsidRPr="000415BF" w:rsidRDefault="003B5CA3" w:rsidP="003B5CA3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Normalize 0-255</w:t>
      </w:r>
    </w:p>
    <w:p w14:paraId="65835EBE" w14:textId="17D28B73" w:rsidR="003B5CA3" w:rsidRPr="000415BF" w:rsidRDefault="003B5CA3" w:rsidP="003B5CA3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=((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-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min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(:)))./(max(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(:))-min(I</w:t>
      </w:r>
      <w:r w:rsidR="00B06BD3" w:rsidRPr="000415BF">
        <w:rPr>
          <w:rFonts w:asciiTheme="minorHAnsi" w:eastAsiaTheme="minorHAnsi" w:hAnsiTheme="minorHAnsi" w:cstheme="minorHAnsi"/>
          <w:sz w:val="20"/>
          <w:szCs w:val="20"/>
        </w:rPr>
        <w:t>B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(:)))).*255;</w:t>
      </w:r>
    </w:p>
    <w:p w14:paraId="6262BE67" w14:textId="77777777" w:rsidR="003B5CA3" w:rsidRPr="000415BF" w:rsidRDefault="003B5CA3" w:rsidP="007B357A">
      <w:pPr>
        <w:rPr>
          <w:b/>
          <w:u w:val="single"/>
        </w:rPr>
      </w:pPr>
    </w:p>
    <w:p w14:paraId="62B39404" w14:textId="20D094C9" w:rsidR="00960EA0" w:rsidRPr="000415BF" w:rsidRDefault="00B06BD3" w:rsidP="007B357A">
      <w:r w:rsidRPr="000415BF">
        <w:t>For the segmentation and tracking algorit</w:t>
      </w:r>
      <w:r w:rsidR="000415BF" w:rsidRPr="000415BF">
        <w:t>h</w:t>
      </w:r>
      <w:r w:rsidRPr="000415BF">
        <w:t>m</w:t>
      </w:r>
      <w:r w:rsidR="003C3181" w:rsidRPr="000415BF">
        <w:t xml:space="preserve"> top-hat transformation is applied to the complement of the bright field image</w:t>
      </w:r>
      <w:r w:rsidR="00D042D7" w:rsidRPr="000415BF">
        <w:t xml:space="preserve"> (Figure </w:t>
      </w:r>
      <w:r w:rsidR="00C61A31">
        <w:t>9</w:t>
      </w:r>
      <w:r w:rsidR="00D042D7" w:rsidRPr="000415BF">
        <w:t>)</w:t>
      </w:r>
      <w:r w:rsidR="001C4C7F" w:rsidRPr="000415BF">
        <w:t>, which is implemented in the following way:</w:t>
      </w:r>
    </w:p>
    <w:p w14:paraId="2FBC984E" w14:textId="25C3C27F" w:rsidR="003C3181" w:rsidRPr="000415BF" w:rsidRDefault="003C3181" w:rsidP="003C3181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After reading the bright-field image, IB:</w:t>
      </w:r>
    </w:p>
    <w:p w14:paraId="429F1A0B" w14:textId="70CFC0FA" w:rsidR="003C3181" w:rsidRPr="000415BF" w:rsidRDefault="003C3181" w:rsidP="003C3181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B=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double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B);</w:t>
      </w:r>
    </w:p>
    <w:p w14:paraId="490328F0" w14:textId="1946670A" w:rsidR="005451D7" w:rsidRPr="000415BF" w:rsidRDefault="003C3181" w:rsidP="003C3181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B=</w:t>
      </w:r>
      <w:proofErr w:type="spellStart"/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imcomplemen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B);</w:t>
      </w:r>
    </w:p>
    <w:p w14:paraId="712BAF71" w14:textId="3CEBBB08" w:rsidR="003C3181" w:rsidRPr="000415BF" w:rsidRDefault="003C3181" w:rsidP="003C3181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B=((IB-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min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B(:)))./(max(IB(:))-min(IB(:)))).*255;</w:t>
      </w:r>
    </w:p>
    <w:p w14:paraId="3A72F7ED" w14:textId="13970A64" w:rsidR="005451D7" w:rsidRPr="000415BF" w:rsidRDefault="005451D7" w:rsidP="003C3181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unprocessed</w:t>
      </w:r>
      <w:proofErr w:type="spellEnd"/>
      <w:r w:rsidR="00BD142A" w:rsidRPr="000415BF">
        <w:rPr>
          <w:rFonts w:asciiTheme="minorHAnsi" w:eastAsiaTheme="minorHAnsi" w:hAnsiTheme="minorHAnsi" w:cstheme="minorHAnsi"/>
          <w:sz w:val="20"/>
          <w:szCs w:val="20"/>
        </w:rPr>
        <w:t>=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IB; %Keep this image for background calculation.</w:t>
      </w:r>
    </w:p>
    <w:p w14:paraId="0F5AD28B" w14:textId="02583283" w:rsidR="003C3181" w:rsidRPr="000415BF" w:rsidRDefault="003C3181" w:rsidP="003C3181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se=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strel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'disk',4);</w:t>
      </w:r>
    </w:p>
    <w:p w14:paraId="2A4BDBCA" w14:textId="3942A5C5" w:rsidR="003C3181" w:rsidRPr="000415BF" w:rsidRDefault="003C3181" w:rsidP="003C3181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=</w:t>
      </w:r>
      <w:proofErr w:type="spellStart"/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imtopha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</w:t>
      </w:r>
      <w:proofErr w:type="spellStart"/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B,se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); %processed bright-field image as shown in Figure </w:t>
      </w:r>
      <w:r w:rsidR="00E833F7">
        <w:rPr>
          <w:rFonts w:asciiTheme="minorHAnsi" w:eastAsiaTheme="minorHAnsi" w:hAnsiTheme="minorHAnsi" w:cstheme="minorHAnsi"/>
          <w:sz w:val="20"/>
          <w:szCs w:val="20"/>
        </w:rPr>
        <w:t>9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B.</w:t>
      </w:r>
    </w:p>
    <w:p w14:paraId="146B89D6" w14:textId="77777777" w:rsidR="003C3181" w:rsidRPr="000415BF" w:rsidRDefault="003C3181" w:rsidP="007B357A"/>
    <w:p w14:paraId="0D64963B" w14:textId="55406DC1" w:rsidR="00697047" w:rsidRPr="000415BF" w:rsidRDefault="00697047" w:rsidP="00697047">
      <w:bookmarkStart w:id="4" w:name="_Hlk534623944"/>
      <w:r w:rsidRPr="000415BF">
        <w:t xml:space="preserve">Note that for the background calculation explained in the section </w:t>
      </w:r>
      <w:r w:rsidRPr="000415BF">
        <w:rPr>
          <w:i/>
        </w:rPr>
        <w:t xml:space="preserve">Removal of the cell areas that are on the background </w:t>
      </w:r>
      <w:proofErr w:type="spellStart"/>
      <w:r w:rsidR="005451D7" w:rsidRPr="000415BF">
        <w:rPr>
          <w:rFonts w:asciiTheme="minorHAnsi" w:hAnsiTheme="minorHAnsi" w:cstheme="minorHAnsi"/>
        </w:rPr>
        <w:t>IB_unprocessed</w:t>
      </w:r>
      <w:proofErr w:type="spellEnd"/>
      <w:r w:rsidR="005451D7" w:rsidRPr="000415BF">
        <w:t xml:space="preserve"> is used</w:t>
      </w:r>
      <w:r w:rsidRPr="000415BF">
        <w:rPr>
          <w:i/>
        </w:rPr>
        <w:t>.</w:t>
      </w:r>
    </w:p>
    <w:bookmarkEnd w:id="4"/>
    <w:p w14:paraId="227D5D0E" w14:textId="16E2946B" w:rsidR="00CE0B09" w:rsidRPr="000415BF" w:rsidRDefault="00CE0B09" w:rsidP="00E272C0">
      <w:pPr>
        <w:spacing w:line="259" w:lineRule="auto"/>
        <w:rPr>
          <w:b/>
        </w:rPr>
      </w:pPr>
    </w:p>
    <w:p w14:paraId="03E8E530" w14:textId="423FE5B7" w:rsidR="00A13BDD" w:rsidRPr="000415BF" w:rsidRDefault="00A13BDD" w:rsidP="00E272C0">
      <w:pPr>
        <w:spacing w:line="259" w:lineRule="auto"/>
        <w:rPr>
          <w:b/>
        </w:rPr>
      </w:pPr>
      <w:r w:rsidRPr="000415BF">
        <w:rPr>
          <w:b/>
        </w:rPr>
        <w:t xml:space="preserve">Description of </w:t>
      </w:r>
      <w:r w:rsidR="00E272C0" w:rsidRPr="000415BF">
        <w:rPr>
          <w:b/>
        </w:rPr>
        <w:t>p</w:t>
      </w:r>
      <w:r w:rsidRPr="000415BF">
        <w:rPr>
          <w:b/>
        </w:rPr>
        <w:t>arameters</w:t>
      </w:r>
    </w:p>
    <w:p w14:paraId="574715AD" w14:textId="0C7AB2AA" w:rsidR="00521F1A" w:rsidRDefault="00521F1A" w:rsidP="00521F1A">
      <w:pPr>
        <w:spacing w:line="259" w:lineRule="auto"/>
      </w:pPr>
      <w:r w:rsidRPr="000415BF">
        <w:t xml:space="preserve">To adapt the segmentation and tracking algorithm to different applications, the parameters need to be adjusted based on the cell sizes and </w:t>
      </w:r>
      <w:r w:rsidR="00960EA0">
        <w:t xml:space="preserve">objective </w:t>
      </w:r>
      <w:r w:rsidRPr="000415BF">
        <w:t xml:space="preserve">magnification. The description of parameters for automated seeding step are given in Table S1. The parameters used in the segmentation subroutine, i.e. </w:t>
      </w:r>
      <w:proofErr w:type="spellStart"/>
      <w:r w:rsidRPr="000415BF">
        <w:rPr>
          <w:rFonts w:asciiTheme="minorHAnsi" w:hAnsiTheme="minorHAnsi" w:cstheme="minorHAnsi"/>
        </w:rPr>
        <w:t>max_size_vs_largest_cell</w:t>
      </w:r>
      <w:proofErr w:type="spellEnd"/>
      <w:r w:rsidRPr="000415BF">
        <w:t xml:space="preserve">, </w:t>
      </w:r>
      <w:proofErr w:type="spellStart"/>
      <w:r w:rsidRPr="000415BF">
        <w:rPr>
          <w:rFonts w:asciiTheme="minorHAnsi" w:hAnsiTheme="minorHAnsi" w:cstheme="minorHAnsi"/>
        </w:rPr>
        <w:t>max_area_incrase_per_tp</w:t>
      </w:r>
      <w:proofErr w:type="spellEnd"/>
      <w:r w:rsidRPr="000415BF">
        <w:t xml:space="preserve">, </w:t>
      </w:r>
      <w:proofErr w:type="spellStart"/>
      <w:r w:rsidRPr="000415BF">
        <w:rPr>
          <w:rFonts w:asciiTheme="minorHAnsi" w:hAnsiTheme="minorHAnsi" w:cstheme="minorHAnsi"/>
        </w:rPr>
        <w:t>higher_threshold</w:t>
      </w:r>
      <w:proofErr w:type="spellEnd"/>
      <w:r w:rsidRPr="000415BF">
        <w:t xml:space="preserve">, </w:t>
      </w:r>
      <w:proofErr w:type="spellStart"/>
      <w:r w:rsidRPr="000415BF">
        <w:rPr>
          <w:rFonts w:asciiTheme="minorHAnsi" w:hAnsiTheme="minorHAnsi" w:cstheme="minorHAnsi"/>
        </w:rPr>
        <w:t>lower_threshold</w:t>
      </w:r>
      <w:proofErr w:type="spellEnd"/>
      <w:r w:rsidRPr="000415BF">
        <w:t xml:space="preserve">, </w:t>
      </w:r>
      <w:proofErr w:type="spellStart"/>
      <w:r w:rsidRPr="000415BF">
        <w:rPr>
          <w:rFonts w:asciiTheme="minorHAnsi" w:hAnsiTheme="minorHAnsi" w:cstheme="minorHAnsi"/>
        </w:rPr>
        <w:t>threshold_increase_factor</w:t>
      </w:r>
      <w:proofErr w:type="spellEnd"/>
      <w:r w:rsidRPr="000415BF">
        <w:t xml:space="preserve">, </w:t>
      </w:r>
      <w:proofErr w:type="spellStart"/>
      <w:r w:rsidRPr="000415BF">
        <w:rPr>
          <w:rFonts w:asciiTheme="minorHAnsi" w:hAnsiTheme="minorHAnsi" w:cstheme="minorHAnsi"/>
        </w:rPr>
        <w:t>phase_substraction_factor</w:t>
      </w:r>
      <w:proofErr w:type="spellEnd"/>
      <w:r w:rsidRPr="000415BF">
        <w:t xml:space="preserve">, </w:t>
      </w:r>
      <w:proofErr w:type="spellStart"/>
      <w:r w:rsidRPr="000415BF">
        <w:rPr>
          <w:rFonts w:asciiTheme="minorHAnsi" w:hAnsiTheme="minorHAnsi" w:cstheme="minorHAnsi"/>
        </w:rPr>
        <w:t>min_cell_size</w:t>
      </w:r>
      <w:proofErr w:type="spellEnd"/>
      <w:r w:rsidRPr="000415BF">
        <w:t xml:space="preserve"> and </w:t>
      </w:r>
      <w:proofErr w:type="spellStart"/>
      <w:r w:rsidRPr="000415BF">
        <w:rPr>
          <w:rFonts w:asciiTheme="minorHAnsi" w:hAnsiTheme="minorHAnsi" w:cstheme="minorHAnsi"/>
        </w:rPr>
        <w:t>cell_margin</w:t>
      </w:r>
      <w:proofErr w:type="spellEnd"/>
      <w:r w:rsidRPr="000415BF">
        <w:t xml:space="preserve"> are explained in detail in </w:t>
      </w:r>
      <w:r w:rsidR="00CA6381" w:rsidRPr="000415BF">
        <w:t xml:space="preserve">the supplementary material of </w:t>
      </w:r>
      <w:r w:rsidRPr="000415BF">
        <w:fldChar w:fldCharType="begin"/>
      </w:r>
      <w:r w:rsidR="00967823" w:rsidRPr="000415BF">
        <w:instrText xml:space="preserve"> ADDIN EN.CITE &lt;EndNote&gt;&lt;Cite&gt;&lt;Author&gt;Doncic&lt;/Author&gt;&lt;Year&gt;2013&lt;/Year&gt;&lt;RecNum&gt;67&lt;/RecNum&gt;&lt;DisplayText&gt;[1]&lt;/DisplayText&gt;&lt;record&gt;&lt;rec-number&gt;67&lt;/rec-number&gt;&lt;foreign-keys&gt;&lt;key app="EN" db-id="5r0txrdtzz2s05edxvipfw0cfavsp5et20tz" timestamp="1474583918"&gt;67&lt;/key&gt;&lt;/foreign-keys&gt;&lt;ref-type name="Journal Article"&gt;17&lt;/ref-type&gt;&lt;contributors&gt;&lt;authors&gt;&lt;author&gt;Doncic, A.&lt;/author&gt;&lt;author&gt;Eser, U.&lt;/author&gt;&lt;author&gt;Atay, O.&lt;/author&gt;&lt;author&gt;Skotheim, J. M.&lt;/author&gt;&lt;/authors&gt;&lt;/contributors&gt;&lt;auth-address&gt;Department of Biology, Stanford University, Stanford, California, United States of America.&lt;/auth-address&gt;&lt;titles&gt;&lt;title&gt;An algorithm to automate yeast segmentation and tracking&lt;/title&gt;&lt;secondary-title&gt;PLoS One&lt;/secondary-title&gt;&lt;/titles&gt;&lt;periodical&gt;&lt;full-title&gt;PLoS One&lt;/full-title&gt;&lt;/periodical&gt;&lt;pages&gt;e57970&lt;/pages&gt;&lt;volume&gt;8&lt;/volume&gt;&lt;number&gt;3&lt;/number&gt;&lt;keywords&gt;&lt;keyword&gt;*Algorithms&lt;/keyword&gt;&lt;keyword&gt;Cell Division/*physiology&lt;/keyword&gt;&lt;keyword&gt;Image Processing, Computer-Assisted/*methods&lt;/keyword&gt;&lt;keyword&gt;Microscopy, Fluorescence/methods&lt;/keyword&gt;&lt;keyword&gt;Saccharomyces cerevisiae/*cytology/physiology&lt;/keyword&gt;&lt;/keywords&gt;&lt;dates&gt;&lt;year&gt;2013&lt;/year&gt;&lt;/dates&gt;&lt;isbn&gt;1932-6203 (Electronic)&amp;#xD;1932-6203 (Linking)&lt;/isbn&gt;&lt;accession-num&gt;23520484&lt;/accession-num&gt;&lt;urls&gt;&lt;related-urls&gt;&lt;url&gt;https://www.ncbi.nlm.nih.gov/pubmed/23520484&lt;/url&gt;&lt;/related-urls&gt;&lt;/urls&gt;&lt;custom2&gt;PMC3592893&lt;/custom2&gt;&lt;electronic-resource-num&gt;10.1371/journal.pone.0057970&lt;/electronic-resource-num&gt;&lt;/record&gt;&lt;/Cite&gt;&lt;/EndNote&gt;</w:instrText>
      </w:r>
      <w:r w:rsidRPr="000415BF">
        <w:fldChar w:fldCharType="separate"/>
      </w:r>
      <w:r w:rsidR="00967823" w:rsidRPr="000415BF">
        <w:rPr>
          <w:noProof/>
        </w:rPr>
        <w:t>[1]</w:t>
      </w:r>
      <w:r w:rsidRPr="000415BF">
        <w:fldChar w:fldCharType="end"/>
      </w:r>
      <w:r w:rsidRPr="000415BF">
        <w:t xml:space="preserve">. The version of this segmentation subroutine adapted for automated seeding has one more parameter, </w:t>
      </w:r>
      <w:proofErr w:type="spellStart"/>
      <w:r w:rsidRPr="000415BF">
        <w:rPr>
          <w:rFonts w:asciiTheme="minorHAnsi" w:hAnsiTheme="minorHAnsi" w:cstheme="minorHAnsi"/>
        </w:rPr>
        <w:t>nrep</w:t>
      </w:r>
      <w:proofErr w:type="spellEnd"/>
      <w:r w:rsidRPr="000415BF">
        <w:t>, which sets the number of consecutive segmen</w:t>
      </w:r>
      <w:r w:rsidR="00CA6381" w:rsidRPr="000415BF">
        <w:t>t</w:t>
      </w:r>
      <w:r w:rsidRPr="000415BF">
        <w:t>ations.</w:t>
      </w:r>
    </w:p>
    <w:p w14:paraId="0BF2166A" w14:textId="77777777" w:rsidR="00766EFF" w:rsidRPr="000415BF" w:rsidRDefault="00766EFF" w:rsidP="00521F1A">
      <w:pPr>
        <w:spacing w:line="259" w:lineRule="auto"/>
      </w:pPr>
    </w:p>
    <w:p w14:paraId="6545245E" w14:textId="729D7BE3" w:rsidR="00521F1A" w:rsidRPr="000415BF" w:rsidRDefault="00E272C0" w:rsidP="00E272C0">
      <w:pPr>
        <w:pStyle w:val="Caption"/>
        <w:rPr>
          <w:b/>
          <w:i w:val="0"/>
          <w:color w:val="auto"/>
          <w:sz w:val="24"/>
          <w:szCs w:val="24"/>
        </w:rPr>
      </w:pPr>
      <w:r w:rsidRPr="000415BF">
        <w:rPr>
          <w:b/>
          <w:i w:val="0"/>
          <w:color w:val="auto"/>
          <w:sz w:val="24"/>
          <w:szCs w:val="24"/>
        </w:rPr>
        <w:t>Table S</w:t>
      </w:r>
      <w:r w:rsidRPr="000415BF">
        <w:rPr>
          <w:b/>
          <w:i w:val="0"/>
          <w:color w:val="auto"/>
          <w:sz w:val="24"/>
          <w:szCs w:val="24"/>
        </w:rPr>
        <w:fldChar w:fldCharType="begin"/>
      </w:r>
      <w:r w:rsidRPr="000415BF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0415BF">
        <w:rPr>
          <w:b/>
          <w:i w:val="0"/>
          <w:color w:val="auto"/>
          <w:sz w:val="24"/>
          <w:szCs w:val="24"/>
        </w:rPr>
        <w:fldChar w:fldCharType="separate"/>
      </w:r>
      <w:r w:rsidRPr="000415BF">
        <w:rPr>
          <w:b/>
          <w:i w:val="0"/>
          <w:noProof/>
          <w:color w:val="auto"/>
          <w:sz w:val="24"/>
          <w:szCs w:val="24"/>
        </w:rPr>
        <w:t>1</w:t>
      </w:r>
      <w:r w:rsidRPr="000415BF">
        <w:rPr>
          <w:b/>
          <w:i w:val="0"/>
          <w:color w:val="auto"/>
          <w:sz w:val="24"/>
          <w:szCs w:val="24"/>
        </w:rPr>
        <w:fldChar w:fldCharType="end"/>
      </w:r>
      <w:r w:rsidRPr="000415BF">
        <w:rPr>
          <w:b/>
          <w:i w:val="0"/>
          <w:color w:val="auto"/>
          <w:sz w:val="24"/>
          <w:szCs w:val="24"/>
        </w:rPr>
        <w:t>: Description of parameters used in automated seeding ste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2"/>
        <w:gridCol w:w="1766"/>
        <w:gridCol w:w="5148"/>
      </w:tblGrid>
      <w:tr w:rsidR="000415BF" w:rsidRPr="000415BF" w14:paraId="648A4EFE" w14:textId="77777777" w:rsidTr="004C13DA">
        <w:tc>
          <w:tcPr>
            <w:tcW w:w="2662" w:type="dxa"/>
          </w:tcPr>
          <w:p w14:paraId="18AD0655" w14:textId="77777777" w:rsidR="00A13BDD" w:rsidRPr="000415BF" w:rsidRDefault="00A13BDD" w:rsidP="00914FEC">
            <w:pPr>
              <w:spacing w:line="259" w:lineRule="auto"/>
              <w:rPr>
                <w:b/>
              </w:rPr>
            </w:pPr>
            <w:bookmarkStart w:id="5" w:name="_Hlk532308382"/>
            <w:r w:rsidRPr="000415BF">
              <w:rPr>
                <w:b/>
              </w:rPr>
              <w:t xml:space="preserve">Parameter Name </w:t>
            </w:r>
          </w:p>
        </w:tc>
        <w:tc>
          <w:tcPr>
            <w:tcW w:w="1766" w:type="dxa"/>
          </w:tcPr>
          <w:p w14:paraId="40D89E94" w14:textId="77777777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rPr>
                <w:b/>
              </w:rPr>
              <w:t xml:space="preserve">Typical value </w:t>
            </w:r>
          </w:p>
        </w:tc>
        <w:tc>
          <w:tcPr>
            <w:tcW w:w="5148" w:type="dxa"/>
          </w:tcPr>
          <w:p w14:paraId="51487A57" w14:textId="77777777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rPr>
                <w:b/>
              </w:rPr>
              <w:t xml:space="preserve">Explanation </w:t>
            </w:r>
          </w:p>
        </w:tc>
      </w:tr>
      <w:tr w:rsidR="000415BF" w:rsidRPr="000415BF" w14:paraId="264246A4" w14:textId="77777777" w:rsidTr="004C13DA">
        <w:tc>
          <w:tcPr>
            <w:tcW w:w="2662" w:type="dxa"/>
          </w:tcPr>
          <w:p w14:paraId="29055BFD" w14:textId="77777777" w:rsidR="00A13BDD" w:rsidRPr="000415BF" w:rsidRDefault="00A13BDD" w:rsidP="00914FEC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0415BF">
              <w:rPr>
                <w:rFonts w:asciiTheme="minorHAnsi" w:hAnsiTheme="minorHAnsi" w:cstheme="minorHAnsi"/>
              </w:rPr>
              <w:t>size_padding</w:t>
            </w:r>
            <w:proofErr w:type="spellEnd"/>
          </w:p>
        </w:tc>
        <w:tc>
          <w:tcPr>
            <w:tcW w:w="1766" w:type="dxa"/>
          </w:tcPr>
          <w:p w14:paraId="4DA6BA19" w14:textId="77777777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t>80</w:t>
            </w:r>
          </w:p>
        </w:tc>
        <w:tc>
          <w:tcPr>
            <w:tcW w:w="5148" w:type="dxa"/>
          </w:tcPr>
          <w:p w14:paraId="103E2BF9" w14:textId="77777777" w:rsidR="00A13BDD" w:rsidRPr="000415BF" w:rsidRDefault="00A13BDD" w:rsidP="00914FEC">
            <w:pPr>
              <w:spacing w:line="259" w:lineRule="auto"/>
            </w:pPr>
            <w:r w:rsidRPr="000415BF">
              <w:t xml:space="preserve">Specifies the size of padding. </w:t>
            </w:r>
          </w:p>
          <w:p w14:paraId="3C29AF99" w14:textId="5405B33E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t xml:space="preserve">Before the pre-processing step, the images are padded to improve the segmentation of the cells at the image </w:t>
            </w:r>
            <w:r w:rsidR="00076151" w:rsidRPr="000415BF">
              <w:t>edges</w:t>
            </w:r>
            <w:r w:rsidRPr="000415BF">
              <w:t>.</w:t>
            </w:r>
          </w:p>
        </w:tc>
      </w:tr>
      <w:tr w:rsidR="000415BF" w:rsidRPr="000415BF" w14:paraId="6EC253AC" w14:textId="77777777" w:rsidTr="004C13DA">
        <w:tc>
          <w:tcPr>
            <w:tcW w:w="2662" w:type="dxa"/>
          </w:tcPr>
          <w:p w14:paraId="727709D7" w14:textId="5BF82EE1" w:rsidR="00A6056C" w:rsidRPr="000415BF" w:rsidRDefault="007165FC" w:rsidP="00914FEC">
            <w:pPr>
              <w:spacing w:line="259" w:lineRule="auto"/>
              <w:rPr>
                <w:rFonts w:asciiTheme="minorHAnsi" w:hAnsiTheme="minorHAnsi" w:cstheme="minorHAnsi"/>
              </w:rPr>
            </w:pPr>
            <w:r w:rsidRPr="000415BF">
              <w:rPr>
                <w:rFonts w:asciiTheme="minorHAnsi" w:hAnsiTheme="minorHAnsi" w:cstheme="minorHAnsi"/>
              </w:rPr>
              <w:t>s</w:t>
            </w:r>
            <w:r w:rsidR="00A6056C" w:rsidRPr="000415BF">
              <w:rPr>
                <w:rFonts w:asciiTheme="minorHAnsi" w:hAnsiTheme="minorHAnsi" w:cstheme="minorHAnsi"/>
              </w:rPr>
              <w:t>ize_strel_bg_1</w:t>
            </w:r>
          </w:p>
        </w:tc>
        <w:tc>
          <w:tcPr>
            <w:tcW w:w="1766" w:type="dxa"/>
          </w:tcPr>
          <w:p w14:paraId="5BC17477" w14:textId="325FA0A0" w:rsidR="00A6056C" w:rsidRPr="000415BF" w:rsidRDefault="00A6056C" w:rsidP="00914FEC">
            <w:pPr>
              <w:spacing w:line="259" w:lineRule="auto"/>
            </w:pPr>
            <w:r w:rsidRPr="000415BF">
              <w:t>6</w:t>
            </w:r>
          </w:p>
        </w:tc>
        <w:tc>
          <w:tcPr>
            <w:tcW w:w="5148" w:type="dxa"/>
          </w:tcPr>
          <w:p w14:paraId="279DE0B5" w14:textId="2EB11531" w:rsidR="00A6056C" w:rsidRPr="000415BF" w:rsidRDefault="00D9252B" w:rsidP="00914FEC">
            <w:pPr>
              <w:spacing w:line="259" w:lineRule="auto"/>
            </w:pPr>
            <w:r w:rsidRPr="000415BF">
              <w:t xml:space="preserve">Specifies the size of the structuring element used </w:t>
            </w:r>
            <w:r w:rsidRPr="000415BF">
              <w:lastRenderedPageBreak/>
              <w:t>for connecting the possible gaps on the cell b</w:t>
            </w:r>
            <w:r w:rsidR="00676B6B">
              <w:t>o</w:t>
            </w:r>
            <w:r w:rsidRPr="000415BF">
              <w:t xml:space="preserve">undaries during the </w:t>
            </w:r>
            <w:proofErr w:type="gramStart"/>
            <w:r w:rsidRPr="000415BF">
              <w:t>coarse</w:t>
            </w:r>
            <w:proofErr w:type="gramEnd"/>
            <w:r w:rsidRPr="000415BF">
              <w:t xml:space="preserve"> foreground-background segmentation step.</w:t>
            </w:r>
          </w:p>
        </w:tc>
      </w:tr>
      <w:tr w:rsidR="000415BF" w:rsidRPr="000415BF" w14:paraId="3B23FBB0" w14:textId="77777777" w:rsidTr="004C13DA">
        <w:tc>
          <w:tcPr>
            <w:tcW w:w="2662" w:type="dxa"/>
          </w:tcPr>
          <w:p w14:paraId="579CD50C" w14:textId="113F6FEF" w:rsidR="00A13BDD" w:rsidRPr="000415BF" w:rsidRDefault="00A13BDD" w:rsidP="00914FEC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r w:rsidRPr="000415BF">
              <w:rPr>
                <w:rFonts w:asciiTheme="minorHAnsi" w:hAnsiTheme="minorHAnsi" w:cstheme="minorHAnsi"/>
              </w:rPr>
              <w:lastRenderedPageBreak/>
              <w:t>size_strel_bg</w:t>
            </w:r>
            <w:r w:rsidR="00A6056C" w:rsidRPr="000415BF">
              <w:rPr>
                <w:rFonts w:asciiTheme="minorHAnsi" w:hAnsiTheme="minorHAnsi" w:cstheme="minorHAnsi"/>
              </w:rPr>
              <w:t>_2</w:t>
            </w:r>
          </w:p>
        </w:tc>
        <w:tc>
          <w:tcPr>
            <w:tcW w:w="1766" w:type="dxa"/>
          </w:tcPr>
          <w:p w14:paraId="02F009BB" w14:textId="77777777" w:rsidR="004C13DA" w:rsidRPr="000415BF" w:rsidRDefault="00A13BDD" w:rsidP="00943FBC">
            <w:pPr>
              <w:spacing w:line="259" w:lineRule="auto"/>
            </w:pPr>
            <w:r w:rsidRPr="000415BF">
              <w:t>20(40X),</w:t>
            </w:r>
          </w:p>
          <w:p w14:paraId="1C6EAA2F" w14:textId="6F149048" w:rsidR="00A13BDD" w:rsidRPr="000415BF" w:rsidRDefault="00A13BDD" w:rsidP="00943FBC">
            <w:pPr>
              <w:spacing w:line="259" w:lineRule="auto"/>
              <w:rPr>
                <w:b/>
              </w:rPr>
            </w:pPr>
            <w:r w:rsidRPr="000415BF">
              <w:t>80(63X)</w:t>
            </w:r>
          </w:p>
        </w:tc>
        <w:tc>
          <w:tcPr>
            <w:tcW w:w="5148" w:type="dxa"/>
          </w:tcPr>
          <w:p w14:paraId="5C837B74" w14:textId="77777777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t xml:space="preserve">Size of the square structuring element </w:t>
            </w:r>
            <w:r w:rsidRPr="000415BF">
              <w:rPr>
                <w:rFonts w:eastAsiaTheme="minorHAnsi"/>
              </w:rPr>
              <w:t>used at the closing step during the coarse foreground-background segmentation.</w:t>
            </w:r>
          </w:p>
        </w:tc>
      </w:tr>
      <w:tr w:rsidR="000415BF" w:rsidRPr="000415BF" w14:paraId="072DBDE8" w14:textId="77777777" w:rsidTr="004C13DA">
        <w:tc>
          <w:tcPr>
            <w:tcW w:w="2662" w:type="dxa"/>
          </w:tcPr>
          <w:p w14:paraId="6E7B7403" w14:textId="77777777" w:rsidR="00A13BDD" w:rsidRPr="000415BF" w:rsidRDefault="00A13BDD" w:rsidP="00914FEC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0415BF">
              <w:rPr>
                <w:rFonts w:asciiTheme="minorHAnsi" w:hAnsiTheme="minorHAnsi" w:cstheme="minorHAnsi"/>
              </w:rPr>
              <w:t>min_colony</w:t>
            </w:r>
            <w:proofErr w:type="spellEnd"/>
          </w:p>
        </w:tc>
        <w:tc>
          <w:tcPr>
            <w:tcW w:w="1766" w:type="dxa"/>
          </w:tcPr>
          <w:p w14:paraId="3D663741" w14:textId="77777777" w:rsidR="004C13DA" w:rsidRPr="000415BF" w:rsidRDefault="00A13BDD" w:rsidP="00914FEC">
            <w:pPr>
              <w:spacing w:line="259" w:lineRule="auto"/>
            </w:pPr>
            <w:r w:rsidRPr="000415BF">
              <w:t>1000 (40X),</w:t>
            </w:r>
          </w:p>
          <w:p w14:paraId="111E9892" w14:textId="4DB1E9E1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t>1500(63X)</w:t>
            </w:r>
          </w:p>
        </w:tc>
        <w:tc>
          <w:tcPr>
            <w:tcW w:w="5148" w:type="dxa"/>
          </w:tcPr>
          <w:p w14:paraId="5DCFC7B8" w14:textId="7051EE43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t>The minimum number of pixels to be co</w:t>
            </w:r>
            <w:r w:rsidR="00AD1FA8" w:rsidRPr="000415BF">
              <w:t>nsidered</w:t>
            </w:r>
            <w:r w:rsidRPr="000415BF">
              <w:t xml:space="preserve"> as a </w:t>
            </w:r>
            <w:r w:rsidR="00AD1FA8" w:rsidRPr="000415BF">
              <w:t>colony</w:t>
            </w:r>
            <w:r w:rsidRPr="000415BF">
              <w:t xml:space="preserve"> of cells </w:t>
            </w:r>
            <w:r w:rsidRPr="000415BF">
              <w:rPr>
                <w:rFonts w:eastAsiaTheme="minorHAnsi"/>
              </w:rPr>
              <w:t>during the coarse foreground-background segmentation</w:t>
            </w:r>
            <w:r w:rsidRPr="000415BF">
              <w:t xml:space="preserve">. </w:t>
            </w:r>
          </w:p>
        </w:tc>
      </w:tr>
      <w:tr w:rsidR="000415BF" w:rsidRPr="000415BF" w14:paraId="12CF9236" w14:textId="77777777" w:rsidTr="004C13DA">
        <w:tc>
          <w:tcPr>
            <w:tcW w:w="2662" w:type="dxa"/>
          </w:tcPr>
          <w:p w14:paraId="00DB1B84" w14:textId="77777777" w:rsidR="00A13BDD" w:rsidRPr="000415BF" w:rsidRDefault="00A13BDD" w:rsidP="00914FEC">
            <w:pPr>
              <w:spacing w:line="259" w:lineRule="auto"/>
              <w:rPr>
                <w:rFonts w:asciiTheme="minorHAnsi" w:hAnsiTheme="minorHAnsi" w:cstheme="minorHAnsi"/>
              </w:rPr>
            </w:pPr>
            <w:proofErr w:type="spellStart"/>
            <w:r w:rsidRPr="000415BF">
              <w:rPr>
                <w:rFonts w:asciiTheme="minorHAnsi" w:hAnsiTheme="minorHAnsi" w:cstheme="minorHAnsi"/>
              </w:rPr>
              <w:t>colony_boundary</w:t>
            </w:r>
            <w:proofErr w:type="spellEnd"/>
          </w:p>
          <w:p w14:paraId="70BB4D33" w14:textId="77777777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rPr>
                <w:rFonts w:asciiTheme="minorHAnsi" w:hAnsiTheme="minorHAnsi" w:cstheme="minorHAnsi"/>
              </w:rPr>
              <w:t>_bias</w:t>
            </w:r>
          </w:p>
        </w:tc>
        <w:tc>
          <w:tcPr>
            <w:tcW w:w="1766" w:type="dxa"/>
          </w:tcPr>
          <w:p w14:paraId="5C8D8AD9" w14:textId="77777777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t>40</w:t>
            </w:r>
          </w:p>
        </w:tc>
        <w:tc>
          <w:tcPr>
            <w:tcW w:w="5148" w:type="dxa"/>
          </w:tcPr>
          <w:p w14:paraId="586AC334" w14:textId="20EC272A" w:rsidR="00A13BDD" w:rsidRPr="000415BF" w:rsidRDefault="00A13BDD" w:rsidP="00914FEC">
            <w:pPr>
              <w:spacing w:line="259" w:lineRule="auto"/>
            </w:pPr>
            <w:proofErr w:type="spellStart"/>
            <w:r w:rsidRPr="000415BF">
              <w:rPr>
                <w:rFonts w:asciiTheme="minorHAnsi" w:hAnsiTheme="minorHAnsi" w:cstheme="minorHAnsi"/>
              </w:rPr>
              <w:t>Colony_boundary_bias</w:t>
            </w:r>
            <w:proofErr w:type="spellEnd"/>
            <w:r w:rsidRPr="000415BF">
              <w:t xml:space="preserve"> is added to the pixels that are at the colony boundaries during the determination of locally bright pixels. Colony boundaries are determined using the coarse foreground-background segmentation. </w:t>
            </w:r>
          </w:p>
        </w:tc>
      </w:tr>
      <w:tr w:rsidR="000415BF" w:rsidRPr="000415BF" w14:paraId="123F3D10" w14:textId="77777777" w:rsidTr="004C13DA">
        <w:tc>
          <w:tcPr>
            <w:tcW w:w="2662" w:type="dxa"/>
          </w:tcPr>
          <w:p w14:paraId="4028DFCF" w14:textId="2FB7AADD" w:rsidR="00A13BDD" w:rsidRPr="000415BF" w:rsidRDefault="00A13BDD" w:rsidP="00914FEC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0415BF">
              <w:rPr>
                <w:rFonts w:asciiTheme="minorHAnsi" w:hAnsiTheme="minorHAnsi" w:cstheme="minorHAnsi"/>
              </w:rPr>
              <w:t>size_strel</w:t>
            </w:r>
            <w:r w:rsidR="007165FC" w:rsidRPr="000415BF">
              <w:rPr>
                <w:rFonts w:asciiTheme="minorHAnsi" w:hAnsiTheme="minorHAnsi" w:cstheme="minorHAnsi"/>
              </w:rPr>
              <w:t>_filters</w:t>
            </w:r>
            <w:proofErr w:type="spellEnd"/>
          </w:p>
        </w:tc>
        <w:tc>
          <w:tcPr>
            <w:tcW w:w="1766" w:type="dxa"/>
          </w:tcPr>
          <w:p w14:paraId="7B1ED8E5" w14:textId="77777777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t>35</w:t>
            </w:r>
          </w:p>
        </w:tc>
        <w:tc>
          <w:tcPr>
            <w:tcW w:w="5148" w:type="dxa"/>
          </w:tcPr>
          <w:p w14:paraId="6973BB15" w14:textId="77777777" w:rsidR="00A13BDD" w:rsidRPr="000415BF" w:rsidRDefault="00A13BDD" w:rsidP="00914FEC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0415BF">
              <w:t xml:space="preserve">Size of the square structuring element </w:t>
            </w:r>
            <w:r w:rsidRPr="000415BF">
              <w:rPr>
                <w:rFonts w:eastAsiaTheme="minorHAnsi"/>
              </w:rPr>
              <w:t xml:space="preserve">used for average and standard deviation filters during the </w:t>
            </w:r>
            <w:r w:rsidRPr="000415BF">
              <w:t>determination of locally bright pixels</w:t>
            </w:r>
            <w:r w:rsidRPr="000415BF">
              <w:rPr>
                <w:rFonts w:eastAsiaTheme="minorHAnsi"/>
              </w:rPr>
              <w:t>.</w:t>
            </w:r>
          </w:p>
          <w:p w14:paraId="17DCF211" w14:textId="363334C0" w:rsidR="00A13BDD" w:rsidRPr="000415BF" w:rsidRDefault="00AD1FA8" w:rsidP="00914FEC">
            <w:pPr>
              <w:spacing w:line="259" w:lineRule="auto"/>
              <w:rPr>
                <w:b/>
              </w:rPr>
            </w:pPr>
            <w:r w:rsidRPr="000415BF">
              <w:t>This structuring element’s size</w:t>
            </w:r>
            <w:r w:rsidR="00A13BDD" w:rsidRPr="000415BF">
              <w:t xml:space="preserve"> should be comparable to the object size.</w:t>
            </w:r>
          </w:p>
        </w:tc>
      </w:tr>
      <w:tr w:rsidR="000415BF" w:rsidRPr="000415BF" w14:paraId="03973190" w14:textId="77777777" w:rsidTr="004C13DA">
        <w:tc>
          <w:tcPr>
            <w:tcW w:w="2662" w:type="dxa"/>
          </w:tcPr>
          <w:p w14:paraId="1F163BD9" w14:textId="77777777" w:rsidR="00A13BDD" w:rsidRPr="000415BF" w:rsidRDefault="00A13BDD" w:rsidP="00914FEC">
            <w:pPr>
              <w:spacing w:line="259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0415BF">
              <w:rPr>
                <w:rFonts w:asciiTheme="minorHAnsi" w:hAnsiTheme="minorHAnsi" w:cstheme="minorHAnsi"/>
              </w:rPr>
              <w:t>cell_boundary_threshold</w:t>
            </w:r>
            <w:proofErr w:type="spellEnd"/>
          </w:p>
        </w:tc>
        <w:tc>
          <w:tcPr>
            <w:tcW w:w="1766" w:type="dxa"/>
          </w:tcPr>
          <w:p w14:paraId="3302ADAE" w14:textId="77777777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t>1</w:t>
            </w:r>
          </w:p>
        </w:tc>
        <w:tc>
          <w:tcPr>
            <w:tcW w:w="5148" w:type="dxa"/>
          </w:tcPr>
          <w:p w14:paraId="08CDA862" w14:textId="77777777" w:rsidR="00A13BDD" w:rsidRPr="000415BF" w:rsidRDefault="00A13BDD" w:rsidP="00914FEC">
            <w:pPr>
              <w:spacing w:line="259" w:lineRule="auto"/>
            </w:pPr>
            <w:r w:rsidRPr="000415BF">
              <w:t>Specifies the threshold for determining locally bright pixels, which are selected based on the average and standard deviation of pixel intensities in a neighborhood around each pixel:</w:t>
            </w:r>
          </w:p>
          <w:p w14:paraId="54C1659B" w14:textId="7944BCD3" w:rsidR="00A13BDD" w:rsidRPr="000415BF" w:rsidRDefault="00A13BDD" w:rsidP="00914FEC">
            <w:pPr>
              <w:spacing w:line="259" w:lineRule="auto"/>
            </w:pPr>
            <w:r w:rsidRPr="000415BF">
              <w:t xml:space="preserve">Threshold= </w:t>
            </w:r>
            <w:r w:rsidR="004C13DA" w:rsidRPr="000415BF">
              <w:t>average</w:t>
            </w:r>
            <w:r w:rsidRPr="000415BF">
              <w:t xml:space="preserve"> + (</w:t>
            </w:r>
            <w:proofErr w:type="spellStart"/>
            <w:r w:rsidRPr="000415BF">
              <w:t>cell_boundary_threshold</w:t>
            </w:r>
            <w:proofErr w:type="spellEnd"/>
            <w:r w:rsidRPr="000415BF">
              <w:t xml:space="preserve">)*(standard deviation). </w:t>
            </w:r>
          </w:p>
          <w:p w14:paraId="1A63D962" w14:textId="77777777" w:rsidR="00A13BDD" w:rsidRPr="000415BF" w:rsidRDefault="00A13BDD" w:rsidP="00914FEC">
            <w:pPr>
              <w:spacing w:line="259" w:lineRule="auto"/>
              <w:rPr>
                <w:b/>
              </w:rPr>
            </w:pPr>
            <w:r w:rsidRPr="000415BF">
              <w:t>Pixels with a greater intensity than this threshold are labeled as the cell boundary pixels.</w:t>
            </w:r>
          </w:p>
        </w:tc>
      </w:tr>
      <w:tr w:rsidR="000415BF" w:rsidRPr="000415BF" w14:paraId="5460D2A9" w14:textId="77777777" w:rsidTr="004C13DA">
        <w:tc>
          <w:tcPr>
            <w:tcW w:w="2662" w:type="dxa"/>
          </w:tcPr>
          <w:p w14:paraId="5A551430" w14:textId="77777777" w:rsidR="00A13BDD" w:rsidRPr="000415BF" w:rsidRDefault="00A13BDD" w:rsidP="00914FEC">
            <w:pPr>
              <w:spacing w:line="259" w:lineRule="auto"/>
              <w:rPr>
                <w:rFonts w:asciiTheme="minorHAnsi" w:hAnsiTheme="minorHAnsi" w:cstheme="minorHAnsi"/>
              </w:rPr>
            </w:pPr>
            <w:proofErr w:type="spellStart"/>
            <w:r w:rsidRPr="000415BF">
              <w:rPr>
                <w:rFonts w:asciiTheme="minorHAnsi" w:hAnsiTheme="minorHAnsi" w:cstheme="minorHAnsi"/>
              </w:rPr>
              <w:t>clean_BW</w:t>
            </w:r>
            <w:proofErr w:type="spellEnd"/>
          </w:p>
        </w:tc>
        <w:tc>
          <w:tcPr>
            <w:tcW w:w="1766" w:type="dxa"/>
          </w:tcPr>
          <w:p w14:paraId="01B8DC65" w14:textId="77777777" w:rsidR="004C13DA" w:rsidRPr="000415BF" w:rsidRDefault="00A13BDD" w:rsidP="00914FEC">
            <w:pPr>
              <w:spacing w:line="259" w:lineRule="auto"/>
            </w:pPr>
            <w:r w:rsidRPr="000415BF">
              <w:t>10 (40X),</w:t>
            </w:r>
          </w:p>
          <w:p w14:paraId="157DB25A" w14:textId="15629348" w:rsidR="00A13BDD" w:rsidRPr="000415BF" w:rsidRDefault="00A13BDD" w:rsidP="00914FEC">
            <w:pPr>
              <w:spacing w:line="259" w:lineRule="auto"/>
            </w:pPr>
            <w:r w:rsidRPr="000415BF">
              <w:t>80(63X)</w:t>
            </w:r>
          </w:p>
        </w:tc>
        <w:tc>
          <w:tcPr>
            <w:tcW w:w="5148" w:type="dxa"/>
          </w:tcPr>
          <w:p w14:paraId="122FF1ED" w14:textId="550D1BA6" w:rsidR="00A13BDD" w:rsidRPr="000415BF" w:rsidRDefault="00A13BDD" w:rsidP="00914FEC">
            <w:pPr>
              <w:keepNext/>
              <w:autoSpaceDE w:val="0"/>
              <w:autoSpaceDN w:val="0"/>
              <w:adjustRightInd w:val="0"/>
            </w:pPr>
            <w:r w:rsidRPr="000415BF">
              <w:t xml:space="preserve">After detecting the cell boundary pixels, connected components of less than </w:t>
            </w:r>
            <w:proofErr w:type="spellStart"/>
            <w:r w:rsidRPr="000415BF">
              <w:rPr>
                <w:rFonts w:asciiTheme="minorHAnsi" w:hAnsiTheme="minorHAnsi" w:cstheme="minorHAnsi"/>
              </w:rPr>
              <w:t>clean_BW</w:t>
            </w:r>
            <w:proofErr w:type="spellEnd"/>
            <w:r w:rsidRPr="000415BF">
              <w:t xml:space="preserve"> are removed. This step prevents over</w:t>
            </w:r>
            <w:r w:rsidR="00825FCC" w:rsidRPr="000415BF">
              <w:t>-</w:t>
            </w:r>
            <w:r w:rsidRPr="000415BF">
              <w:t>segmentation.</w:t>
            </w:r>
          </w:p>
        </w:tc>
      </w:tr>
      <w:bookmarkEnd w:id="5"/>
    </w:tbl>
    <w:p w14:paraId="22D1B8EF" w14:textId="77777777" w:rsidR="00734478" w:rsidRPr="000415BF" w:rsidRDefault="00734478" w:rsidP="00927027">
      <w:pPr>
        <w:spacing w:line="259" w:lineRule="auto"/>
      </w:pPr>
    </w:p>
    <w:p w14:paraId="019BBA71" w14:textId="3D403E40" w:rsidR="001878FB" w:rsidRPr="000415BF" w:rsidRDefault="00967823" w:rsidP="00927027">
      <w:pPr>
        <w:spacing w:line="259" w:lineRule="auto"/>
        <w:rPr>
          <w:b/>
        </w:rPr>
      </w:pPr>
      <w:r w:rsidRPr="000415BF">
        <w:rPr>
          <w:b/>
        </w:rPr>
        <w:t>Processing and parameters for the benchmark</w:t>
      </w:r>
    </w:p>
    <w:p w14:paraId="2ABF9DFC" w14:textId="265C615A" w:rsidR="00170F13" w:rsidRPr="000415BF" w:rsidRDefault="00967823" w:rsidP="00927027">
      <w:pPr>
        <w:spacing w:line="259" w:lineRule="auto"/>
        <w:rPr>
          <w:i/>
        </w:rPr>
      </w:pPr>
      <w:r w:rsidRPr="000415BF">
        <w:t xml:space="preserve">The benchmark images are bright-field images taken with 100X objective </w:t>
      </w:r>
      <w:r w:rsidRPr="000415BF">
        <w:fldChar w:fldCharType="begin"/>
      </w:r>
      <w:r w:rsidRPr="000415BF">
        <w:instrText xml:space="preserve"> ADDIN EN.CITE &lt;EndNote&gt;&lt;Cite&gt;&lt;Author&gt;Versari&lt;/Author&gt;&lt;Year&gt;2017&lt;/Year&gt;&lt;RecNum&gt;7&lt;/RecNum&gt;&lt;DisplayText&gt;[11]&lt;/DisplayText&gt;&lt;record&gt;&lt;rec-number&gt;7&lt;/rec-number&gt;&lt;foreign-keys&gt;&lt;key app="EN" db-id="fxxewssdv99dwterr05xzsfjstws5t2ddwwx" timestamp="1505235067"&gt;7&lt;/key&gt;&lt;/foreign-keys&gt;&lt;ref-type name="Journal Article"&gt;17&lt;/ref-type&gt;&lt;contributors&gt;&lt;authors&gt;&lt;author&gt;Versari, Cristian&lt;/author&gt;&lt;author&gt;Stoma, Szymon&lt;/author&gt;&lt;author&gt;Batmanov, Kirill&lt;/author&gt;&lt;author&gt;Llamosi, Artémis&lt;/author&gt;&lt;author&gt;Mroz, Filip&lt;/author&gt;&lt;author&gt;Kaczmarek, Adam&lt;/author&gt;&lt;author&gt;Deyell, Matt&lt;/author&gt;&lt;author&gt;Lhoussaine, Cédric&lt;/author&gt;&lt;author&gt;Hersen, Pascal&lt;/author&gt;&lt;author&gt;Batt, Gregory&lt;/author&gt;&lt;/authors&gt;&lt;/contributors&gt;&lt;titles&gt;&lt;title&gt;Long-term tracking of budding yeast cells in brightfield microscopy: CellStar and the Evaluation Platform&lt;/title&gt;&lt;secondary-title&gt;Journal of The Royal Society Interface&lt;/secondary-title&gt;&lt;/titles&gt;&lt;periodical&gt;&lt;full-title&gt;Journal of The Royal Society Interface&lt;/full-title&gt;&lt;/periodical&gt;&lt;pages&gt;20160705&lt;/pages&gt;&lt;volume&gt;14&lt;/volume&gt;&lt;number&gt;127&lt;/number&gt;&lt;dates&gt;&lt;year&gt;2017&lt;/year&gt;&lt;/dates&gt;&lt;isbn&gt;1742-5689&lt;/isbn&gt;&lt;urls&gt;&lt;/urls&gt;&lt;/record&gt;&lt;/Cite&gt;&lt;/EndNote&gt;</w:instrText>
      </w:r>
      <w:r w:rsidRPr="000415BF">
        <w:fldChar w:fldCharType="separate"/>
      </w:r>
      <w:r w:rsidRPr="000415BF">
        <w:rPr>
          <w:noProof/>
        </w:rPr>
        <w:t>[11]</w:t>
      </w:r>
      <w:r w:rsidRPr="000415BF">
        <w:fldChar w:fldCharType="end"/>
      </w:r>
      <w:r w:rsidRPr="000415BF">
        <w:t xml:space="preserve"> (yeast-image-toolkit.biosim.eu). </w:t>
      </w:r>
      <w:r w:rsidR="00170F13" w:rsidRPr="000415BF">
        <w:t xml:space="preserve">The images were processed similar to the section </w:t>
      </w:r>
      <w:r w:rsidR="00170F13" w:rsidRPr="000415BF">
        <w:rPr>
          <w:i/>
        </w:rPr>
        <w:t xml:space="preserve">Bright-field images. </w:t>
      </w:r>
    </w:p>
    <w:p w14:paraId="1D27261A" w14:textId="77777777" w:rsidR="00FF2F7A" w:rsidRPr="000415BF" w:rsidRDefault="00FF2F7A" w:rsidP="00FF2F7A">
      <w:pPr>
        <w:spacing w:line="259" w:lineRule="auto"/>
        <w:ind w:left="2160" w:hanging="2160"/>
      </w:pPr>
    </w:p>
    <w:p w14:paraId="543C3521" w14:textId="6398D839" w:rsidR="00960EA0" w:rsidRPr="000415BF" w:rsidRDefault="00FF2F7A" w:rsidP="002707C6">
      <w:pPr>
        <w:spacing w:line="259" w:lineRule="auto"/>
        <w:ind w:left="2160" w:hanging="2160"/>
      </w:pPr>
      <w:r w:rsidRPr="000415BF">
        <w:t>Implementation of pre-processing for seeding:</w:t>
      </w:r>
    </w:p>
    <w:p w14:paraId="40008E38" w14:textId="77777777" w:rsidR="00583DD8" w:rsidRPr="000415BF" w:rsidRDefault="00583DD8" w:rsidP="00583DD8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After reading the bright-field image, IB:</w:t>
      </w:r>
    </w:p>
    <w:p w14:paraId="705CE26B" w14:textId="77777777" w:rsidR="00583DD8" w:rsidRPr="000415BF" w:rsidRDefault="00583DD8" w:rsidP="00583DD8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B=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double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IP); </w:t>
      </w:r>
    </w:p>
    <w:p w14:paraId="3667082D" w14:textId="00BB9BE6" w:rsidR="00583DD8" w:rsidRPr="000415BF" w:rsidRDefault="00583DD8" w:rsidP="00583DD8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fil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=</w:t>
      </w:r>
      <w:proofErr w:type="spellStart"/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imgaussfil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B,10); %Since these are 100X images, the smoothing kernel standard deviation</w:t>
      </w:r>
      <w:r w:rsidR="00FF2F7A" w:rsidRPr="000415BF">
        <w:rPr>
          <w:rFonts w:asciiTheme="minorHAnsi" w:eastAsiaTheme="minorHAnsi" w:hAnsiTheme="minorHAnsi" w:cstheme="minorHAnsi"/>
          <w:sz w:val="20"/>
          <w:szCs w:val="20"/>
        </w:rPr>
        <w:t xml:space="preserve"> is increased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. </w:t>
      </w:r>
    </w:p>
    <w:p w14:paraId="29B17001" w14:textId="77777777" w:rsidR="00583DD8" w:rsidRPr="000415BF" w:rsidRDefault="00583DD8" w:rsidP="00583DD8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B=IB-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fil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;</w:t>
      </w:r>
    </w:p>
    <w:p w14:paraId="263C4A2E" w14:textId="77777777" w:rsidR="00583DD8" w:rsidRPr="000415BF" w:rsidRDefault="00583DD8" w:rsidP="00583DD8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Normalize 0-255</w:t>
      </w:r>
    </w:p>
    <w:p w14:paraId="71F690BD" w14:textId="77777777" w:rsidR="00583DD8" w:rsidRPr="000415BF" w:rsidRDefault="00583DD8" w:rsidP="00583DD8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B=((IB-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min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B(:)))./(max(IB(:))-min(IB(:)))).*255;</w:t>
      </w:r>
    </w:p>
    <w:p w14:paraId="6CD62E4E" w14:textId="0BDE8848" w:rsidR="00967823" w:rsidRPr="000415BF" w:rsidRDefault="00967823" w:rsidP="00927027">
      <w:pPr>
        <w:spacing w:line="259" w:lineRule="auto"/>
      </w:pPr>
    </w:p>
    <w:p w14:paraId="731EF91C" w14:textId="71509324" w:rsidR="00466C96" w:rsidRPr="000415BF" w:rsidRDefault="00466C96" w:rsidP="00927027">
      <w:pPr>
        <w:spacing w:line="259" w:lineRule="auto"/>
      </w:pPr>
      <w:r w:rsidRPr="000415BF">
        <w:t xml:space="preserve">After the seeding step, </w:t>
      </w:r>
      <w:r w:rsidR="00B513EE" w:rsidRPr="000415BF">
        <w:t xml:space="preserve">in case there were some faulty seeds, they were </w:t>
      </w:r>
      <w:r w:rsidR="00F9648E">
        <w:t>corrected or</w:t>
      </w:r>
      <w:r w:rsidR="00B513EE" w:rsidRPr="000415BF">
        <w:t xml:space="preserve"> removed. </w:t>
      </w:r>
    </w:p>
    <w:p w14:paraId="0600FECC" w14:textId="77777777" w:rsidR="00466C96" w:rsidRPr="000415BF" w:rsidRDefault="00466C96" w:rsidP="00927027">
      <w:pPr>
        <w:spacing w:line="259" w:lineRule="auto"/>
      </w:pPr>
    </w:p>
    <w:p w14:paraId="37B0013B" w14:textId="3B29C5C3" w:rsidR="00960EA0" w:rsidRPr="000415BF" w:rsidRDefault="00FF2F7A" w:rsidP="00927027">
      <w:pPr>
        <w:spacing w:line="259" w:lineRule="auto"/>
      </w:pPr>
      <w:r w:rsidRPr="000415BF">
        <w:t>Implementation of pre-processing for segmentation and tracking:</w:t>
      </w:r>
    </w:p>
    <w:p w14:paraId="4E7C8F13" w14:textId="77777777" w:rsidR="00EF416F" w:rsidRPr="000415BF" w:rsidRDefault="00EF416F" w:rsidP="00EF416F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After reading the bright-field image, IB:</w:t>
      </w:r>
    </w:p>
    <w:p w14:paraId="1B8998EE" w14:textId="5429482A" w:rsidR="00EF416F" w:rsidRPr="000415BF" w:rsidRDefault="00EF416F" w:rsidP="00EF416F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B=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double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B);</w:t>
      </w:r>
    </w:p>
    <w:p w14:paraId="4EC24468" w14:textId="35AD1663" w:rsidR="0052146C" w:rsidRPr="000415BF" w:rsidRDefault="0052146C" w:rsidP="00EF416F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%normalization and processing of bright-field image for background calculation </w:t>
      </w:r>
    </w:p>
    <w:p w14:paraId="0167F6C6" w14:textId="2DC0F9CD" w:rsidR="0052146C" w:rsidRPr="000415BF" w:rsidRDefault="0052146C" w:rsidP="0052146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=IB; %</w:t>
      </w:r>
      <w:r w:rsidR="00BB560E" w:rsidRPr="000415BF">
        <w:rPr>
          <w:rFonts w:asciiTheme="minorHAnsi" w:eastAsiaTheme="minorHAnsi" w:hAnsiTheme="minorHAnsi" w:cstheme="minorHAnsi"/>
          <w:sz w:val="20"/>
          <w:szCs w:val="20"/>
        </w:rPr>
        <w:t>Prepare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 this image for background calculation.</w:t>
      </w:r>
    </w:p>
    <w:p w14:paraId="0C72C401" w14:textId="0A8BA3AA" w:rsidR="0052146C" w:rsidRPr="000415BF" w:rsidRDefault="0052146C" w:rsidP="0052146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_fil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=</w:t>
      </w:r>
      <w:proofErr w:type="spellStart"/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imgaussfil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,20);</w:t>
      </w:r>
    </w:p>
    <w:p w14:paraId="29D60513" w14:textId="6B94B94C" w:rsidR="0052146C" w:rsidRPr="000415BF" w:rsidRDefault="0052146C" w:rsidP="0052146C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 = 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 - 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_fil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;</w:t>
      </w:r>
    </w:p>
    <w:p w14:paraId="753AAA1E" w14:textId="77777777" w:rsidR="00D46DD0" w:rsidRPr="000415BF" w:rsidRDefault="0052146C" w:rsidP="00EF416F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 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=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( 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 -min(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:)))./(max(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:))-min(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</w:t>
      </w:r>
      <w:r w:rsidR="008F711E" w:rsidRPr="000415BF">
        <w:rPr>
          <w:rFonts w:asciiTheme="minorHAnsi" w:eastAsiaTheme="minorHAnsi" w:hAnsiTheme="minorHAnsi" w:cstheme="minorHAnsi"/>
          <w:sz w:val="20"/>
          <w:szCs w:val="20"/>
        </w:rPr>
        <w:t>bg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 (:)))).*255; %Normalize 0-255. </w:t>
      </w:r>
    </w:p>
    <w:p w14:paraId="43A08DAD" w14:textId="56451B8E" w:rsidR="0052146C" w:rsidRPr="000415BF" w:rsidRDefault="00D46DD0" w:rsidP="00EF416F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</w:t>
      </w:r>
      <w:r w:rsidR="0052146C" w:rsidRPr="000415BF">
        <w:rPr>
          <w:rFonts w:asciiTheme="minorHAnsi" w:eastAsiaTheme="minorHAnsi" w:hAnsiTheme="minorHAnsi" w:cstheme="minorHAnsi"/>
          <w:sz w:val="20"/>
          <w:szCs w:val="20"/>
        </w:rPr>
        <w:t xml:space="preserve">Use 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IB_bg</w:t>
      </w:r>
      <w:proofErr w:type="spellEnd"/>
      <w:r w:rsidR="0052146C" w:rsidRPr="000415BF">
        <w:rPr>
          <w:rFonts w:asciiTheme="minorHAnsi" w:eastAsiaTheme="minorHAnsi" w:hAnsiTheme="minorHAnsi" w:cstheme="minorHAnsi"/>
          <w:sz w:val="20"/>
          <w:szCs w:val="20"/>
        </w:rPr>
        <w:t xml:space="preserve"> for background calculation</w:t>
      </w:r>
      <w:r w:rsidR="006D10CF" w:rsidRPr="006D10CF">
        <w:t xml:space="preserve"> </w:t>
      </w:r>
      <w:r w:rsidR="006D10CF" w:rsidRPr="00FF047E">
        <w:rPr>
          <w:rFonts w:asciiTheme="minorHAnsi" w:hAnsiTheme="minorHAnsi"/>
          <w:sz w:val="20"/>
          <w:szCs w:val="20"/>
        </w:rPr>
        <w:t>as</w:t>
      </w:r>
      <w:r w:rsidR="006D10CF">
        <w:t xml:space="preserve"> </w:t>
      </w:r>
      <w:r w:rsidR="006D10CF" w:rsidRPr="006D10CF">
        <w:rPr>
          <w:rFonts w:asciiTheme="minorHAnsi" w:eastAsiaTheme="minorHAnsi" w:hAnsiTheme="minorHAnsi" w:cstheme="minorHAnsi"/>
          <w:sz w:val="20"/>
          <w:szCs w:val="20"/>
        </w:rPr>
        <w:t xml:space="preserve">explained in the section </w:t>
      </w:r>
      <w:r w:rsidR="006D10CF" w:rsidRPr="006D10CF">
        <w:rPr>
          <w:rFonts w:asciiTheme="minorHAnsi" w:eastAsiaTheme="minorHAnsi" w:hAnsiTheme="minorHAnsi" w:cstheme="minorHAnsi"/>
          <w:i/>
          <w:sz w:val="20"/>
          <w:szCs w:val="20"/>
        </w:rPr>
        <w:t>Removal of the cell areas that are on the background</w:t>
      </w:r>
      <w:r w:rsidR="0052146C" w:rsidRPr="000415BF">
        <w:rPr>
          <w:rFonts w:asciiTheme="minorHAnsi" w:eastAsiaTheme="minorHAnsi" w:hAnsiTheme="minorHAnsi" w:cstheme="minorHAnsi"/>
          <w:sz w:val="20"/>
          <w:szCs w:val="20"/>
        </w:rPr>
        <w:t>.</w:t>
      </w:r>
    </w:p>
    <w:p w14:paraId="5C589BA8" w14:textId="7CFFBD86" w:rsidR="0052146C" w:rsidRPr="000415BF" w:rsidRDefault="0052146C" w:rsidP="00EF416F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%normalization and processing of bright-field image for segmentation and tracking</w:t>
      </w:r>
    </w:p>
    <w:p w14:paraId="7A47A6BE" w14:textId="59A15131" w:rsidR="0052146C" w:rsidRPr="000415BF" w:rsidRDefault="00EF416F" w:rsidP="00EF416F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B=((IB-</w:t>
      </w:r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min(</w:t>
      </w:r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B(:)))./(max(IB(:))-min(IB(:)))).*255;</w:t>
      </w:r>
      <w:r w:rsidR="0052146C" w:rsidRPr="000415BF">
        <w:rPr>
          <w:rFonts w:asciiTheme="minorHAnsi" w:eastAsiaTheme="minorHAnsi" w:hAnsiTheme="minorHAnsi" w:cstheme="minorHAnsi"/>
          <w:sz w:val="20"/>
          <w:szCs w:val="20"/>
        </w:rPr>
        <w:t xml:space="preserve"> </w:t>
      </w:r>
    </w:p>
    <w:p w14:paraId="76B434B7" w14:textId="4FA850E9" w:rsidR="00EF416F" w:rsidRPr="000415BF" w:rsidRDefault="00EF416F" w:rsidP="00EF416F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se = </w:t>
      </w:r>
      <w:proofErr w:type="spellStart"/>
      <w:r w:rsidRPr="000415BF">
        <w:rPr>
          <w:rFonts w:asciiTheme="minorHAnsi" w:eastAsiaTheme="minorHAnsi" w:hAnsiTheme="minorHAnsi" w:cstheme="minorHAnsi"/>
          <w:sz w:val="20"/>
          <w:szCs w:val="20"/>
        </w:rPr>
        <w:t>strel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'disk',</w:t>
      </w:r>
      <w:r w:rsidR="00BD142A" w:rsidRPr="000415BF">
        <w:rPr>
          <w:rFonts w:asciiTheme="minorHAnsi" w:eastAsiaTheme="minorHAnsi" w:hAnsiTheme="minorHAnsi" w:cstheme="minorHAnsi"/>
          <w:sz w:val="20"/>
          <w:szCs w:val="20"/>
        </w:rPr>
        <w:t>10</w:t>
      </w:r>
      <w:r w:rsidRPr="000415BF">
        <w:rPr>
          <w:rFonts w:asciiTheme="minorHAnsi" w:eastAsiaTheme="minorHAnsi" w:hAnsiTheme="minorHAnsi" w:cstheme="minorHAnsi"/>
          <w:sz w:val="20"/>
          <w:szCs w:val="20"/>
        </w:rPr>
        <w:t>);</w:t>
      </w:r>
      <w:r w:rsidR="00BD142A" w:rsidRPr="000415BF">
        <w:rPr>
          <w:rFonts w:asciiTheme="minorHAnsi" w:eastAsiaTheme="minorHAnsi" w:hAnsiTheme="minorHAnsi" w:cstheme="minorHAnsi"/>
          <w:sz w:val="20"/>
          <w:szCs w:val="20"/>
        </w:rPr>
        <w:t xml:space="preserve"> % Since these are 100X images, the smoothing kernel standard deviation is increased.</w:t>
      </w:r>
    </w:p>
    <w:p w14:paraId="7A573CE6" w14:textId="26A7B92B" w:rsidR="00EF416F" w:rsidRPr="000415BF" w:rsidRDefault="00EF416F" w:rsidP="00EF416F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20"/>
          <w:szCs w:val="20"/>
        </w:rPr>
      </w:pPr>
      <w:r w:rsidRPr="000415BF">
        <w:rPr>
          <w:rFonts w:asciiTheme="minorHAnsi" w:eastAsiaTheme="minorHAnsi" w:hAnsiTheme="minorHAnsi" w:cstheme="minorHAnsi"/>
          <w:sz w:val="20"/>
          <w:szCs w:val="20"/>
        </w:rPr>
        <w:t>I=</w:t>
      </w:r>
      <w:proofErr w:type="spellStart"/>
      <w:proofErr w:type="gramStart"/>
      <w:r w:rsidRPr="000415BF">
        <w:rPr>
          <w:rFonts w:asciiTheme="minorHAnsi" w:eastAsiaTheme="minorHAnsi" w:hAnsiTheme="minorHAnsi" w:cstheme="minorHAnsi"/>
          <w:sz w:val="20"/>
          <w:szCs w:val="20"/>
        </w:rPr>
        <w:t>imtophat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>(</w:t>
      </w:r>
      <w:proofErr w:type="spellStart"/>
      <w:proofErr w:type="gramEnd"/>
      <w:r w:rsidRPr="000415BF">
        <w:rPr>
          <w:rFonts w:asciiTheme="minorHAnsi" w:eastAsiaTheme="minorHAnsi" w:hAnsiTheme="minorHAnsi" w:cstheme="minorHAnsi"/>
          <w:sz w:val="20"/>
          <w:szCs w:val="20"/>
        </w:rPr>
        <w:t>IB,se</w:t>
      </w:r>
      <w:proofErr w:type="spellEnd"/>
      <w:r w:rsidRPr="000415BF">
        <w:rPr>
          <w:rFonts w:asciiTheme="minorHAnsi" w:eastAsiaTheme="minorHAnsi" w:hAnsiTheme="minorHAnsi" w:cstheme="minorHAnsi"/>
          <w:sz w:val="20"/>
          <w:szCs w:val="20"/>
        </w:rPr>
        <w:t xml:space="preserve">); %processed bright-field image </w:t>
      </w:r>
    </w:p>
    <w:p w14:paraId="62F0E48B" w14:textId="392F79E0" w:rsidR="00EF416F" w:rsidRPr="000415BF" w:rsidRDefault="00EF416F" w:rsidP="00927027">
      <w:pPr>
        <w:spacing w:line="259" w:lineRule="auto"/>
      </w:pPr>
    </w:p>
    <w:p w14:paraId="5854A3DD" w14:textId="269B2160" w:rsidR="00FF047E" w:rsidRPr="00FF047E" w:rsidRDefault="00E479A0" w:rsidP="00FF047E">
      <w:pPr>
        <w:spacing w:line="259" w:lineRule="auto"/>
      </w:pPr>
      <w:r w:rsidRPr="000415BF">
        <w:t xml:space="preserve">The parameters used for the benchmark images area given in </w:t>
      </w:r>
      <w:r w:rsidR="00662840">
        <w:t>Table S2</w:t>
      </w:r>
      <w:r w:rsidRPr="000415BF">
        <w:t xml:space="preserve">. Unless otherwise stated, the parameters are the same for the </w:t>
      </w:r>
      <w:proofErr w:type="spellStart"/>
      <w:r w:rsidR="00FF047E" w:rsidRPr="00FF047E">
        <w:rPr>
          <w:rFonts w:cstheme="minorHAnsi"/>
        </w:rPr>
        <w:t>Automated_Seeding</w:t>
      </w:r>
      <w:proofErr w:type="spellEnd"/>
      <w:r w:rsidR="00FF047E">
        <w:rPr>
          <w:rFonts w:cstheme="minorHAnsi"/>
        </w:rPr>
        <w:t xml:space="preserve"> and </w:t>
      </w:r>
      <w:proofErr w:type="spellStart"/>
      <w:r w:rsidR="00FF047E" w:rsidRPr="00FF047E">
        <w:rPr>
          <w:rFonts w:cstheme="minorHAnsi"/>
        </w:rPr>
        <w:t>Segmentation_and_Tracking</w:t>
      </w:r>
      <w:proofErr w:type="spellEnd"/>
      <w:r w:rsidR="00FF047E">
        <w:rPr>
          <w:rFonts w:cstheme="minorHAnsi"/>
        </w:rPr>
        <w:t xml:space="preserve"> scripts.</w:t>
      </w:r>
    </w:p>
    <w:p w14:paraId="55EBA739" w14:textId="77777777" w:rsidR="00E479A0" w:rsidRPr="000415BF" w:rsidRDefault="00E479A0" w:rsidP="00927027">
      <w:pPr>
        <w:spacing w:line="259" w:lineRule="auto"/>
      </w:pPr>
    </w:p>
    <w:p w14:paraId="3ECBB0FA" w14:textId="2D3DD7AD" w:rsidR="00A42A85" w:rsidRPr="00766EFF" w:rsidRDefault="009A6BFD" w:rsidP="00927027">
      <w:pPr>
        <w:spacing w:line="259" w:lineRule="auto"/>
        <w:rPr>
          <w:b/>
        </w:rPr>
      </w:pPr>
      <w:r w:rsidRPr="00766EFF">
        <w:rPr>
          <w:b/>
        </w:rPr>
        <w:t xml:space="preserve">Table </w:t>
      </w:r>
      <w:r w:rsidR="00766EFF" w:rsidRPr="00766EFF">
        <w:rPr>
          <w:b/>
        </w:rPr>
        <w:t>S2</w:t>
      </w:r>
      <w:r w:rsidRPr="00766EFF">
        <w:rPr>
          <w:b/>
        </w:rPr>
        <w:t xml:space="preserve">: Parameters used for benchmark imag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8"/>
        <w:gridCol w:w="4680"/>
      </w:tblGrid>
      <w:tr w:rsidR="000415BF" w:rsidRPr="000415BF" w14:paraId="17506702" w14:textId="77777777" w:rsidTr="0030263A">
        <w:tc>
          <w:tcPr>
            <w:tcW w:w="4518" w:type="dxa"/>
          </w:tcPr>
          <w:p w14:paraId="6FFA25CA" w14:textId="77777777" w:rsidR="004D74BA" w:rsidRPr="000415BF" w:rsidRDefault="004D74BA" w:rsidP="00555D84">
            <w:pPr>
              <w:spacing w:line="259" w:lineRule="auto"/>
              <w:rPr>
                <w:b/>
              </w:rPr>
            </w:pPr>
            <w:r w:rsidRPr="000415BF">
              <w:rPr>
                <w:b/>
              </w:rPr>
              <w:t xml:space="preserve">Parameter Name </w:t>
            </w:r>
          </w:p>
        </w:tc>
        <w:tc>
          <w:tcPr>
            <w:tcW w:w="4680" w:type="dxa"/>
          </w:tcPr>
          <w:p w14:paraId="6A88A5E0" w14:textId="128E750E" w:rsidR="004D74BA" w:rsidRPr="000415BF" w:rsidRDefault="00897F67" w:rsidP="00555D84">
            <w:pPr>
              <w:spacing w:line="259" w:lineRule="auto"/>
              <w:rPr>
                <w:b/>
              </w:rPr>
            </w:pPr>
            <w:r w:rsidRPr="000415BF">
              <w:rPr>
                <w:b/>
              </w:rPr>
              <w:t>Value</w:t>
            </w:r>
            <w:r w:rsidR="004D74BA" w:rsidRPr="000415BF">
              <w:rPr>
                <w:b/>
              </w:rPr>
              <w:t xml:space="preserve"> </w:t>
            </w:r>
          </w:p>
        </w:tc>
      </w:tr>
      <w:tr w:rsidR="000415BF" w:rsidRPr="000415BF" w14:paraId="030C1DE1" w14:textId="77777777" w:rsidTr="0030263A">
        <w:tc>
          <w:tcPr>
            <w:tcW w:w="4518" w:type="dxa"/>
          </w:tcPr>
          <w:p w14:paraId="028C6909" w14:textId="5B975AC4" w:rsidR="00893511" w:rsidRPr="000415BF" w:rsidRDefault="00893511" w:rsidP="00893511">
            <w:pPr>
              <w:spacing w:line="259" w:lineRule="auto"/>
              <w:rPr>
                <w:b/>
              </w:rPr>
            </w:pPr>
            <w:proofErr w:type="spellStart"/>
            <w:r w:rsidRPr="000415BF">
              <w:t>size_padding</w:t>
            </w:r>
            <w:proofErr w:type="spellEnd"/>
          </w:p>
        </w:tc>
        <w:tc>
          <w:tcPr>
            <w:tcW w:w="4680" w:type="dxa"/>
          </w:tcPr>
          <w:p w14:paraId="5FA61F50" w14:textId="7CDE1500" w:rsidR="00893511" w:rsidRPr="000415BF" w:rsidRDefault="00437CA0" w:rsidP="00893511">
            <w:pPr>
              <w:spacing w:line="259" w:lineRule="auto"/>
            </w:pPr>
            <w:r w:rsidRPr="000415BF">
              <w:t>80</w:t>
            </w:r>
          </w:p>
        </w:tc>
      </w:tr>
      <w:tr w:rsidR="000415BF" w:rsidRPr="000415BF" w14:paraId="2B447463" w14:textId="77777777" w:rsidTr="0030263A">
        <w:tc>
          <w:tcPr>
            <w:tcW w:w="4518" w:type="dxa"/>
          </w:tcPr>
          <w:p w14:paraId="02E2F4BE" w14:textId="0E5EB16D" w:rsidR="00893511" w:rsidRPr="000415BF" w:rsidRDefault="00893511" w:rsidP="00893511">
            <w:pPr>
              <w:spacing w:line="259" w:lineRule="auto"/>
              <w:rPr>
                <w:b/>
              </w:rPr>
            </w:pPr>
            <w:r w:rsidRPr="000415BF">
              <w:t>size_strel_bg_1</w:t>
            </w:r>
          </w:p>
        </w:tc>
        <w:tc>
          <w:tcPr>
            <w:tcW w:w="4680" w:type="dxa"/>
          </w:tcPr>
          <w:p w14:paraId="0032A8EB" w14:textId="77777777" w:rsidR="00893511" w:rsidRPr="000415BF" w:rsidRDefault="00437CA0" w:rsidP="00893511">
            <w:pPr>
              <w:spacing w:line="259" w:lineRule="auto"/>
            </w:pPr>
            <w:r w:rsidRPr="000415BF">
              <w:t>8</w:t>
            </w:r>
            <w:r w:rsidR="00466C96" w:rsidRPr="000415BF">
              <w:t xml:space="preserve"> (Seeding)</w:t>
            </w:r>
          </w:p>
          <w:p w14:paraId="7448E34A" w14:textId="4C26E9A7" w:rsidR="00466C96" w:rsidRPr="000415BF" w:rsidRDefault="00466C96" w:rsidP="00893511">
            <w:pPr>
              <w:spacing w:line="259" w:lineRule="auto"/>
            </w:pPr>
            <w:r w:rsidRPr="000415BF">
              <w:t>12 (Segmentation and Tracking)</w:t>
            </w:r>
          </w:p>
        </w:tc>
      </w:tr>
      <w:tr w:rsidR="000415BF" w:rsidRPr="000415BF" w14:paraId="04BC58D7" w14:textId="77777777" w:rsidTr="0030263A">
        <w:tc>
          <w:tcPr>
            <w:tcW w:w="4518" w:type="dxa"/>
          </w:tcPr>
          <w:p w14:paraId="7C31C005" w14:textId="0442A537" w:rsidR="00893511" w:rsidRPr="000415BF" w:rsidRDefault="00893511" w:rsidP="00893511">
            <w:pPr>
              <w:spacing w:line="259" w:lineRule="auto"/>
              <w:rPr>
                <w:b/>
              </w:rPr>
            </w:pPr>
            <w:r w:rsidRPr="000415BF">
              <w:t>size_strel_bg_2</w:t>
            </w:r>
          </w:p>
        </w:tc>
        <w:tc>
          <w:tcPr>
            <w:tcW w:w="4680" w:type="dxa"/>
          </w:tcPr>
          <w:p w14:paraId="0DC7CE03" w14:textId="77777777" w:rsidR="00893511" w:rsidRPr="000415BF" w:rsidRDefault="00437CA0" w:rsidP="00893511">
            <w:pPr>
              <w:spacing w:line="259" w:lineRule="auto"/>
            </w:pPr>
            <w:r w:rsidRPr="000415BF">
              <w:t>70</w:t>
            </w:r>
            <w:r w:rsidR="00E479A0" w:rsidRPr="000415BF">
              <w:t xml:space="preserve"> (Seeding)</w:t>
            </w:r>
          </w:p>
          <w:p w14:paraId="7667BCA1" w14:textId="379A655D" w:rsidR="00E479A0" w:rsidRPr="000415BF" w:rsidRDefault="00E479A0" w:rsidP="00893511">
            <w:pPr>
              <w:spacing w:line="259" w:lineRule="auto"/>
            </w:pPr>
            <w:r w:rsidRPr="000415BF">
              <w:t>100 (Segmentation and Tracking)</w:t>
            </w:r>
          </w:p>
        </w:tc>
      </w:tr>
      <w:tr w:rsidR="000415BF" w:rsidRPr="000415BF" w14:paraId="7E9DF1D2" w14:textId="77777777" w:rsidTr="0030263A">
        <w:tc>
          <w:tcPr>
            <w:tcW w:w="4518" w:type="dxa"/>
          </w:tcPr>
          <w:p w14:paraId="1035B391" w14:textId="378B18CE" w:rsidR="00893511" w:rsidRPr="000415BF" w:rsidRDefault="00893511" w:rsidP="00893511">
            <w:pPr>
              <w:spacing w:line="259" w:lineRule="auto"/>
              <w:rPr>
                <w:b/>
              </w:rPr>
            </w:pPr>
            <w:proofErr w:type="spellStart"/>
            <w:r w:rsidRPr="000415BF">
              <w:t>min_colony</w:t>
            </w:r>
            <w:proofErr w:type="spellEnd"/>
          </w:p>
        </w:tc>
        <w:tc>
          <w:tcPr>
            <w:tcW w:w="4680" w:type="dxa"/>
          </w:tcPr>
          <w:p w14:paraId="25336599" w14:textId="384A3777" w:rsidR="00893511" w:rsidRPr="000415BF" w:rsidRDefault="00437CA0" w:rsidP="00893511">
            <w:pPr>
              <w:spacing w:line="259" w:lineRule="auto"/>
            </w:pPr>
            <w:r w:rsidRPr="000415BF">
              <w:t>2000 (</w:t>
            </w:r>
            <w:r w:rsidR="00C001AA" w:rsidRPr="000415BF">
              <w:t>S</w:t>
            </w:r>
            <w:r w:rsidRPr="000415BF">
              <w:t>eeding)</w:t>
            </w:r>
          </w:p>
          <w:p w14:paraId="7736711A" w14:textId="0DA83209" w:rsidR="00437CA0" w:rsidRPr="000415BF" w:rsidRDefault="00C001AA" w:rsidP="00893511">
            <w:pPr>
              <w:spacing w:line="259" w:lineRule="auto"/>
            </w:pPr>
            <w:r w:rsidRPr="000415BF">
              <w:t>1000 (Segmentation and Tracking)</w:t>
            </w:r>
          </w:p>
        </w:tc>
      </w:tr>
      <w:tr w:rsidR="000415BF" w:rsidRPr="000415BF" w14:paraId="5762167B" w14:textId="77777777" w:rsidTr="0030263A">
        <w:tc>
          <w:tcPr>
            <w:tcW w:w="4518" w:type="dxa"/>
          </w:tcPr>
          <w:p w14:paraId="0C52FD67" w14:textId="2CA50323" w:rsidR="00893511" w:rsidRPr="000415BF" w:rsidRDefault="00893511" w:rsidP="00893511">
            <w:pPr>
              <w:spacing w:line="259" w:lineRule="auto"/>
            </w:pPr>
            <w:proofErr w:type="spellStart"/>
            <w:r w:rsidRPr="000415BF">
              <w:t>colony_boundary_bias</w:t>
            </w:r>
            <w:proofErr w:type="spellEnd"/>
          </w:p>
        </w:tc>
        <w:tc>
          <w:tcPr>
            <w:tcW w:w="4680" w:type="dxa"/>
          </w:tcPr>
          <w:p w14:paraId="66D0127C" w14:textId="13A36F2A" w:rsidR="00893511" w:rsidRPr="000415BF" w:rsidRDefault="00462CF7" w:rsidP="00893511">
            <w:pPr>
              <w:spacing w:line="259" w:lineRule="auto"/>
            </w:pPr>
            <w:r w:rsidRPr="000415BF">
              <w:t>40</w:t>
            </w:r>
          </w:p>
        </w:tc>
      </w:tr>
      <w:tr w:rsidR="000415BF" w:rsidRPr="000415BF" w14:paraId="73613020" w14:textId="77777777" w:rsidTr="0030263A">
        <w:tc>
          <w:tcPr>
            <w:tcW w:w="4518" w:type="dxa"/>
          </w:tcPr>
          <w:p w14:paraId="69055B0D" w14:textId="0732D235" w:rsidR="00893511" w:rsidRPr="000415BF" w:rsidRDefault="00893511" w:rsidP="00893511">
            <w:pPr>
              <w:spacing w:line="259" w:lineRule="auto"/>
              <w:rPr>
                <w:b/>
              </w:rPr>
            </w:pPr>
            <w:proofErr w:type="spellStart"/>
            <w:r w:rsidRPr="000415BF">
              <w:t>size_strel_filters</w:t>
            </w:r>
            <w:proofErr w:type="spellEnd"/>
          </w:p>
        </w:tc>
        <w:tc>
          <w:tcPr>
            <w:tcW w:w="4680" w:type="dxa"/>
          </w:tcPr>
          <w:p w14:paraId="0D82F0EB" w14:textId="1EB36A5B" w:rsidR="00893511" w:rsidRPr="000415BF" w:rsidRDefault="00437CA0" w:rsidP="00893511">
            <w:pPr>
              <w:spacing w:line="259" w:lineRule="auto"/>
            </w:pPr>
            <w:r w:rsidRPr="000415BF">
              <w:t>35</w:t>
            </w:r>
          </w:p>
        </w:tc>
      </w:tr>
      <w:tr w:rsidR="000415BF" w:rsidRPr="000415BF" w14:paraId="3B07294E" w14:textId="77777777" w:rsidTr="0030263A">
        <w:tc>
          <w:tcPr>
            <w:tcW w:w="4518" w:type="dxa"/>
          </w:tcPr>
          <w:p w14:paraId="728023C6" w14:textId="5DEE2237" w:rsidR="00893511" w:rsidRPr="000415BF" w:rsidRDefault="00893511" w:rsidP="00893511">
            <w:pPr>
              <w:spacing w:line="259" w:lineRule="auto"/>
            </w:pPr>
            <w:proofErr w:type="spellStart"/>
            <w:r w:rsidRPr="000415BF">
              <w:t>cell_boundary_threshold</w:t>
            </w:r>
            <w:proofErr w:type="spellEnd"/>
          </w:p>
        </w:tc>
        <w:tc>
          <w:tcPr>
            <w:tcW w:w="4680" w:type="dxa"/>
          </w:tcPr>
          <w:p w14:paraId="6996033D" w14:textId="7FEC6403" w:rsidR="00893511" w:rsidRPr="000415BF" w:rsidRDefault="00462CF7" w:rsidP="00893511">
            <w:pPr>
              <w:spacing w:line="259" w:lineRule="auto"/>
            </w:pPr>
            <w:r w:rsidRPr="000415BF">
              <w:t>1</w:t>
            </w:r>
          </w:p>
        </w:tc>
      </w:tr>
      <w:tr w:rsidR="000415BF" w:rsidRPr="000415BF" w14:paraId="69BD0DA1" w14:textId="77777777" w:rsidTr="0030263A">
        <w:tc>
          <w:tcPr>
            <w:tcW w:w="4518" w:type="dxa"/>
          </w:tcPr>
          <w:p w14:paraId="6DF78D64" w14:textId="02605F4C" w:rsidR="00893511" w:rsidRPr="000415BF" w:rsidRDefault="00893511" w:rsidP="00893511">
            <w:pPr>
              <w:spacing w:line="259" w:lineRule="auto"/>
            </w:pPr>
            <w:proofErr w:type="spellStart"/>
            <w:r w:rsidRPr="000415BF">
              <w:t>clean_BW</w:t>
            </w:r>
            <w:proofErr w:type="spellEnd"/>
          </w:p>
        </w:tc>
        <w:tc>
          <w:tcPr>
            <w:tcW w:w="4680" w:type="dxa"/>
          </w:tcPr>
          <w:p w14:paraId="4CF8395A" w14:textId="011972F6" w:rsidR="00893511" w:rsidRPr="000415BF" w:rsidRDefault="00462CF7" w:rsidP="00893511">
            <w:pPr>
              <w:spacing w:line="259" w:lineRule="auto"/>
            </w:pPr>
            <w:r w:rsidRPr="000415BF">
              <w:t>30</w:t>
            </w:r>
          </w:p>
        </w:tc>
      </w:tr>
      <w:tr w:rsidR="000415BF" w:rsidRPr="000415BF" w14:paraId="507232A2" w14:textId="77777777" w:rsidTr="0030263A">
        <w:tc>
          <w:tcPr>
            <w:tcW w:w="4518" w:type="dxa"/>
          </w:tcPr>
          <w:p w14:paraId="4576CDBE" w14:textId="488B17BD" w:rsidR="00893511" w:rsidRPr="000415BF" w:rsidRDefault="00466C96" w:rsidP="00893511">
            <w:pPr>
              <w:spacing w:line="259" w:lineRule="auto"/>
            </w:pPr>
            <w:proofErr w:type="spellStart"/>
            <w:r w:rsidRPr="000415BF">
              <w:t>max_size_vs_largest_cell</w:t>
            </w:r>
            <w:proofErr w:type="spellEnd"/>
          </w:p>
        </w:tc>
        <w:tc>
          <w:tcPr>
            <w:tcW w:w="4680" w:type="dxa"/>
          </w:tcPr>
          <w:p w14:paraId="79BFDC45" w14:textId="64FE5EE1" w:rsidR="00893511" w:rsidRPr="000415BF" w:rsidRDefault="00385737" w:rsidP="00893511">
            <w:pPr>
              <w:spacing w:line="259" w:lineRule="auto"/>
            </w:pPr>
            <w:r w:rsidRPr="000415BF">
              <w:t>1.5</w:t>
            </w:r>
          </w:p>
        </w:tc>
      </w:tr>
      <w:tr w:rsidR="000415BF" w:rsidRPr="000415BF" w14:paraId="76FA605F" w14:textId="77777777" w:rsidTr="0030263A">
        <w:tc>
          <w:tcPr>
            <w:tcW w:w="4518" w:type="dxa"/>
          </w:tcPr>
          <w:p w14:paraId="45E6E968" w14:textId="77777777" w:rsidR="00466C96" w:rsidRPr="000415BF" w:rsidRDefault="00466C96" w:rsidP="00466C96">
            <w:pPr>
              <w:spacing w:line="259" w:lineRule="auto"/>
            </w:pPr>
            <w:proofErr w:type="spellStart"/>
            <w:r w:rsidRPr="000415BF">
              <w:t>max_area_increase_per_tp</w:t>
            </w:r>
            <w:proofErr w:type="spellEnd"/>
          </w:p>
          <w:p w14:paraId="3B05E451" w14:textId="51BC643E" w:rsidR="00893511" w:rsidRPr="000415BF" w:rsidRDefault="00893511" w:rsidP="00893511">
            <w:pPr>
              <w:spacing w:line="259" w:lineRule="auto"/>
            </w:pPr>
          </w:p>
        </w:tc>
        <w:tc>
          <w:tcPr>
            <w:tcW w:w="4680" w:type="dxa"/>
          </w:tcPr>
          <w:p w14:paraId="0755CAFC" w14:textId="12E91DBF" w:rsidR="00BD0E44" w:rsidRPr="000415BF" w:rsidRDefault="00BD0E44" w:rsidP="00893511">
            <w:pPr>
              <w:spacing w:line="259" w:lineRule="auto"/>
            </w:pPr>
            <w:r w:rsidRPr="000415BF">
              <w:t>0.18 (Seeding)</w:t>
            </w:r>
          </w:p>
          <w:p w14:paraId="6C14D9F4" w14:textId="094E087F" w:rsidR="00893511" w:rsidRPr="000415BF" w:rsidRDefault="00385737" w:rsidP="00893511">
            <w:pPr>
              <w:spacing w:line="259" w:lineRule="auto"/>
            </w:pPr>
            <w:r w:rsidRPr="000415BF">
              <w:t>0.5</w:t>
            </w:r>
            <w:r w:rsidR="00BD0E44" w:rsidRPr="000415BF">
              <w:t xml:space="preserve"> (Segmentation and Tracking)</w:t>
            </w:r>
          </w:p>
        </w:tc>
      </w:tr>
      <w:tr w:rsidR="000415BF" w:rsidRPr="000415BF" w14:paraId="34CD7B2D" w14:textId="77777777" w:rsidTr="0030263A">
        <w:tc>
          <w:tcPr>
            <w:tcW w:w="4518" w:type="dxa"/>
          </w:tcPr>
          <w:p w14:paraId="4929C774" w14:textId="2E1DB37A" w:rsidR="00893511" w:rsidRPr="00E90FB4" w:rsidRDefault="00466C96" w:rsidP="00E90FB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proofErr w:type="spellStart"/>
            <w:r w:rsidRPr="000415BF">
              <w:rPr>
                <w:rFonts w:eastAsiaTheme="minorHAnsi"/>
              </w:rPr>
              <w:t>higher_threshold</w:t>
            </w:r>
            <w:proofErr w:type="spellEnd"/>
            <w:r w:rsidRPr="000415BF">
              <w:rPr>
                <w:rFonts w:eastAsiaTheme="minorHAnsi"/>
              </w:rPr>
              <w:t xml:space="preserve"> </w:t>
            </w:r>
          </w:p>
        </w:tc>
        <w:tc>
          <w:tcPr>
            <w:tcW w:w="4680" w:type="dxa"/>
          </w:tcPr>
          <w:p w14:paraId="62D587F4" w14:textId="0DBFF01A" w:rsidR="00893511" w:rsidRPr="000415BF" w:rsidRDefault="00385737" w:rsidP="00893511">
            <w:pPr>
              <w:spacing w:line="259" w:lineRule="auto"/>
            </w:pPr>
            <w:r w:rsidRPr="000415BF">
              <w:t>0.2</w:t>
            </w:r>
          </w:p>
        </w:tc>
      </w:tr>
      <w:tr w:rsidR="000415BF" w:rsidRPr="000415BF" w14:paraId="2AA14A36" w14:textId="77777777" w:rsidTr="0030263A">
        <w:tc>
          <w:tcPr>
            <w:tcW w:w="4518" w:type="dxa"/>
          </w:tcPr>
          <w:p w14:paraId="74551A0B" w14:textId="447B0C9D" w:rsidR="00893511" w:rsidRPr="00E90FB4" w:rsidRDefault="00466C96" w:rsidP="00E90FB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proofErr w:type="spellStart"/>
            <w:r w:rsidRPr="000415BF">
              <w:rPr>
                <w:rFonts w:eastAsiaTheme="minorHAnsi"/>
              </w:rPr>
              <w:t>lower_threshold</w:t>
            </w:r>
            <w:proofErr w:type="spellEnd"/>
          </w:p>
        </w:tc>
        <w:tc>
          <w:tcPr>
            <w:tcW w:w="4680" w:type="dxa"/>
          </w:tcPr>
          <w:p w14:paraId="7FD50803" w14:textId="467B858B" w:rsidR="00893511" w:rsidRPr="000415BF" w:rsidRDefault="00385737" w:rsidP="00893511">
            <w:pPr>
              <w:spacing w:line="259" w:lineRule="auto"/>
            </w:pPr>
            <w:r w:rsidRPr="000415BF">
              <w:t>0.2</w:t>
            </w:r>
          </w:p>
        </w:tc>
      </w:tr>
      <w:tr w:rsidR="000415BF" w:rsidRPr="000415BF" w14:paraId="4063BB81" w14:textId="77777777" w:rsidTr="0030263A">
        <w:tc>
          <w:tcPr>
            <w:tcW w:w="4518" w:type="dxa"/>
          </w:tcPr>
          <w:p w14:paraId="69BCB422" w14:textId="3F9FACD7" w:rsidR="00466C96" w:rsidRPr="000415BF" w:rsidRDefault="00466C96" w:rsidP="00466C9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proofErr w:type="spellStart"/>
            <w:r w:rsidRPr="000415BF">
              <w:rPr>
                <w:rFonts w:eastAsiaTheme="minorHAnsi"/>
              </w:rPr>
              <w:t>threshold_increase_factor</w:t>
            </w:r>
            <w:proofErr w:type="spellEnd"/>
          </w:p>
        </w:tc>
        <w:tc>
          <w:tcPr>
            <w:tcW w:w="4680" w:type="dxa"/>
          </w:tcPr>
          <w:p w14:paraId="07576FAC" w14:textId="2DFAA76F" w:rsidR="00466C96" w:rsidRPr="000415BF" w:rsidRDefault="00385737" w:rsidP="00893511">
            <w:pPr>
              <w:spacing w:line="259" w:lineRule="auto"/>
            </w:pPr>
            <w:r w:rsidRPr="000415BF">
              <w:t>0.05</w:t>
            </w:r>
          </w:p>
        </w:tc>
      </w:tr>
      <w:tr w:rsidR="000415BF" w:rsidRPr="000415BF" w14:paraId="37D777DB" w14:textId="77777777" w:rsidTr="0030263A">
        <w:tc>
          <w:tcPr>
            <w:tcW w:w="4518" w:type="dxa"/>
          </w:tcPr>
          <w:p w14:paraId="6AF0EE14" w14:textId="6BB68AB8" w:rsidR="00466C96" w:rsidRPr="000415BF" w:rsidRDefault="00466C96" w:rsidP="00466C9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proofErr w:type="spellStart"/>
            <w:r w:rsidRPr="000415BF">
              <w:rPr>
                <w:rFonts w:eastAsiaTheme="minorHAnsi"/>
              </w:rPr>
              <w:t>phase_subtraction_factor</w:t>
            </w:r>
            <w:proofErr w:type="spellEnd"/>
          </w:p>
        </w:tc>
        <w:tc>
          <w:tcPr>
            <w:tcW w:w="4680" w:type="dxa"/>
          </w:tcPr>
          <w:p w14:paraId="25D857C4" w14:textId="29AC411B" w:rsidR="00BD0E44" w:rsidRPr="000415BF" w:rsidRDefault="00BD0E44" w:rsidP="00893511">
            <w:pPr>
              <w:spacing w:line="259" w:lineRule="auto"/>
            </w:pPr>
            <w:r w:rsidRPr="000415BF">
              <w:t>1(Seeding)</w:t>
            </w:r>
          </w:p>
          <w:p w14:paraId="37EA7000" w14:textId="2B61CE28" w:rsidR="00466C96" w:rsidRPr="000415BF" w:rsidRDefault="00385737" w:rsidP="00893511">
            <w:pPr>
              <w:spacing w:line="259" w:lineRule="auto"/>
            </w:pPr>
            <w:r w:rsidRPr="000415BF">
              <w:t>2</w:t>
            </w:r>
            <w:r w:rsidR="00BD0E44" w:rsidRPr="000415BF">
              <w:t>(Segmentation and Tracking)</w:t>
            </w:r>
          </w:p>
        </w:tc>
      </w:tr>
      <w:tr w:rsidR="000415BF" w:rsidRPr="000415BF" w14:paraId="0C8FDE34" w14:textId="77777777" w:rsidTr="0030263A">
        <w:tc>
          <w:tcPr>
            <w:tcW w:w="4518" w:type="dxa"/>
          </w:tcPr>
          <w:p w14:paraId="784B7251" w14:textId="77777777" w:rsidR="00466C96" w:rsidRPr="000415BF" w:rsidRDefault="00466C96" w:rsidP="00466C9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proofErr w:type="spellStart"/>
            <w:r w:rsidRPr="000415BF">
              <w:rPr>
                <w:rFonts w:eastAsiaTheme="minorHAnsi"/>
              </w:rPr>
              <w:t>dist_modifier</w:t>
            </w:r>
            <w:proofErr w:type="spellEnd"/>
            <w:r w:rsidRPr="000415BF">
              <w:rPr>
                <w:rFonts w:eastAsiaTheme="minorHAnsi"/>
              </w:rPr>
              <w:t xml:space="preserve"> </w:t>
            </w:r>
          </w:p>
          <w:p w14:paraId="4F6187A3" w14:textId="77777777" w:rsidR="00466C96" w:rsidRPr="000415BF" w:rsidRDefault="00466C96" w:rsidP="00466C9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4680" w:type="dxa"/>
          </w:tcPr>
          <w:p w14:paraId="33462B4C" w14:textId="1F7ADBB9" w:rsidR="00BD0E44" w:rsidRPr="000415BF" w:rsidRDefault="00BD0E44" w:rsidP="00893511">
            <w:pPr>
              <w:spacing w:line="259" w:lineRule="auto"/>
            </w:pPr>
            <w:r w:rsidRPr="000415BF">
              <w:t>3 (Seeding)</w:t>
            </w:r>
          </w:p>
          <w:p w14:paraId="6B9D4C95" w14:textId="7FEA3C18" w:rsidR="00466C96" w:rsidRPr="000415BF" w:rsidRDefault="00385737" w:rsidP="00893511">
            <w:pPr>
              <w:spacing w:line="259" w:lineRule="auto"/>
            </w:pPr>
            <w:r w:rsidRPr="000415BF">
              <w:t>0.1</w:t>
            </w:r>
            <w:r w:rsidR="00BD0E44" w:rsidRPr="000415BF">
              <w:t xml:space="preserve"> (Segmentation and Tracking)</w:t>
            </w:r>
          </w:p>
        </w:tc>
      </w:tr>
      <w:tr w:rsidR="000415BF" w:rsidRPr="000415BF" w14:paraId="35598CE9" w14:textId="77777777" w:rsidTr="0030263A">
        <w:tc>
          <w:tcPr>
            <w:tcW w:w="4518" w:type="dxa"/>
          </w:tcPr>
          <w:p w14:paraId="54A4711F" w14:textId="187AFF2D" w:rsidR="00466C96" w:rsidRPr="000415BF" w:rsidRDefault="00385737" w:rsidP="00466C9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proofErr w:type="spellStart"/>
            <w:r w:rsidRPr="000415BF">
              <w:rPr>
                <w:rFonts w:eastAsiaTheme="minorHAnsi"/>
              </w:rPr>
              <w:t>min_cell_size</w:t>
            </w:r>
            <w:proofErr w:type="spellEnd"/>
          </w:p>
        </w:tc>
        <w:tc>
          <w:tcPr>
            <w:tcW w:w="4680" w:type="dxa"/>
          </w:tcPr>
          <w:p w14:paraId="43948FB3" w14:textId="1D5BC2DE" w:rsidR="00466C96" w:rsidRPr="000415BF" w:rsidRDefault="00385737" w:rsidP="00893511">
            <w:pPr>
              <w:spacing w:line="259" w:lineRule="auto"/>
            </w:pPr>
            <w:r w:rsidRPr="000415BF">
              <w:t>50</w:t>
            </w:r>
          </w:p>
        </w:tc>
      </w:tr>
      <w:tr w:rsidR="000415BF" w:rsidRPr="000415BF" w14:paraId="5F61046B" w14:textId="77777777" w:rsidTr="0030263A">
        <w:tc>
          <w:tcPr>
            <w:tcW w:w="4518" w:type="dxa"/>
          </w:tcPr>
          <w:p w14:paraId="54274F6F" w14:textId="5886004E" w:rsidR="005D302F" w:rsidRPr="000415BF" w:rsidRDefault="005D302F" w:rsidP="00466C9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proofErr w:type="spellStart"/>
            <w:r w:rsidRPr="000415BF">
              <w:rPr>
                <w:rFonts w:eastAsiaTheme="minorHAnsi"/>
              </w:rPr>
              <w:t>max_cell_size</w:t>
            </w:r>
            <w:proofErr w:type="spellEnd"/>
          </w:p>
        </w:tc>
        <w:tc>
          <w:tcPr>
            <w:tcW w:w="4680" w:type="dxa"/>
          </w:tcPr>
          <w:p w14:paraId="031F35D6" w14:textId="059F7652" w:rsidR="005D302F" w:rsidRPr="000415BF" w:rsidRDefault="005D302F" w:rsidP="00893511">
            <w:pPr>
              <w:spacing w:line="259" w:lineRule="auto"/>
            </w:pPr>
            <w:r w:rsidRPr="000415BF">
              <w:t>2000</w:t>
            </w:r>
          </w:p>
        </w:tc>
      </w:tr>
      <w:tr w:rsidR="000415BF" w:rsidRPr="000415BF" w14:paraId="416958E8" w14:textId="77777777" w:rsidTr="0030263A">
        <w:tc>
          <w:tcPr>
            <w:tcW w:w="4518" w:type="dxa"/>
          </w:tcPr>
          <w:p w14:paraId="2E65FCFD" w14:textId="12B01A41" w:rsidR="00466C96" w:rsidRPr="000415BF" w:rsidRDefault="00385737" w:rsidP="00466C9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proofErr w:type="spellStart"/>
            <w:r w:rsidRPr="000415BF">
              <w:rPr>
                <w:rFonts w:eastAsiaTheme="minorHAnsi"/>
              </w:rPr>
              <w:lastRenderedPageBreak/>
              <w:t>cell_margin</w:t>
            </w:r>
            <w:proofErr w:type="spellEnd"/>
          </w:p>
        </w:tc>
        <w:tc>
          <w:tcPr>
            <w:tcW w:w="4680" w:type="dxa"/>
          </w:tcPr>
          <w:p w14:paraId="19A7475C" w14:textId="03598BED" w:rsidR="00466C96" w:rsidRPr="000415BF" w:rsidRDefault="00385737" w:rsidP="00893511">
            <w:pPr>
              <w:spacing w:line="259" w:lineRule="auto"/>
            </w:pPr>
            <w:r w:rsidRPr="000415BF">
              <w:t>10</w:t>
            </w:r>
          </w:p>
        </w:tc>
      </w:tr>
      <w:tr w:rsidR="000415BF" w:rsidRPr="000415BF" w14:paraId="2367490B" w14:textId="77777777" w:rsidTr="0030263A">
        <w:tc>
          <w:tcPr>
            <w:tcW w:w="4518" w:type="dxa"/>
          </w:tcPr>
          <w:p w14:paraId="2F5B8125" w14:textId="7AD4421C" w:rsidR="00385737" w:rsidRPr="000415BF" w:rsidRDefault="00553114" w:rsidP="00466C9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proofErr w:type="spellStart"/>
            <w:r w:rsidRPr="000415BF">
              <w:rPr>
                <w:rFonts w:eastAsiaTheme="minorHAnsi"/>
              </w:rPr>
              <w:t>nrep</w:t>
            </w:r>
            <w:proofErr w:type="spellEnd"/>
          </w:p>
        </w:tc>
        <w:tc>
          <w:tcPr>
            <w:tcW w:w="4680" w:type="dxa"/>
          </w:tcPr>
          <w:p w14:paraId="6476249B" w14:textId="3BF92B40" w:rsidR="00385737" w:rsidRPr="000415BF" w:rsidRDefault="00553114" w:rsidP="00893511">
            <w:pPr>
              <w:spacing w:line="259" w:lineRule="auto"/>
            </w:pPr>
            <w:r w:rsidRPr="000415BF">
              <w:t>5</w:t>
            </w:r>
          </w:p>
        </w:tc>
      </w:tr>
    </w:tbl>
    <w:p w14:paraId="3C428644" w14:textId="77777777" w:rsidR="00794D40" w:rsidRDefault="00794D40" w:rsidP="00927027">
      <w:pPr>
        <w:spacing w:line="259" w:lineRule="auto"/>
        <w:rPr>
          <w:b/>
        </w:rPr>
      </w:pPr>
    </w:p>
    <w:p w14:paraId="2F5E393C" w14:textId="7CF41E7C" w:rsidR="00F40ADD" w:rsidRPr="000415BF" w:rsidRDefault="0088106F" w:rsidP="00927027">
      <w:pPr>
        <w:spacing w:line="259" w:lineRule="auto"/>
      </w:pPr>
      <w:r w:rsidRPr="000415BF">
        <w:rPr>
          <w:b/>
        </w:rPr>
        <w:t xml:space="preserve">References </w:t>
      </w:r>
    </w:p>
    <w:p w14:paraId="5777FC49" w14:textId="77777777" w:rsidR="00967823" w:rsidRPr="000415BF" w:rsidRDefault="00F40ADD" w:rsidP="00967823">
      <w:pPr>
        <w:pStyle w:val="EndNoteBibliography"/>
      </w:pPr>
      <w:r w:rsidRPr="000415BF">
        <w:fldChar w:fldCharType="begin"/>
      </w:r>
      <w:r w:rsidRPr="000415BF">
        <w:instrText xml:space="preserve"> ADDIN EN.REFLIST </w:instrText>
      </w:r>
      <w:r w:rsidRPr="000415BF">
        <w:fldChar w:fldCharType="separate"/>
      </w:r>
      <w:r w:rsidR="00967823" w:rsidRPr="000415BF">
        <w:t>1.</w:t>
      </w:r>
      <w:r w:rsidR="00967823" w:rsidRPr="000415BF">
        <w:tab/>
        <w:t>Doncic A, Eser U, Atay O, Skotheim JM. An algorithm to automate yeast segmentation and tracking. PLoS One. 2013;8(3):e57970. doi: 10.1371/journal.pone.0057970. PubMed PMID: 23520484; PubMed Central PMCID: PMCPMC3592893.</w:t>
      </w:r>
    </w:p>
    <w:p w14:paraId="04691E4C" w14:textId="77777777" w:rsidR="00967823" w:rsidRPr="000415BF" w:rsidRDefault="00967823" w:rsidP="00967823">
      <w:pPr>
        <w:pStyle w:val="EndNoteBibliography"/>
      </w:pPr>
      <w:r w:rsidRPr="000415BF">
        <w:t>2.</w:t>
      </w:r>
      <w:r w:rsidRPr="000415BF">
        <w:tab/>
        <w:t>Roerdink JB, Meijster A. The watershed transform: Definitions, algorithms and parallelization strategies. Fundamenta informaticae. 2000;41(1, 2):187-228.</w:t>
      </w:r>
    </w:p>
    <w:p w14:paraId="7ADA7BCC" w14:textId="77777777" w:rsidR="00967823" w:rsidRPr="000415BF" w:rsidRDefault="00967823" w:rsidP="00967823">
      <w:pPr>
        <w:pStyle w:val="EndNoteBibliography"/>
      </w:pPr>
      <w:r w:rsidRPr="000415BF">
        <w:t>3.</w:t>
      </w:r>
      <w:r w:rsidRPr="000415BF">
        <w:tab/>
        <w:t>Meyer F. Topographic distance and watershed lines. Signal processing. 1994;38(1):113-25.</w:t>
      </w:r>
    </w:p>
    <w:p w14:paraId="462B5286" w14:textId="77777777" w:rsidR="00967823" w:rsidRPr="000415BF" w:rsidRDefault="00967823" w:rsidP="00967823">
      <w:pPr>
        <w:pStyle w:val="EndNoteBibliography"/>
      </w:pPr>
      <w:r w:rsidRPr="000415BF">
        <w:t>4.</w:t>
      </w:r>
      <w:r w:rsidRPr="000415BF">
        <w:tab/>
        <w:t>Meyer F. The watershed concept and its use in segmentation: a brief history. arXiv preprint arXiv:12020216. 2012.</w:t>
      </w:r>
    </w:p>
    <w:p w14:paraId="1D59FC93" w14:textId="77777777" w:rsidR="00967823" w:rsidRPr="000415BF" w:rsidRDefault="00967823" w:rsidP="00967823">
      <w:pPr>
        <w:pStyle w:val="EndNoteBibliography"/>
      </w:pPr>
      <w:r w:rsidRPr="000415BF">
        <w:t>5.</w:t>
      </w:r>
      <w:r w:rsidRPr="000415BF">
        <w:tab/>
        <w:t>Gonzalez RC, Woods E. R., 2002. Digital Image Processing. Addison-Wesley.</w:t>
      </w:r>
    </w:p>
    <w:p w14:paraId="10D3D083" w14:textId="77777777" w:rsidR="00967823" w:rsidRPr="000415BF" w:rsidRDefault="00967823" w:rsidP="00967823">
      <w:pPr>
        <w:pStyle w:val="EndNoteBibliography"/>
      </w:pPr>
      <w:r w:rsidRPr="000415BF">
        <w:t>6.</w:t>
      </w:r>
      <w:r w:rsidRPr="000415BF">
        <w:tab/>
        <w:t>Otsu N. A threshold selection method from gray-level histograms. IEEE transactions on systems, man, and cybernetics. 1979;9(1):62-6.</w:t>
      </w:r>
    </w:p>
    <w:p w14:paraId="07FA3DFC" w14:textId="77777777" w:rsidR="00967823" w:rsidRPr="000415BF" w:rsidRDefault="00967823" w:rsidP="00967823">
      <w:pPr>
        <w:pStyle w:val="EndNoteBibliography"/>
      </w:pPr>
      <w:r w:rsidRPr="000415BF">
        <w:t>7.</w:t>
      </w:r>
      <w:r w:rsidRPr="000415BF">
        <w:tab/>
        <w:t>Bradley D, Roth G. Adaptive thresholding using the integral image. Journal of graphics tools. 2007;12(2):13-21.</w:t>
      </w:r>
    </w:p>
    <w:p w14:paraId="03E8BA69" w14:textId="77777777" w:rsidR="00967823" w:rsidRPr="000415BF" w:rsidRDefault="00967823" w:rsidP="00967823">
      <w:pPr>
        <w:pStyle w:val="EndNoteBibliography"/>
      </w:pPr>
      <w:r w:rsidRPr="000415BF">
        <w:t>8.</w:t>
      </w:r>
      <w:r w:rsidRPr="000415BF">
        <w:tab/>
        <w:t>Vincent L. Morphological grayscale reconstruction in image analysis: applications and efficient algorithms. IEEE transactions on image processing. 1993;2(2):176-201.</w:t>
      </w:r>
    </w:p>
    <w:p w14:paraId="53082493" w14:textId="77777777" w:rsidR="00967823" w:rsidRPr="000415BF" w:rsidRDefault="00967823" w:rsidP="00967823">
      <w:pPr>
        <w:pStyle w:val="EndNoteBibliography"/>
      </w:pPr>
      <w:r w:rsidRPr="000415BF">
        <w:t>9.</w:t>
      </w:r>
      <w:r w:rsidRPr="000415BF">
        <w:tab/>
        <w:t>Nikodem J. Plateau problem in the watershed transform. Computing and Informatics. 2012;28(2):195–207.</w:t>
      </w:r>
    </w:p>
    <w:p w14:paraId="7C028117" w14:textId="77777777" w:rsidR="00967823" w:rsidRPr="000415BF" w:rsidRDefault="00967823" w:rsidP="00967823">
      <w:pPr>
        <w:pStyle w:val="EndNoteBibliography"/>
      </w:pPr>
      <w:r w:rsidRPr="000415BF">
        <w:t>10.</w:t>
      </w:r>
      <w:r w:rsidRPr="000415BF">
        <w:tab/>
        <w:t>Tsygankov D, Chu P-H, Chen H, Elston TC, Hahn K. User-friendly tools for quantifying the dynamics of cellular morphology and intracellular protein clusters. Methods in cell biology. 2014;123:409.</w:t>
      </w:r>
    </w:p>
    <w:p w14:paraId="345FCC7E" w14:textId="77777777" w:rsidR="00967823" w:rsidRPr="000415BF" w:rsidRDefault="00967823" w:rsidP="00967823">
      <w:pPr>
        <w:pStyle w:val="EndNoteBibliography"/>
      </w:pPr>
      <w:r w:rsidRPr="000415BF">
        <w:t>11.</w:t>
      </w:r>
      <w:r w:rsidRPr="000415BF">
        <w:tab/>
        <w:t>Versari C, Stoma S, Batmanov K, Llamosi A, Mroz F, Kaczmarek A, et al. Long-term tracking of budding yeast cells in brightfield microscopy: CellStar and the Evaluation Platform. Journal of The Royal Society Interface. 2017;14(127):20160705.</w:t>
      </w:r>
    </w:p>
    <w:p w14:paraId="318E3E7C" w14:textId="0D129710" w:rsidR="007F4CD1" w:rsidRPr="000415BF" w:rsidRDefault="00F40ADD" w:rsidP="00927027">
      <w:r w:rsidRPr="000415BF">
        <w:fldChar w:fldCharType="end"/>
      </w:r>
    </w:p>
    <w:sectPr w:rsidR="007F4CD1" w:rsidRPr="000415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6DBE0" w14:textId="77777777" w:rsidR="00EB5040" w:rsidRDefault="00EB5040" w:rsidP="00EC2C89">
      <w:r>
        <w:separator/>
      </w:r>
    </w:p>
  </w:endnote>
  <w:endnote w:type="continuationSeparator" w:id="0">
    <w:p w14:paraId="599BB0DB" w14:textId="77777777" w:rsidR="00EB5040" w:rsidRDefault="00EB5040" w:rsidP="00EC2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4076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BB1AF" w14:textId="3F97900B" w:rsidR="00EC2C89" w:rsidRDefault="00EC2C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22F762" w14:textId="77777777" w:rsidR="00EC2C89" w:rsidRDefault="00EC2C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65F72F" w14:textId="77777777" w:rsidR="00EB5040" w:rsidRDefault="00EB5040" w:rsidP="00EC2C89">
      <w:r>
        <w:separator/>
      </w:r>
    </w:p>
  </w:footnote>
  <w:footnote w:type="continuationSeparator" w:id="0">
    <w:p w14:paraId="6F975B13" w14:textId="77777777" w:rsidR="00EB5040" w:rsidRDefault="00EB5040" w:rsidP="00EC2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B020D"/>
    <w:multiLevelType w:val="hybridMultilevel"/>
    <w:tmpl w:val="A71C6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157B5"/>
    <w:multiLevelType w:val="hybridMultilevel"/>
    <w:tmpl w:val="ED846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880943"/>
    <w:multiLevelType w:val="hybridMultilevel"/>
    <w:tmpl w:val="F82AE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F4332D"/>
    <w:multiLevelType w:val="hybridMultilevel"/>
    <w:tmpl w:val="06E6EE9E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4" w15:restartNumberingAfterBreak="0">
    <w:nsid w:val="3D511B73"/>
    <w:multiLevelType w:val="hybridMultilevel"/>
    <w:tmpl w:val="8CD8B0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C227D2"/>
    <w:multiLevelType w:val="hybridMultilevel"/>
    <w:tmpl w:val="A90A74E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F24740"/>
    <w:multiLevelType w:val="hybridMultilevel"/>
    <w:tmpl w:val="39221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CC7791"/>
    <w:multiLevelType w:val="hybridMultilevel"/>
    <w:tmpl w:val="B2888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CC3159"/>
    <w:multiLevelType w:val="hybridMultilevel"/>
    <w:tmpl w:val="065AE5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0107C4"/>
    <w:multiLevelType w:val="hybridMultilevel"/>
    <w:tmpl w:val="3724F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0"/>
  </w:num>
  <w:num w:numId="5">
    <w:abstractNumId w:val="1"/>
  </w:num>
  <w:num w:numId="6">
    <w:abstractNumId w:val="9"/>
  </w:num>
  <w:num w:numId="7">
    <w:abstractNumId w:val="2"/>
  </w:num>
  <w:num w:numId="8">
    <w:abstractNumId w:val="8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xewssdv99dwterr05xzsfjstws5t2ddwwx&quot;&gt;segmentationpaper&lt;record-ids&gt;&lt;item&gt;1&lt;/item&gt;&lt;item&gt;2&lt;/item&gt;&lt;item&gt;3&lt;/item&gt;&lt;item&gt;5&lt;/item&gt;&lt;item&gt;6&lt;/item&gt;&lt;item&gt;7&lt;/item&gt;&lt;item&gt;64&lt;/item&gt;&lt;item&gt;83&lt;/item&gt;&lt;item&gt;85&lt;/item&gt;&lt;item&gt;97&lt;/item&gt;&lt;item&gt;106&lt;/item&gt;&lt;/record-ids&gt;&lt;/item&gt;&lt;/Libraries&gt;"/>
  </w:docVars>
  <w:rsids>
    <w:rsidRoot w:val="006A723D"/>
    <w:rsid w:val="000011A0"/>
    <w:rsid w:val="000027F7"/>
    <w:rsid w:val="00004244"/>
    <w:rsid w:val="00004B5E"/>
    <w:rsid w:val="000167CB"/>
    <w:rsid w:val="00024625"/>
    <w:rsid w:val="00024CA2"/>
    <w:rsid w:val="0002797E"/>
    <w:rsid w:val="0003016C"/>
    <w:rsid w:val="00032EC3"/>
    <w:rsid w:val="00035E28"/>
    <w:rsid w:val="00040C87"/>
    <w:rsid w:val="000415BF"/>
    <w:rsid w:val="00042FBE"/>
    <w:rsid w:val="0004725E"/>
    <w:rsid w:val="000636A0"/>
    <w:rsid w:val="00066176"/>
    <w:rsid w:val="0006660F"/>
    <w:rsid w:val="000679AB"/>
    <w:rsid w:val="0007055F"/>
    <w:rsid w:val="000708E3"/>
    <w:rsid w:val="000735DE"/>
    <w:rsid w:val="00076151"/>
    <w:rsid w:val="00077F67"/>
    <w:rsid w:val="000801E7"/>
    <w:rsid w:val="000923C3"/>
    <w:rsid w:val="000B36D2"/>
    <w:rsid w:val="000B4EEB"/>
    <w:rsid w:val="000E1912"/>
    <w:rsid w:val="000E651E"/>
    <w:rsid w:val="000E6C7B"/>
    <w:rsid w:val="000F0968"/>
    <w:rsid w:val="00101FB1"/>
    <w:rsid w:val="00105A50"/>
    <w:rsid w:val="00117D1F"/>
    <w:rsid w:val="00120A84"/>
    <w:rsid w:val="001359D8"/>
    <w:rsid w:val="0013748E"/>
    <w:rsid w:val="0015408E"/>
    <w:rsid w:val="001551F8"/>
    <w:rsid w:val="00155E25"/>
    <w:rsid w:val="001600A5"/>
    <w:rsid w:val="001646B9"/>
    <w:rsid w:val="00170F13"/>
    <w:rsid w:val="00185F08"/>
    <w:rsid w:val="001878FB"/>
    <w:rsid w:val="0019100E"/>
    <w:rsid w:val="00193C21"/>
    <w:rsid w:val="001A0ED8"/>
    <w:rsid w:val="001A5F5B"/>
    <w:rsid w:val="001B185B"/>
    <w:rsid w:val="001B28F3"/>
    <w:rsid w:val="001C4C7F"/>
    <w:rsid w:val="001C56CA"/>
    <w:rsid w:val="001C5CBD"/>
    <w:rsid w:val="001C6189"/>
    <w:rsid w:val="001C6FEE"/>
    <w:rsid w:val="001D69F4"/>
    <w:rsid w:val="001E7571"/>
    <w:rsid w:val="001F0051"/>
    <w:rsid w:val="0021729C"/>
    <w:rsid w:val="00220F3B"/>
    <w:rsid w:val="002223E1"/>
    <w:rsid w:val="0022357E"/>
    <w:rsid w:val="00223BDD"/>
    <w:rsid w:val="00223C33"/>
    <w:rsid w:val="002348F3"/>
    <w:rsid w:val="002366A5"/>
    <w:rsid w:val="00236F3F"/>
    <w:rsid w:val="00247463"/>
    <w:rsid w:val="00250F4F"/>
    <w:rsid w:val="002546AD"/>
    <w:rsid w:val="0025539F"/>
    <w:rsid w:val="00267F09"/>
    <w:rsid w:val="002707C6"/>
    <w:rsid w:val="0027242E"/>
    <w:rsid w:val="002772FB"/>
    <w:rsid w:val="002847A4"/>
    <w:rsid w:val="002A0B24"/>
    <w:rsid w:val="002A1172"/>
    <w:rsid w:val="002A5EAA"/>
    <w:rsid w:val="002B0840"/>
    <w:rsid w:val="002B2AE7"/>
    <w:rsid w:val="002B4531"/>
    <w:rsid w:val="002B6BC0"/>
    <w:rsid w:val="002C2D88"/>
    <w:rsid w:val="002C77A4"/>
    <w:rsid w:val="002D56C4"/>
    <w:rsid w:val="002D5ED0"/>
    <w:rsid w:val="002D7C6E"/>
    <w:rsid w:val="002F33DC"/>
    <w:rsid w:val="002F634B"/>
    <w:rsid w:val="002F6523"/>
    <w:rsid w:val="0030263A"/>
    <w:rsid w:val="003051E8"/>
    <w:rsid w:val="00306F71"/>
    <w:rsid w:val="003176C8"/>
    <w:rsid w:val="003207DC"/>
    <w:rsid w:val="00322021"/>
    <w:rsid w:val="00324BE1"/>
    <w:rsid w:val="00331B49"/>
    <w:rsid w:val="00333961"/>
    <w:rsid w:val="00337066"/>
    <w:rsid w:val="003425B3"/>
    <w:rsid w:val="00346FD6"/>
    <w:rsid w:val="003574D9"/>
    <w:rsid w:val="00363227"/>
    <w:rsid w:val="00366D3F"/>
    <w:rsid w:val="003754C6"/>
    <w:rsid w:val="00375AE6"/>
    <w:rsid w:val="00385737"/>
    <w:rsid w:val="00386BD7"/>
    <w:rsid w:val="00392560"/>
    <w:rsid w:val="003A5034"/>
    <w:rsid w:val="003A64A3"/>
    <w:rsid w:val="003B5696"/>
    <w:rsid w:val="003B5CA3"/>
    <w:rsid w:val="003B7366"/>
    <w:rsid w:val="003C28CF"/>
    <w:rsid w:val="003C3181"/>
    <w:rsid w:val="003D10E7"/>
    <w:rsid w:val="003D2EFC"/>
    <w:rsid w:val="003D3FEE"/>
    <w:rsid w:val="003D60C9"/>
    <w:rsid w:val="003E2F99"/>
    <w:rsid w:val="003F3568"/>
    <w:rsid w:val="004059E9"/>
    <w:rsid w:val="00407676"/>
    <w:rsid w:val="004127E3"/>
    <w:rsid w:val="00413237"/>
    <w:rsid w:val="00434C99"/>
    <w:rsid w:val="0043699F"/>
    <w:rsid w:val="00437CA0"/>
    <w:rsid w:val="0044030F"/>
    <w:rsid w:val="00453104"/>
    <w:rsid w:val="00455346"/>
    <w:rsid w:val="00455613"/>
    <w:rsid w:val="00462CF7"/>
    <w:rsid w:val="00466C96"/>
    <w:rsid w:val="00475CB7"/>
    <w:rsid w:val="00476C96"/>
    <w:rsid w:val="004819B4"/>
    <w:rsid w:val="00492AD0"/>
    <w:rsid w:val="00497EBC"/>
    <w:rsid w:val="004A2763"/>
    <w:rsid w:val="004A57E8"/>
    <w:rsid w:val="004A661E"/>
    <w:rsid w:val="004B21D7"/>
    <w:rsid w:val="004B441F"/>
    <w:rsid w:val="004B5C19"/>
    <w:rsid w:val="004C13DA"/>
    <w:rsid w:val="004D0A27"/>
    <w:rsid w:val="004D6BD9"/>
    <w:rsid w:val="004D74BA"/>
    <w:rsid w:val="004D7DB5"/>
    <w:rsid w:val="004E3992"/>
    <w:rsid w:val="004E785C"/>
    <w:rsid w:val="004E78E6"/>
    <w:rsid w:val="004F298E"/>
    <w:rsid w:val="004F2D17"/>
    <w:rsid w:val="004F663E"/>
    <w:rsid w:val="00500395"/>
    <w:rsid w:val="0050369E"/>
    <w:rsid w:val="005208B8"/>
    <w:rsid w:val="0052146C"/>
    <w:rsid w:val="00521F1A"/>
    <w:rsid w:val="005272E5"/>
    <w:rsid w:val="00527968"/>
    <w:rsid w:val="00537CC4"/>
    <w:rsid w:val="005404EA"/>
    <w:rsid w:val="00540FE9"/>
    <w:rsid w:val="0054398F"/>
    <w:rsid w:val="005451D7"/>
    <w:rsid w:val="005456A8"/>
    <w:rsid w:val="00547651"/>
    <w:rsid w:val="00550A83"/>
    <w:rsid w:val="005523C2"/>
    <w:rsid w:val="005526E1"/>
    <w:rsid w:val="00553114"/>
    <w:rsid w:val="00556A2B"/>
    <w:rsid w:val="00561A98"/>
    <w:rsid w:val="00563593"/>
    <w:rsid w:val="005642F8"/>
    <w:rsid w:val="005774E0"/>
    <w:rsid w:val="00583DD8"/>
    <w:rsid w:val="005869E0"/>
    <w:rsid w:val="00597ECB"/>
    <w:rsid w:val="005A3371"/>
    <w:rsid w:val="005A6A63"/>
    <w:rsid w:val="005B0012"/>
    <w:rsid w:val="005B1B25"/>
    <w:rsid w:val="005C3F26"/>
    <w:rsid w:val="005D302F"/>
    <w:rsid w:val="005D3CE5"/>
    <w:rsid w:val="005D3CEB"/>
    <w:rsid w:val="005D6F57"/>
    <w:rsid w:val="005E03E9"/>
    <w:rsid w:val="005E3376"/>
    <w:rsid w:val="00600B40"/>
    <w:rsid w:val="006026E5"/>
    <w:rsid w:val="00615B3D"/>
    <w:rsid w:val="00615DA8"/>
    <w:rsid w:val="006219A3"/>
    <w:rsid w:val="00625795"/>
    <w:rsid w:val="006346AE"/>
    <w:rsid w:val="00635DC4"/>
    <w:rsid w:val="00641F38"/>
    <w:rsid w:val="0065204B"/>
    <w:rsid w:val="0065264B"/>
    <w:rsid w:val="0065444F"/>
    <w:rsid w:val="00654683"/>
    <w:rsid w:val="006557EC"/>
    <w:rsid w:val="00662840"/>
    <w:rsid w:val="00662D29"/>
    <w:rsid w:val="00664106"/>
    <w:rsid w:val="00676B6B"/>
    <w:rsid w:val="00685982"/>
    <w:rsid w:val="00697047"/>
    <w:rsid w:val="006A723D"/>
    <w:rsid w:val="006B12A6"/>
    <w:rsid w:val="006B6E42"/>
    <w:rsid w:val="006B7D7F"/>
    <w:rsid w:val="006C29FF"/>
    <w:rsid w:val="006C2DE0"/>
    <w:rsid w:val="006C589A"/>
    <w:rsid w:val="006D10CF"/>
    <w:rsid w:val="006D16FF"/>
    <w:rsid w:val="006F6298"/>
    <w:rsid w:val="007035EE"/>
    <w:rsid w:val="007049C2"/>
    <w:rsid w:val="007059C7"/>
    <w:rsid w:val="007165FC"/>
    <w:rsid w:val="00720604"/>
    <w:rsid w:val="00721B33"/>
    <w:rsid w:val="00734478"/>
    <w:rsid w:val="00741A29"/>
    <w:rsid w:val="007634BB"/>
    <w:rsid w:val="00766EFF"/>
    <w:rsid w:val="00784ED2"/>
    <w:rsid w:val="00794D40"/>
    <w:rsid w:val="007B357A"/>
    <w:rsid w:val="007B4471"/>
    <w:rsid w:val="007B59D3"/>
    <w:rsid w:val="007F1762"/>
    <w:rsid w:val="007F2E5D"/>
    <w:rsid w:val="007F4CD1"/>
    <w:rsid w:val="007F7CCB"/>
    <w:rsid w:val="0080431C"/>
    <w:rsid w:val="00810919"/>
    <w:rsid w:val="00825FCC"/>
    <w:rsid w:val="00833280"/>
    <w:rsid w:val="00837EA8"/>
    <w:rsid w:val="00842557"/>
    <w:rsid w:val="00843F02"/>
    <w:rsid w:val="0085601B"/>
    <w:rsid w:val="00857174"/>
    <w:rsid w:val="00860BE2"/>
    <w:rsid w:val="0086274A"/>
    <w:rsid w:val="00866F86"/>
    <w:rsid w:val="0088106F"/>
    <w:rsid w:val="00887782"/>
    <w:rsid w:val="00893511"/>
    <w:rsid w:val="00894821"/>
    <w:rsid w:val="00897F67"/>
    <w:rsid w:val="008A0236"/>
    <w:rsid w:val="008B3574"/>
    <w:rsid w:val="008C070B"/>
    <w:rsid w:val="008C3B53"/>
    <w:rsid w:val="008C46B6"/>
    <w:rsid w:val="008D08FD"/>
    <w:rsid w:val="008D3A6B"/>
    <w:rsid w:val="008E0CA1"/>
    <w:rsid w:val="008F4887"/>
    <w:rsid w:val="008F711E"/>
    <w:rsid w:val="008F76FA"/>
    <w:rsid w:val="0090051D"/>
    <w:rsid w:val="00903C9A"/>
    <w:rsid w:val="00914FEC"/>
    <w:rsid w:val="009168F7"/>
    <w:rsid w:val="00927027"/>
    <w:rsid w:val="009320AF"/>
    <w:rsid w:val="00933B01"/>
    <w:rsid w:val="00943FBC"/>
    <w:rsid w:val="00950CBB"/>
    <w:rsid w:val="00960EA0"/>
    <w:rsid w:val="0096429A"/>
    <w:rsid w:val="00965665"/>
    <w:rsid w:val="00967823"/>
    <w:rsid w:val="009726BE"/>
    <w:rsid w:val="00975547"/>
    <w:rsid w:val="009A0F09"/>
    <w:rsid w:val="009A31C3"/>
    <w:rsid w:val="009A6BFD"/>
    <w:rsid w:val="009A70C3"/>
    <w:rsid w:val="009B054B"/>
    <w:rsid w:val="009B2A2A"/>
    <w:rsid w:val="009B48EB"/>
    <w:rsid w:val="009C2053"/>
    <w:rsid w:val="009C5600"/>
    <w:rsid w:val="009D4053"/>
    <w:rsid w:val="009D62B7"/>
    <w:rsid w:val="009E39E3"/>
    <w:rsid w:val="009E6FAF"/>
    <w:rsid w:val="009F2B42"/>
    <w:rsid w:val="00A00AC2"/>
    <w:rsid w:val="00A0371D"/>
    <w:rsid w:val="00A13BDD"/>
    <w:rsid w:val="00A23B53"/>
    <w:rsid w:val="00A33C5C"/>
    <w:rsid w:val="00A35597"/>
    <w:rsid w:val="00A40F72"/>
    <w:rsid w:val="00A42A85"/>
    <w:rsid w:val="00A50D6F"/>
    <w:rsid w:val="00A52651"/>
    <w:rsid w:val="00A53D2C"/>
    <w:rsid w:val="00A6056C"/>
    <w:rsid w:val="00A64A01"/>
    <w:rsid w:val="00A66FD2"/>
    <w:rsid w:val="00A7078C"/>
    <w:rsid w:val="00A721D4"/>
    <w:rsid w:val="00A76957"/>
    <w:rsid w:val="00A77EB2"/>
    <w:rsid w:val="00A872E5"/>
    <w:rsid w:val="00A93D9F"/>
    <w:rsid w:val="00A9567E"/>
    <w:rsid w:val="00AB62EE"/>
    <w:rsid w:val="00AB7E4A"/>
    <w:rsid w:val="00AC4E40"/>
    <w:rsid w:val="00AC64CC"/>
    <w:rsid w:val="00AD1FA8"/>
    <w:rsid w:val="00AE7724"/>
    <w:rsid w:val="00AF7B22"/>
    <w:rsid w:val="00B02D92"/>
    <w:rsid w:val="00B034F9"/>
    <w:rsid w:val="00B036C6"/>
    <w:rsid w:val="00B04159"/>
    <w:rsid w:val="00B06BD3"/>
    <w:rsid w:val="00B1116B"/>
    <w:rsid w:val="00B15291"/>
    <w:rsid w:val="00B23EC3"/>
    <w:rsid w:val="00B34390"/>
    <w:rsid w:val="00B35BFB"/>
    <w:rsid w:val="00B362ED"/>
    <w:rsid w:val="00B426D4"/>
    <w:rsid w:val="00B4452B"/>
    <w:rsid w:val="00B513EE"/>
    <w:rsid w:val="00B5297D"/>
    <w:rsid w:val="00B5462B"/>
    <w:rsid w:val="00B71BEE"/>
    <w:rsid w:val="00B73F0A"/>
    <w:rsid w:val="00B82E1E"/>
    <w:rsid w:val="00B8519C"/>
    <w:rsid w:val="00B923CA"/>
    <w:rsid w:val="00B934A3"/>
    <w:rsid w:val="00BA6374"/>
    <w:rsid w:val="00BB0B6C"/>
    <w:rsid w:val="00BB2ADD"/>
    <w:rsid w:val="00BB560E"/>
    <w:rsid w:val="00BB5E98"/>
    <w:rsid w:val="00BC0416"/>
    <w:rsid w:val="00BC1334"/>
    <w:rsid w:val="00BC3E5E"/>
    <w:rsid w:val="00BC70D8"/>
    <w:rsid w:val="00BD0E44"/>
    <w:rsid w:val="00BD142A"/>
    <w:rsid w:val="00BD362F"/>
    <w:rsid w:val="00BE2680"/>
    <w:rsid w:val="00BF3852"/>
    <w:rsid w:val="00BF535C"/>
    <w:rsid w:val="00C001AA"/>
    <w:rsid w:val="00C0237B"/>
    <w:rsid w:val="00C03F5D"/>
    <w:rsid w:val="00C20152"/>
    <w:rsid w:val="00C22F15"/>
    <w:rsid w:val="00C230A3"/>
    <w:rsid w:val="00C25F6E"/>
    <w:rsid w:val="00C35DBB"/>
    <w:rsid w:val="00C37870"/>
    <w:rsid w:val="00C40B76"/>
    <w:rsid w:val="00C50CB7"/>
    <w:rsid w:val="00C518C9"/>
    <w:rsid w:val="00C55E3E"/>
    <w:rsid w:val="00C61A31"/>
    <w:rsid w:val="00C72E68"/>
    <w:rsid w:val="00C74DD3"/>
    <w:rsid w:val="00C7556F"/>
    <w:rsid w:val="00C76D04"/>
    <w:rsid w:val="00C773EC"/>
    <w:rsid w:val="00C8085F"/>
    <w:rsid w:val="00C926E0"/>
    <w:rsid w:val="00CA5995"/>
    <w:rsid w:val="00CA6381"/>
    <w:rsid w:val="00CA7AC6"/>
    <w:rsid w:val="00CB6E0A"/>
    <w:rsid w:val="00CC43FE"/>
    <w:rsid w:val="00CD38F8"/>
    <w:rsid w:val="00CD5D4B"/>
    <w:rsid w:val="00CD6231"/>
    <w:rsid w:val="00CD7AF2"/>
    <w:rsid w:val="00CE0B09"/>
    <w:rsid w:val="00CE6CA5"/>
    <w:rsid w:val="00CE7E7E"/>
    <w:rsid w:val="00CF7BD9"/>
    <w:rsid w:val="00D042D7"/>
    <w:rsid w:val="00D2189E"/>
    <w:rsid w:val="00D40CC6"/>
    <w:rsid w:val="00D46DD0"/>
    <w:rsid w:val="00D55206"/>
    <w:rsid w:val="00D6059B"/>
    <w:rsid w:val="00D63F2E"/>
    <w:rsid w:val="00D77ABC"/>
    <w:rsid w:val="00D80FAB"/>
    <w:rsid w:val="00D9252B"/>
    <w:rsid w:val="00D94F8B"/>
    <w:rsid w:val="00D97E46"/>
    <w:rsid w:val="00DA500C"/>
    <w:rsid w:val="00DA5D89"/>
    <w:rsid w:val="00DC26C7"/>
    <w:rsid w:val="00DC66B7"/>
    <w:rsid w:val="00DD067E"/>
    <w:rsid w:val="00DD1383"/>
    <w:rsid w:val="00DD4DE3"/>
    <w:rsid w:val="00DE08BE"/>
    <w:rsid w:val="00DE1B4E"/>
    <w:rsid w:val="00DE5571"/>
    <w:rsid w:val="00DF4D06"/>
    <w:rsid w:val="00DF5A2C"/>
    <w:rsid w:val="00DF68E3"/>
    <w:rsid w:val="00DF7D3C"/>
    <w:rsid w:val="00E0339C"/>
    <w:rsid w:val="00E05E24"/>
    <w:rsid w:val="00E114B1"/>
    <w:rsid w:val="00E130DE"/>
    <w:rsid w:val="00E16D9A"/>
    <w:rsid w:val="00E272C0"/>
    <w:rsid w:val="00E30112"/>
    <w:rsid w:val="00E32493"/>
    <w:rsid w:val="00E33B4D"/>
    <w:rsid w:val="00E402EF"/>
    <w:rsid w:val="00E4311C"/>
    <w:rsid w:val="00E479A0"/>
    <w:rsid w:val="00E517AB"/>
    <w:rsid w:val="00E52A3D"/>
    <w:rsid w:val="00E5708B"/>
    <w:rsid w:val="00E62176"/>
    <w:rsid w:val="00E64DF7"/>
    <w:rsid w:val="00E668F9"/>
    <w:rsid w:val="00E676BD"/>
    <w:rsid w:val="00E70A78"/>
    <w:rsid w:val="00E72AF1"/>
    <w:rsid w:val="00E73574"/>
    <w:rsid w:val="00E833F7"/>
    <w:rsid w:val="00E87AB8"/>
    <w:rsid w:val="00E90FB4"/>
    <w:rsid w:val="00E95111"/>
    <w:rsid w:val="00E95F7C"/>
    <w:rsid w:val="00E96189"/>
    <w:rsid w:val="00E96246"/>
    <w:rsid w:val="00E96B92"/>
    <w:rsid w:val="00EA1D0A"/>
    <w:rsid w:val="00EA79AA"/>
    <w:rsid w:val="00EB000A"/>
    <w:rsid w:val="00EB5040"/>
    <w:rsid w:val="00EB5C06"/>
    <w:rsid w:val="00EC20F4"/>
    <w:rsid w:val="00EC2C89"/>
    <w:rsid w:val="00ED1B48"/>
    <w:rsid w:val="00ED3179"/>
    <w:rsid w:val="00EE05CF"/>
    <w:rsid w:val="00EE1C1E"/>
    <w:rsid w:val="00EE2432"/>
    <w:rsid w:val="00EF416F"/>
    <w:rsid w:val="00EF4729"/>
    <w:rsid w:val="00EF6724"/>
    <w:rsid w:val="00F0279A"/>
    <w:rsid w:val="00F028E3"/>
    <w:rsid w:val="00F25B32"/>
    <w:rsid w:val="00F34277"/>
    <w:rsid w:val="00F36866"/>
    <w:rsid w:val="00F40ADD"/>
    <w:rsid w:val="00F7086A"/>
    <w:rsid w:val="00F8237E"/>
    <w:rsid w:val="00F826AF"/>
    <w:rsid w:val="00F852B6"/>
    <w:rsid w:val="00F86245"/>
    <w:rsid w:val="00F86E3E"/>
    <w:rsid w:val="00F9648E"/>
    <w:rsid w:val="00FA3E0D"/>
    <w:rsid w:val="00FB6839"/>
    <w:rsid w:val="00FB7860"/>
    <w:rsid w:val="00FC3607"/>
    <w:rsid w:val="00FC5609"/>
    <w:rsid w:val="00FD13F3"/>
    <w:rsid w:val="00FD612A"/>
    <w:rsid w:val="00FD7CFF"/>
    <w:rsid w:val="00FE1E47"/>
    <w:rsid w:val="00FE29E3"/>
    <w:rsid w:val="00FE3AE2"/>
    <w:rsid w:val="00FF047E"/>
    <w:rsid w:val="00FF2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AFC64D"/>
  <w15:docId w15:val="{E9A0CE60-9969-42C1-81F6-9B7AD3E62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4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34A3"/>
    <w:pPr>
      <w:spacing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934A3"/>
  </w:style>
  <w:style w:type="table" w:styleId="TableGrid">
    <w:name w:val="Table Grid"/>
    <w:basedOn w:val="TableNormal"/>
    <w:uiPriority w:val="39"/>
    <w:rsid w:val="00C76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40AD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AD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0AD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0ADD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4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C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CD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C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CD1"/>
    <w:rPr>
      <w:rFonts w:ascii="Segoe UI" w:eastAsia="Times New Roman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C70D8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2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2C8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2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2C8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37B53F-28AB-4232-9768-9468A97F2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6</TotalTime>
  <Pages>9</Pages>
  <Words>5215</Words>
  <Characters>29731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temamogullari1987@gmail.com</dc:creator>
  <cp:keywords/>
  <dc:description/>
  <cp:lastModifiedBy>Ezgi Temam</cp:lastModifiedBy>
  <cp:revision>312</cp:revision>
  <dcterms:created xsi:type="dcterms:W3CDTF">2018-07-23T21:44:00Z</dcterms:created>
  <dcterms:modified xsi:type="dcterms:W3CDTF">2019-03-12T21:38:00Z</dcterms:modified>
</cp:coreProperties>
</file>